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A3057B" w14:textId="457F4E3D" w:rsidR="00B62ACF" w:rsidRPr="006923C1" w:rsidRDefault="00407C2D" w:rsidP="00B62ACF">
      <w:pPr>
        <w:spacing w:line="360" w:lineRule="auto"/>
        <w:rPr>
          <w:rFonts w:ascii="Times" w:eastAsia="Verdana" w:hAnsi="Times" w:cs="Verdana"/>
        </w:rPr>
      </w:pPr>
      <w:bookmarkStart w:id="0" w:name="_GoBack"/>
      <w:bookmarkEnd w:id="0"/>
      <w:r w:rsidRPr="006923C1">
        <w:rPr>
          <w:rFonts w:ascii="Times" w:eastAsia="Verdana" w:hAnsi="Times" w:cs="Verdana"/>
        </w:rPr>
        <w:t>Supplementary Data:</w:t>
      </w:r>
      <w:r w:rsidR="002A0354" w:rsidRPr="006923C1">
        <w:rPr>
          <w:rFonts w:ascii="Times" w:eastAsia="Verdana" w:hAnsi="Times" w:cs="Verdana"/>
        </w:rPr>
        <w:t xml:space="preserve"> </w:t>
      </w:r>
    </w:p>
    <w:p w14:paraId="320D96F6" w14:textId="3C4FFCA3" w:rsidR="00963BF5" w:rsidRDefault="00963BF5" w:rsidP="00963BF5">
      <w:pPr>
        <w:spacing w:before="240" w:line="480" w:lineRule="auto"/>
        <w:ind w:left="547" w:hanging="547"/>
      </w:pPr>
      <w:r w:rsidRPr="006923C1">
        <w:t>The association of center volume with transplant outcomes in selected high-risk groups in kidney transplantation</w:t>
      </w:r>
    </w:p>
    <w:p w14:paraId="639BC318" w14:textId="12FFB481" w:rsidR="00963BF5" w:rsidRPr="00963BF5" w:rsidRDefault="00963BF5" w:rsidP="00963BF5">
      <w:pPr>
        <w:spacing w:before="240" w:line="480" w:lineRule="auto"/>
        <w:ind w:left="547" w:hanging="547"/>
        <w:rPr>
          <w:rFonts w:eastAsia="Verdana"/>
        </w:rPr>
      </w:pPr>
      <w:r w:rsidRPr="00E7430A">
        <w:t xml:space="preserve">Authors: </w:t>
      </w:r>
      <w:r w:rsidRPr="00E7430A">
        <w:rPr>
          <w:rFonts w:eastAsia="Verdana"/>
        </w:rPr>
        <w:t xml:space="preserve">Massini </w:t>
      </w:r>
      <w:r w:rsidRPr="00494D86">
        <w:t xml:space="preserve">Merzkani, </w:t>
      </w:r>
      <w:r w:rsidRPr="00E7430A">
        <w:t>MD, MS</w:t>
      </w:r>
      <w:r w:rsidRPr="00245CBD">
        <w:rPr>
          <w:vertAlign w:val="superscript"/>
        </w:rPr>
        <w:t>1</w:t>
      </w:r>
      <w:r w:rsidRPr="00E7430A">
        <w:t xml:space="preserve"> (ORCID: </w:t>
      </w:r>
      <w:r w:rsidRPr="00494D86">
        <w:t>0000-0003-3979-3418), Su-Hsin Chang, PhD, SM</w:t>
      </w:r>
      <w:r w:rsidRPr="00245CBD">
        <w:rPr>
          <w:vertAlign w:val="superscript"/>
        </w:rPr>
        <w:t>2</w:t>
      </w:r>
      <w:r w:rsidRPr="00E7430A">
        <w:t xml:space="preserve"> (ORCID: 0000-0001-5872-9556)</w:t>
      </w:r>
      <w:r w:rsidR="00846893">
        <w:t>,</w:t>
      </w:r>
      <w:r>
        <w:t xml:space="preserve"> </w:t>
      </w:r>
      <w:r w:rsidRPr="00494D86">
        <w:t>Haris Murad, MD</w:t>
      </w:r>
      <w:r w:rsidRPr="00245CBD">
        <w:rPr>
          <w:vertAlign w:val="superscript"/>
        </w:rPr>
        <w:t>1</w:t>
      </w:r>
      <w:r w:rsidRPr="00494D86">
        <w:t>, Krista</w:t>
      </w:r>
      <w:r w:rsidRPr="00E7430A">
        <w:rPr>
          <w:rFonts w:eastAsia="Verdana"/>
        </w:rPr>
        <w:t xml:space="preserve"> L. Lentine</w:t>
      </w:r>
      <w:r>
        <w:rPr>
          <w:rFonts w:eastAsia="Verdana"/>
        </w:rPr>
        <w:t>,</w:t>
      </w:r>
      <w:r w:rsidRPr="00E7430A">
        <w:t xml:space="preserve"> MD, PhD</w:t>
      </w:r>
      <w:r>
        <w:rPr>
          <w:vertAlign w:val="superscript"/>
        </w:rPr>
        <w:t>3</w:t>
      </w:r>
      <w:r w:rsidRPr="00E7430A">
        <w:rPr>
          <w:vertAlign w:val="superscript"/>
        </w:rPr>
        <w:t xml:space="preserve"> </w:t>
      </w:r>
      <w:r w:rsidRPr="00E7430A">
        <w:t>(ORCID: 0000-0002-9423-4849)</w:t>
      </w:r>
      <w:r>
        <w:t xml:space="preserve">, </w:t>
      </w:r>
      <w:r w:rsidRPr="00E7430A">
        <w:rPr>
          <w:rFonts w:eastAsia="Verdana"/>
        </w:rPr>
        <w:t>Munis Mattu</w:t>
      </w:r>
      <w:r>
        <w:rPr>
          <w:rFonts w:eastAsia="Verdana"/>
        </w:rPr>
        <w:t xml:space="preserve">, </w:t>
      </w:r>
      <w:r w:rsidRPr="00E7430A">
        <w:rPr>
          <w:rFonts w:eastAsia="Verdana"/>
        </w:rPr>
        <w:t>MD</w:t>
      </w:r>
      <w:r>
        <w:rPr>
          <w:vertAlign w:val="superscript"/>
        </w:rPr>
        <w:t>1</w:t>
      </w:r>
      <w:r w:rsidRPr="00E7430A">
        <w:rPr>
          <w:rFonts w:eastAsia="Verdana"/>
        </w:rPr>
        <w:t>,</w:t>
      </w:r>
      <w:r>
        <w:rPr>
          <w:rFonts w:eastAsia="Verdana"/>
        </w:rPr>
        <w:t xml:space="preserve"> </w:t>
      </w:r>
      <w:r>
        <w:rPr>
          <w:rFonts w:ascii="Times" w:eastAsia="Verdana" w:hAnsi="Times" w:cs="Verdana"/>
        </w:rPr>
        <w:t>Mei Wang</w:t>
      </w:r>
      <w:r w:rsidRPr="00E7430A">
        <w:rPr>
          <w:vertAlign w:val="superscript"/>
        </w:rPr>
        <w:t>2</w:t>
      </w:r>
      <w:r>
        <w:rPr>
          <w:rFonts w:ascii="Times" w:eastAsia="Verdana" w:hAnsi="Times" w:cs="Verdana"/>
        </w:rPr>
        <w:t xml:space="preserve">, </w:t>
      </w:r>
      <w:proofErr w:type="spellStart"/>
      <w:r>
        <w:rPr>
          <w:rFonts w:ascii="Times" w:eastAsia="Verdana" w:hAnsi="Times" w:cs="Verdana"/>
        </w:rPr>
        <w:t>Vangie</w:t>
      </w:r>
      <w:proofErr w:type="spellEnd"/>
      <w:r>
        <w:rPr>
          <w:rFonts w:ascii="Times" w:eastAsia="Verdana" w:hAnsi="Times" w:cs="Verdana"/>
        </w:rPr>
        <w:t xml:space="preserve"> Hu</w:t>
      </w:r>
      <w:r>
        <w:rPr>
          <w:vertAlign w:val="superscript"/>
        </w:rPr>
        <w:t>4</w:t>
      </w:r>
      <w:r>
        <w:t>, Bolin Wang</w:t>
      </w:r>
      <w:r>
        <w:rPr>
          <w:vertAlign w:val="superscript"/>
        </w:rPr>
        <w:t>4</w:t>
      </w:r>
      <w:r>
        <w:t>,</w:t>
      </w:r>
      <w:r w:rsidRPr="00E7430A">
        <w:rPr>
          <w:rFonts w:eastAsia="Verdana"/>
        </w:rPr>
        <w:t xml:space="preserve"> </w:t>
      </w:r>
      <w:r>
        <w:rPr>
          <w:rFonts w:eastAsia="Verdana"/>
        </w:rPr>
        <w:t>Yazen Al-Hosni</w:t>
      </w:r>
      <w:r w:rsidRPr="00245CBD">
        <w:rPr>
          <w:rFonts w:eastAsia="Verdana"/>
          <w:vertAlign w:val="superscript"/>
        </w:rPr>
        <w:t>2</w:t>
      </w:r>
      <w:r>
        <w:rPr>
          <w:rFonts w:eastAsia="Verdana"/>
        </w:rPr>
        <w:t>, Obadah Alzahabi</w:t>
      </w:r>
      <w:r w:rsidRPr="002713C0">
        <w:rPr>
          <w:rFonts w:eastAsia="Verdana"/>
          <w:vertAlign w:val="superscript"/>
        </w:rPr>
        <w:t>1</w:t>
      </w:r>
      <w:r>
        <w:rPr>
          <w:rFonts w:eastAsia="Verdana"/>
        </w:rPr>
        <w:t>,Omar Alomar</w:t>
      </w:r>
      <w:r w:rsidRPr="002713C0">
        <w:rPr>
          <w:rFonts w:eastAsia="Verdana"/>
          <w:vertAlign w:val="superscript"/>
        </w:rPr>
        <w:t>1</w:t>
      </w:r>
      <w:r>
        <w:rPr>
          <w:rFonts w:eastAsia="Verdana"/>
        </w:rPr>
        <w:t>, Jason Wellen, MD</w:t>
      </w:r>
      <w:r w:rsidRPr="00245CBD">
        <w:rPr>
          <w:rFonts w:eastAsia="Verdana"/>
          <w:vertAlign w:val="superscript"/>
        </w:rPr>
        <w:t>5</w:t>
      </w:r>
      <w:r>
        <w:rPr>
          <w:rFonts w:eastAsia="Verdana"/>
        </w:rPr>
        <w:t xml:space="preserve">, </w:t>
      </w:r>
      <w:r w:rsidRPr="00E7430A">
        <w:rPr>
          <w:rFonts w:eastAsia="Verdana"/>
        </w:rPr>
        <w:t>Tarek Alhamad</w:t>
      </w:r>
      <w:r w:rsidRPr="00E7430A">
        <w:t xml:space="preserve"> MD, MS</w:t>
      </w:r>
      <w:r w:rsidRPr="005B2168">
        <w:rPr>
          <w:vertAlign w:val="superscript"/>
        </w:rPr>
        <w:t>1,</w:t>
      </w:r>
      <w:r>
        <w:rPr>
          <w:vertAlign w:val="superscript"/>
        </w:rPr>
        <w:t>6</w:t>
      </w:r>
      <w:r w:rsidRPr="00E7430A">
        <w:rPr>
          <w:vertAlign w:val="superscript"/>
        </w:rPr>
        <w:t>†</w:t>
      </w:r>
      <w:r w:rsidRPr="00E7430A">
        <w:t xml:space="preserve"> (ORCID: 0000-0003-4289-0817)</w:t>
      </w:r>
    </w:p>
    <w:p w14:paraId="48A0C498" w14:textId="77777777" w:rsidR="00B62ACF" w:rsidRDefault="00B62ACF" w:rsidP="00B62ACF">
      <w:pPr>
        <w:pStyle w:val="ListParagraph"/>
        <w:numPr>
          <w:ilvl w:val="0"/>
          <w:numId w:val="8"/>
        </w:numPr>
        <w:spacing w:after="0" w:line="240" w:lineRule="auto"/>
        <w:ind w:left="547" w:hanging="547"/>
        <w:contextualSpacing w:val="0"/>
        <w:rPr>
          <w:rFonts w:ascii="Times New Roman" w:eastAsia="Times New Roman" w:hAnsi="Times New Roman" w:cs="Times New Roman"/>
          <w:sz w:val="24"/>
          <w:szCs w:val="24"/>
        </w:rPr>
      </w:pPr>
      <w:r w:rsidRPr="006F04ED">
        <w:rPr>
          <w:rFonts w:ascii="Times New Roman" w:eastAsia="Times New Roman" w:hAnsi="Times New Roman" w:cs="Times New Roman"/>
          <w:sz w:val="24"/>
          <w:szCs w:val="24"/>
        </w:rPr>
        <w:t>Division of Nephrology, Washington University School of Medicine, St. Louis, MO</w:t>
      </w:r>
    </w:p>
    <w:p w14:paraId="5AA2C698" w14:textId="77777777" w:rsidR="00B62ACF" w:rsidRPr="007F7AB0" w:rsidRDefault="00B62ACF" w:rsidP="00B62ACF">
      <w:pPr>
        <w:pStyle w:val="ListParagraph"/>
        <w:numPr>
          <w:ilvl w:val="0"/>
          <w:numId w:val="8"/>
        </w:numPr>
        <w:spacing w:after="0" w:line="240" w:lineRule="auto"/>
        <w:ind w:left="547" w:hanging="547"/>
        <w:contextualSpacing w:val="0"/>
        <w:rPr>
          <w:rFonts w:ascii="Times New Roman" w:eastAsia="Times New Roman" w:hAnsi="Times New Roman" w:cs="Times New Roman"/>
          <w:sz w:val="24"/>
          <w:szCs w:val="24"/>
        </w:rPr>
      </w:pPr>
      <w:r w:rsidRPr="007F7AB0">
        <w:rPr>
          <w:rFonts w:ascii="Times New Roman" w:eastAsia="Times New Roman" w:hAnsi="Times New Roman" w:cs="Times New Roman"/>
          <w:sz w:val="24"/>
          <w:szCs w:val="24"/>
        </w:rPr>
        <w:t>Division of Public Health Sciences, Department of Surgery, Washington University School of Medicine, St. Louis, MO</w:t>
      </w:r>
    </w:p>
    <w:p w14:paraId="31A9AB15" w14:textId="77777777" w:rsidR="00B62ACF" w:rsidRPr="006F04ED" w:rsidRDefault="00B62ACF" w:rsidP="00B62ACF">
      <w:pPr>
        <w:pStyle w:val="ListParagraph"/>
        <w:numPr>
          <w:ilvl w:val="0"/>
          <w:numId w:val="8"/>
        </w:numPr>
        <w:spacing w:after="0" w:line="240" w:lineRule="auto"/>
        <w:ind w:left="547" w:hanging="547"/>
        <w:contextualSpacing w:val="0"/>
        <w:rPr>
          <w:rFonts w:ascii="Times New Roman" w:eastAsia="Times New Roman" w:hAnsi="Times New Roman" w:cs="Times New Roman"/>
          <w:sz w:val="24"/>
          <w:szCs w:val="24"/>
        </w:rPr>
      </w:pPr>
      <w:r w:rsidRPr="006F04ED">
        <w:rPr>
          <w:rFonts w:ascii="Times New Roman" w:eastAsia="Times New Roman" w:hAnsi="Times New Roman" w:cs="Times New Roman"/>
          <w:sz w:val="24"/>
          <w:szCs w:val="24"/>
        </w:rPr>
        <w:t>Center for Abdominal Transplantation, Saint Louis University, St. Louis, MO</w:t>
      </w:r>
    </w:p>
    <w:p w14:paraId="551513C1" w14:textId="77777777" w:rsidR="00B62ACF" w:rsidRDefault="00B62ACF" w:rsidP="00B62ACF">
      <w:pPr>
        <w:pStyle w:val="ListParagraph"/>
        <w:numPr>
          <w:ilvl w:val="0"/>
          <w:numId w:val="8"/>
        </w:numPr>
        <w:spacing w:after="0" w:line="240" w:lineRule="auto"/>
        <w:ind w:left="547" w:hanging="547"/>
        <w:contextualSpacing w:val="0"/>
        <w:rPr>
          <w:rFonts w:ascii="Times New Roman" w:eastAsia="Times New Roman" w:hAnsi="Times New Roman" w:cs="Times New Roman"/>
          <w:sz w:val="24"/>
          <w:szCs w:val="24"/>
        </w:rPr>
      </w:pPr>
      <w:r w:rsidRPr="006F04ED">
        <w:rPr>
          <w:rFonts w:ascii="Times New Roman" w:eastAsia="Times New Roman" w:hAnsi="Times New Roman" w:cs="Times New Roman"/>
          <w:sz w:val="24"/>
          <w:szCs w:val="24"/>
        </w:rPr>
        <w:t>Brown School of Social Work, Washington University in St. Louis</w:t>
      </w:r>
      <w:r>
        <w:rPr>
          <w:rFonts w:ascii="Times New Roman" w:eastAsia="Times New Roman" w:hAnsi="Times New Roman" w:cs="Times New Roman"/>
          <w:sz w:val="24"/>
          <w:szCs w:val="24"/>
        </w:rPr>
        <w:t>, St. Louis, MO</w:t>
      </w:r>
    </w:p>
    <w:p w14:paraId="24A3A5C3" w14:textId="77777777" w:rsidR="00B62ACF" w:rsidRDefault="00B62ACF" w:rsidP="00B62ACF">
      <w:pPr>
        <w:pStyle w:val="ListParagraph"/>
        <w:numPr>
          <w:ilvl w:val="0"/>
          <w:numId w:val="8"/>
        </w:numPr>
        <w:spacing w:after="0" w:line="240" w:lineRule="auto"/>
        <w:ind w:left="547" w:hanging="547"/>
        <w:contextualSpacing w:val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Department of Surgery, </w:t>
      </w:r>
      <w:r w:rsidRPr="006F04ED">
        <w:rPr>
          <w:rFonts w:ascii="Times New Roman" w:eastAsia="Times New Roman" w:hAnsi="Times New Roman" w:cs="Times New Roman"/>
          <w:sz w:val="24"/>
          <w:szCs w:val="24"/>
        </w:rPr>
        <w:t>Washington University in St. Louis</w:t>
      </w:r>
      <w:r>
        <w:rPr>
          <w:rFonts w:ascii="Times New Roman" w:eastAsia="Times New Roman" w:hAnsi="Times New Roman" w:cs="Times New Roman"/>
          <w:sz w:val="24"/>
          <w:szCs w:val="24"/>
        </w:rPr>
        <w:t>, St. Louis, MO</w:t>
      </w:r>
    </w:p>
    <w:p w14:paraId="2CFC28E7" w14:textId="339ECF27" w:rsidR="00B62ACF" w:rsidRDefault="00B62ACF" w:rsidP="00B62ACF">
      <w:pPr>
        <w:pStyle w:val="ListParagraph"/>
        <w:numPr>
          <w:ilvl w:val="0"/>
          <w:numId w:val="8"/>
        </w:numPr>
        <w:spacing w:after="0" w:line="240" w:lineRule="auto"/>
        <w:ind w:left="547" w:hanging="547"/>
        <w:contextualSpacing w:val="0"/>
        <w:rPr>
          <w:rFonts w:ascii="Times New Roman" w:eastAsia="Times New Roman" w:hAnsi="Times New Roman" w:cs="Times New Roman"/>
          <w:sz w:val="24"/>
          <w:szCs w:val="24"/>
        </w:rPr>
      </w:pPr>
      <w:r w:rsidRPr="006F04ED">
        <w:rPr>
          <w:rFonts w:ascii="Times New Roman" w:eastAsia="Times New Roman" w:hAnsi="Times New Roman" w:cs="Times New Roman"/>
          <w:sz w:val="24"/>
          <w:szCs w:val="24"/>
        </w:rPr>
        <w:t>Transplant Epidemiology Research Collaboration (TERC), Institute of Public Health, Washington University School of Medicine, St. Louis, MO</w:t>
      </w:r>
    </w:p>
    <w:p w14:paraId="6E7DD4AC" w14:textId="77777777" w:rsidR="00B62ACF" w:rsidRPr="00B62ACF" w:rsidRDefault="00B62ACF" w:rsidP="009E3E86">
      <w:pPr>
        <w:pStyle w:val="ListParagraph"/>
        <w:spacing w:after="0" w:line="240" w:lineRule="auto"/>
        <w:ind w:left="547"/>
        <w:contextualSpacing w:val="0"/>
        <w:rPr>
          <w:rFonts w:ascii="Times New Roman" w:eastAsia="Times New Roman" w:hAnsi="Times New Roman" w:cs="Times New Roman"/>
          <w:sz w:val="24"/>
          <w:szCs w:val="24"/>
        </w:rPr>
      </w:pPr>
    </w:p>
    <w:p w14:paraId="7A7C2F17" w14:textId="77777777" w:rsidR="00B62ACF" w:rsidRDefault="00B62ACF" w:rsidP="00B62ACF">
      <w:pPr>
        <w:spacing w:line="480" w:lineRule="auto"/>
        <w:rPr>
          <w:rFonts w:cstheme="minorHAnsi"/>
          <w:vertAlign w:val="superscript"/>
        </w:rPr>
      </w:pPr>
    </w:p>
    <w:p w14:paraId="60B9EA7A" w14:textId="7061FEE3" w:rsidR="00B62ACF" w:rsidRPr="00787B4E" w:rsidRDefault="00B62ACF" w:rsidP="00B62ACF">
      <w:pPr>
        <w:spacing w:line="480" w:lineRule="auto"/>
      </w:pPr>
      <w:r w:rsidRPr="00787B4E">
        <w:rPr>
          <w:rFonts w:cstheme="minorHAnsi"/>
          <w:vertAlign w:val="superscript"/>
        </w:rPr>
        <w:t>†</w:t>
      </w:r>
      <w:r w:rsidRPr="00787B4E">
        <w:rPr>
          <w:rFonts w:eastAsia="Times New Roman" w:cs="Calibri"/>
        </w:rPr>
        <w:t>Corresponding author:</w:t>
      </w:r>
      <w:r w:rsidRPr="00787B4E">
        <w:t xml:space="preserve"> </w:t>
      </w:r>
    </w:p>
    <w:p w14:paraId="57652BE0" w14:textId="77777777" w:rsidR="00B62ACF" w:rsidRPr="00787B4E" w:rsidRDefault="00B62ACF" w:rsidP="00B62ACF">
      <w:pPr>
        <w:autoSpaceDE w:val="0"/>
        <w:autoSpaceDN w:val="0"/>
        <w:adjustRightInd w:val="0"/>
        <w:spacing w:line="480" w:lineRule="auto"/>
        <w:rPr>
          <w:rFonts w:eastAsia="Times New Roman"/>
        </w:rPr>
      </w:pPr>
      <w:r w:rsidRPr="00787B4E">
        <w:rPr>
          <w:rFonts w:eastAsia="Times New Roman"/>
        </w:rPr>
        <w:t>Tarek Alhamad, MD, MS</w:t>
      </w:r>
    </w:p>
    <w:p w14:paraId="5F511D3F" w14:textId="77777777" w:rsidR="00B62ACF" w:rsidRPr="00787B4E" w:rsidRDefault="00B62ACF" w:rsidP="00B62ACF">
      <w:pPr>
        <w:autoSpaceDE w:val="0"/>
        <w:autoSpaceDN w:val="0"/>
        <w:adjustRightInd w:val="0"/>
        <w:spacing w:line="480" w:lineRule="auto"/>
        <w:rPr>
          <w:rFonts w:eastAsia="Times New Roman"/>
        </w:rPr>
      </w:pPr>
      <w:r w:rsidRPr="00787B4E">
        <w:rPr>
          <w:rFonts w:eastAsia="Times New Roman"/>
        </w:rPr>
        <w:t xml:space="preserve">Division of Nephrology, Washington University in St. Louis. </w:t>
      </w:r>
    </w:p>
    <w:p w14:paraId="45DBD0CE" w14:textId="77777777" w:rsidR="00B62ACF" w:rsidRPr="00787B4E" w:rsidRDefault="00B62ACF" w:rsidP="00B62ACF">
      <w:pPr>
        <w:autoSpaceDE w:val="0"/>
        <w:autoSpaceDN w:val="0"/>
        <w:adjustRightInd w:val="0"/>
        <w:spacing w:line="480" w:lineRule="auto"/>
        <w:rPr>
          <w:rFonts w:eastAsia="Times New Roman"/>
        </w:rPr>
      </w:pPr>
      <w:r w:rsidRPr="00787B4E">
        <w:rPr>
          <w:rFonts w:eastAsia="Times New Roman"/>
        </w:rPr>
        <w:t>4523 Clayton Ave. CB 8126. St. Louis. MO. 63110.</w:t>
      </w:r>
    </w:p>
    <w:p w14:paraId="1CE63D4A" w14:textId="77777777" w:rsidR="00B62ACF" w:rsidRPr="00787B4E" w:rsidRDefault="006923C1" w:rsidP="00B62ACF">
      <w:pPr>
        <w:autoSpaceDE w:val="0"/>
        <w:autoSpaceDN w:val="0"/>
        <w:adjustRightInd w:val="0"/>
        <w:spacing w:line="480" w:lineRule="auto"/>
        <w:rPr>
          <w:rFonts w:eastAsia="Times New Roman"/>
        </w:rPr>
      </w:pPr>
      <w:hyperlink r:id="rId8" w:history="1">
        <w:r w:rsidR="00B62ACF" w:rsidRPr="00787B4E">
          <w:rPr>
            <w:rStyle w:val="Hyperlink"/>
            <w:rFonts w:eastAsia="Times New Roman"/>
          </w:rPr>
          <w:t>talhamad@wustl.edu</w:t>
        </w:r>
      </w:hyperlink>
    </w:p>
    <w:p w14:paraId="587380CA" w14:textId="7AB10894" w:rsidR="0048736C" w:rsidRDefault="0048736C" w:rsidP="00B62ACF">
      <w:pPr>
        <w:spacing w:line="360" w:lineRule="auto"/>
        <w:rPr>
          <w:rFonts w:cstheme="minorHAnsi"/>
          <w:vertAlign w:val="superscript"/>
        </w:rPr>
      </w:pPr>
    </w:p>
    <w:p w14:paraId="070C98DE" w14:textId="77777777" w:rsidR="00735562" w:rsidRDefault="00735562" w:rsidP="0048736C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09511FB8" w14:textId="77777777" w:rsidR="00735562" w:rsidRDefault="00735562" w:rsidP="00391EF6">
      <w:pPr>
        <w:pStyle w:val="TOC3"/>
        <w:ind w:left="0"/>
        <w:rPr>
          <w:rFonts w:ascii="Times New Roman" w:hAnsi="Times New Roman" w:cs="Times New Roman"/>
          <w:b/>
          <w:bCs/>
        </w:rPr>
      </w:pPr>
    </w:p>
    <w:p w14:paraId="4E613B03" w14:textId="69EAABBD" w:rsidR="008079ED" w:rsidRPr="00407C2D" w:rsidRDefault="008079ED" w:rsidP="00407C2D">
      <w:pPr>
        <w:rPr>
          <w:rFonts w:ascii="Times New Roman" w:hAnsi="Times New Roman" w:cs="Times New Roman"/>
          <w:b/>
          <w:sz w:val="24"/>
        </w:rPr>
      </w:pPr>
    </w:p>
    <w:p w14:paraId="0321C620" w14:textId="3DEF9888" w:rsidR="00512451" w:rsidRPr="00512451" w:rsidRDefault="00512451" w:rsidP="00360646">
      <w:pPr>
        <w:spacing w:after="0"/>
        <w:rPr>
          <w:rFonts w:ascii="Times New Roman" w:hAnsi="Times New Roman" w:cs="Times New Roman"/>
          <w:b/>
          <w:sz w:val="24"/>
        </w:rPr>
      </w:pPr>
      <w:r w:rsidRPr="00512451">
        <w:rPr>
          <w:rFonts w:ascii="Times New Roman" w:hAnsi="Times New Roman" w:cs="Times New Roman"/>
          <w:b/>
          <w:sz w:val="24"/>
          <w:szCs w:val="24"/>
        </w:rPr>
        <w:t>Supplementa</w:t>
      </w:r>
      <w:r w:rsidR="008B39B3">
        <w:rPr>
          <w:rFonts w:ascii="Times New Roman" w:hAnsi="Times New Roman" w:cs="Times New Roman"/>
          <w:b/>
          <w:sz w:val="24"/>
          <w:szCs w:val="24"/>
        </w:rPr>
        <w:t>l</w:t>
      </w:r>
      <w:r w:rsidRPr="00512451">
        <w:rPr>
          <w:rFonts w:ascii="Times New Roman" w:hAnsi="Times New Roman" w:cs="Times New Roman"/>
          <w:b/>
          <w:sz w:val="24"/>
          <w:szCs w:val="24"/>
        </w:rPr>
        <w:t xml:space="preserve"> Table 1. Overall kidney transplants center volume associated Death Censored Graft Failure and Death </w:t>
      </w:r>
    </w:p>
    <w:p w14:paraId="41BA598B" w14:textId="77777777" w:rsidR="008079ED" w:rsidRDefault="008079ED" w:rsidP="00360646">
      <w:pPr>
        <w:spacing w:after="0"/>
        <w:rPr>
          <w:rFonts w:ascii="Times New Roman" w:hAnsi="Times New Roman" w:cs="Times New Roman"/>
          <w:b/>
          <w:sz w:val="24"/>
        </w:rPr>
      </w:pPr>
    </w:p>
    <w:tbl>
      <w:tblPr>
        <w:tblW w:w="10127" w:type="dxa"/>
        <w:tblLook w:val="04A0" w:firstRow="1" w:lastRow="0" w:firstColumn="1" w:lastColumn="0" w:noHBand="0" w:noVBand="1"/>
      </w:tblPr>
      <w:tblGrid>
        <w:gridCol w:w="960"/>
        <w:gridCol w:w="2455"/>
        <w:gridCol w:w="1129"/>
        <w:gridCol w:w="718"/>
        <w:gridCol w:w="1305"/>
        <w:gridCol w:w="1296"/>
        <w:gridCol w:w="718"/>
        <w:gridCol w:w="1546"/>
      </w:tblGrid>
      <w:tr w:rsidR="00A53691" w:rsidRPr="00A53691" w14:paraId="050005BF" w14:textId="77777777" w:rsidTr="002A0354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50A11E0" w14:textId="77777777" w:rsidR="00A53691" w:rsidRPr="002A0354" w:rsidRDefault="00A53691" w:rsidP="00A53691">
            <w:pPr>
              <w:spacing w:after="0" w:line="240" w:lineRule="auto"/>
              <w:rPr>
                <w:rFonts w:ascii="Calibri" w:eastAsia="Times New Roman" w:hAnsi="Calibri" w:cs="Calibri"/>
                <w:b/>
              </w:rPr>
            </w:pPr>
            <w:r w:rsidRPr="002A0354">
              <w:rPr>
                <w:rFonts w:ascii="Calibri" w:eastAsia="Times New Roman" w:hAnsi="Calibri" w:cs="Calibri"/>
                <w:b/>
              </w:rPr>
              <w:t>Time</w:t>
            </w:r>
          </w:p>
        </w:tc>
        <w:tc>
          <w:tcPr>
            <w:tcW w:w="2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E5C89D5" w14:textId="77777777" w:rsidR="00A53691" w:rsidRPr="002A0354" w:rsidRDefault="00A53691" w:rsidP="00A5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</w:rPr>
            </w:pPr>
            <w:r w:rsidRPr="002A0354">
              <w:rPr>
                <w:rFonts w:ascii="Calibri" w:eastAsia="Times New Roman" w:hAnsi="Calibri" w:cs="Calibri"/>
                <w:b/>
              </w:rPr>
              <w:t>Center Volume</w:t>
            </w:r>
          </w:p>
        </w:tc>
        <w:tc>
          <w:tcPr>
            <w:tcW w:w="31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F20607C" w14:textId="77777777" w:rsidR="00A53691" w:rsidRPr="002A0354" w:rsidRDefault="00A53691" w:rsidP="00A53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</w:rPr>
            </w:pPr>
            <w:r w:rsidRPr="002A0354">
              <w:rPr>
                <w:rFonts w:ascii="Calibri" w:eastAsia="Times New Roman" w:hAnsi="Calibri" w:cs="Calibri"/>
                <w:b/>
              </w:rPr>
              <w:t>Death-censored graft failure</w:t>
            </w:r>
          </w:p>
        </w:tc>
        <w:tc>
          <w:tcPr>
            <w:tcW w:w="35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822400C" w14:textId="71D41408" w:rsidR="00A53691" w:rsidRPr="002A0354" w:rsidRDefault="00A53691" w:rsidP="00E07E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</w:rPr>
            </w:pPr>
            <w:r w:rsidRPr="002A0354">
              <w:rPr>
                <w:rFonts w:ascii="Calibri" w:eastAsia="Times New Roman" w:hAnsi="Calibri" w:cs="Calibri"/>
                <w:b/>
              </w:rPr>
              <w:t xml:space="preserve">Death </w:t>
            </w:r>
          </w:p>
        </w:tc>
      </w:tr>
      <w:tr w:rsidR="00A53691" w:rsidRPr="00A53691" w14:paraId="63D1C82F" w14:textId="77777777" w:rsidTr="00A5369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92DC0" w14:textId="77777777" w:rsidR="00A53691" w:rsidRPr="00A53691" w:rsidRDefault="00A53691" w:rsidP="00A5369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5369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D15E3" w14:textId="77777777" w:rsidR="00A53691" w:rsidRPr="00A53691" w:rsidRDefault="00A53691" w:rsidP="00A5369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5369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D781C" w14:textId="77777777" w:rsidR="00A53691" w:rsidRPr="00A53691" w:rsidRDefault="00A53691" w:rsidP="00A5369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53691">
              <w:rPr>
                <w:rFonts w:ascii="Calibri" w:eastAsia="Times New Roman" w:hAnsi="Calibri" w:cs="Calibri"/>
              </w:rPr>
              <w:t># of events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5B16C" w14:textId="77777777" w:rsidR="00A53691" w:rsidRPr="00A53691" w:rsidRDefault="00A53691" w:rsidP="00A5369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53691">
              <w:rPr>
                <w:rFonts w:ascii="Calibri" w:eastAsia="Times New Roman" w:hAnsi="Calibri" w:cs="Calibri"/>
              </w:rPr>
              <w:t>HR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4619D" w14:textId="77777777" w:rsidR="00A53691" w:rsidRPr="00A53691" w:rsidRDefault="00A53691" w:rsidP="00A5369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53691">
              <w:rPr>
                <w:rFonts w:ascii="Calibri" w:eastAsia="Times New Roman" w:hAnsi="Calibri" w:cs="Calibri"/>
              </w:rPr>
              <w:t>95 % CI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194A9" w14:textId="77777777" w:rsidR="00A53691" w:rsidRPr="00A53691" w:rsidRDefault="00A53691" w:rsidP="00A5369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53691">
              <w:rPr>
                <w:rFonts w:ascii="Calibri" w:eastAsia="Times New Roman" w:hAnsi="Calibri" w:cs="Calibri"/>
              </w:rPr>
              <w:t># of events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0DBF3" w14:textId="77777777" w:rsidR="00A53691" w:rsidRPr="00A53691" w:rsidRDefault="00A53691" w:rsidP="00A5369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53691">
              <w:rPr>
                <w:rFonts w:ascii="Calibri" w:eastAsia="Times New Roman" w:hAnsi="Calibri" w:cs="Calibri"/>
              </w:rPr>
              <w:t>HR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30132" w14:textId="77777777" w:rsidR="00A53691" w:rsidRPr="00A53691" w:rsidRDefault="00A53691" w:rsidP="00A5369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53691">
              <w:rPr>
                <w:rFonts w:ascii="Calibri" w:eastAsia="Times New Roman" w:hAnsi="Calibri" w:cs="Calibri"/>
              </w:rPr>
              <w:t>95 % CI</w:t>
            </w:r>
          </w:p>
        </w:tc>
      </w:tr>
      <w:tr w:rsidR="00B62ACF" w:rsidRPr="00A53691" w14:paraId="5E38E417" w14:textId="77777777" w:rsidTr="00B62AC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997EF" w14:textId="77777777" w:rsidR="00B62ACF" w:rsidRPr="00A53691" w:rsidRDefault="00B62ACF" w:rsidP="00B62AC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53691">
              <w:rPr>
                <w:rFonts w:ascii="Calibri" w:eastAsia="Times New Roman" w:hAnsi="Calibri" w:cs="Calibri"/>
              </w:rPr>
              <w:t>3M</w:t>
            </w:r>
          </w:p>
        </w:tc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64BAB" w14:textId="77777777" w:rsidR="00B62ACF" w:rsidRPr="00A53691" w:rsidRDefault="00B62ACF" w:rsidP="00B62AC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53691">
              <w:rPr>
                <w:rFonts w:ascii="Calibri" w:eastAsia="Times New Roman" w:hAnsi="Calibri" w:cs="Calibri"/>
              </w:rPr>
              <w:t>High volume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1C088" w14:textId="77777777" w:rsidR="00B62ACF" w:rsidRPr="00A53691" w:rsidRDefault="00B62ACF" w:rsidP="00B62AC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53691">
              <w:rPr>
                <w:rFonts w:ascii="Calibri" w:eastAsia="Times New Roman" w:hAnsi="Calibri" w:cs="Calibri"/>
              </w:rPr>
              <w:t>1,83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3F0FB" w14:textId="7A688A2D" w:rsidR="00B62ACF" w:rsidRPr="00A53691" w:rsidRDefault="00B62ACF" w:rsidP="00B62AC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0A346" w14:textId="1DFCE40B" w:rsidR="00B62ACF" w:rsidRPr="00A53691" w:rsidRDefault="00B62ACF" w:rsidP="00B62AC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4A951" w14:textId="6E70D57A" w:rsidR="00B62ACF" w:rsidRPr="00A53691" w:rsidRDefault="00B62ACF" w:rsidP="00B62AC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,02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0700D" w14:textId="07A4BB43" w:rsidR="00B62ACF" w:rsidRPr="00A53691" w:rsidRDefault="00B62ACF" w:rsidP="00B62AC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784A8" w14:textId="770D9225" w:rsidR="00B62ACF" w:rsidRPr="00A53691" w:rsidRDefault="00B62ACF" w:rsidP="00B62AC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</w:tr>
      <w:tr w:rsidR="00B62ACF" w:rsidRPr="00A53691" w14:paraId="51EA0D56" w14:textId="77777777" w:rsidTr="00B62AC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33600" w14:textId="77777777" w:rsidR="00B62ACF" w:rsidRPr="00A53691" w:rsidRDefault="00B62ACF" w:rsidP="00B62AC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5369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B8134" w14:textId="77777777" w:rsidR="00B62ACF" w:rsidRPr="00A53691" w:rsidRDefault="00B62ACF" w:rsidP="00B62AC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53691">
              <w:rPr>
                <w:rFonts w:ascii="Calibri" w:eastAsia="Times New Roman" w:hAnsi="Calibri" w:cs="Calibri"/>
              </w:rPr>
              <w:t>Low volume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8949E" w14:textId="77777777" w:rsidR="00B62ACF" w:rsidRPr="00A53691" w:rsidRDefault="00B62ACF" w:rsidP="00B62AC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53691">
              <w:rPr>
                <w:rFonts w:ascii="Calibri" w:eastAsia="Times New Roman" w:hAnsi="Calibri" w:cs="Calibri"/>
              </w:rPr>
              <w:t>2,21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A1418" w14:textId="1CE778D9" w:rsidR="00B62ACF" w:rsidRPr="00A53691" w:rsidRDefault="00B62ACF" w:rsidP="00B62AC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1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19405" w14:textId="4FB506A7" w:rsidR="00B62ACF" w:rsidRPr="00A53691" w:rsidRDefault="00B62ACF" w:rsidP="00B62AC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05-1.1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8393D" w14:textId="4D44D0CB" w:rsidR="00B62ACF" w:rsidRPr="00A53691" w:rsidRDefault="00B62ACF" w:rsidP="00B62AC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,46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8C68F" w14:textId="0E6BB045" w:rsidR="00B62ACF" w:rsidRPr="00A53691" w:rsidRDefault="00B62ACF" w:rsidP="00B62AC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29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616EB" w14:textId="04BB12AB" w:rsidR="00B62ACF" w:rsidRPr="00A53691" w:rsidRDefault="00B62ACF" w:rsidP="00B62AC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18-1.40</w:t>
            </w:r>
          </w:p>
        </w:tc>
      </w:tr>
      <w:tr w:rsidR="00B62ACF" w:rsidRPr="00A53691" w14:paraId="3BCADA29" w14:textId="77777777" w:rsidTr="00B62AC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E7F86" w14:textId="77777777" w:rsidR="00B62ACF" w:rsidRPr="00A53691" w:rsidRDefault="00B62ACF" w:rsidP="00B62AC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5369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F0502" w14:textId="77777777" w:rsidR="00B62ACF" w:rsidRPr="00A53691" w:rsidRDefault="00B62ACF" w:rsidP="00B62AC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53691">
              <w:rPr>
                <w:rFonts w:ascii="Calibri" w:eastAsia="Times New Roman" w:hAnsi="Calibri" w:cs="Calibri"/>
              </w:rPr>
              <w:t>Med volume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FE297" w14:textId="77777777" w:rsidR="00B62ACF" w:rsidRPr="00A53691" w:rsidRDefault="00B62ACF" w:rsidP="00B62AC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53691">
              <w:rPr>
                <w:rFonts w:ascii="Calibri" w:eastAsia="Times New Roman" w:hAnsi="Calibri" w:cs="Calibri"/>
              </w:rPr>
              <w:t>2,22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46B90" w14:textId="689B931D" w:rsidR="00B62ACF" w:rsidRPr="00A53691" w:rsidRDefault="00B62ACF" w:rsidP="00B62AC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1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F2957" w14:textId="2E44C68F" w:rsidR="00B62ACF" w:rsidRPr="00A53691" w:rsidRDefault="00B62ACF" w:rsidP="00B62AC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05-1.1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1A0A8" w14:textId="5D908382" w:rsidR="00B62ACF" w:rsidRPr="00A53691" w:rsidRDefault="00B62ACF" w:rsidP="00B62AC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,09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D33C2" w14:textId="2712D46B" w:rsidR="00B62ACF" w:rsidRPr="00A53691" w:rsidRDefault="00B62ACF" w:rsidP="00B62AC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77470" w14:textId="7B7C4872" w:rsidR="00B62ACF" w:rsidRPr="00A53691" w:rsidRDefault="00B62ACF" w:rsidP="00B62AC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88-1.05</w:t>
            </w:r>
          </w:p>
        </w:tc>
      </w:tr>
      <w:tr w:rsidR="00B62ACF" w:rsidRPr="00A53691" w14:paraId="7019512D" w14:textId="77777777" w:rsidTr="00B62AC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018D4" w14:textId="77777777" w:rsidR="00B62ACF" w:rsidRPr="00A53691" w:rsidRDefault="00B62ACF" w:rsidP="00B62AC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53691">
              <w:rPr>
                <w:rFonts w:ascii="Calibri" w:eastAsia="Times New Roman" w:hAnsi="Calibri" w:cs="Calibri"/>
              </w:rPr>
              <w:t>1Y</w:t>
            </w:r>
          </w:p>
        </w:tc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5773A" w14:textId="77777777" w:rsidR="00B62ACF" w:rsidRPr="00A53691" w:rsidRDefault="00B62ACF" w:rsidP="00B62AC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53691">
              <w:rPr>
                <w:rFonts w:ascii="Calibri" w:eastAsia="Times New Roman" w:hAnsi="Calibri" w:cs="Calibri"/>
              </w:rPr>
              <w:t>High volume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BA970" w14:textId="77777777" w:rsidR="00B62ACF" w:rsidRPr="00A53691" w:rsidRDefault="00B62ACF" w:rsidP="00B62AC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53691">
              <w:rPr>
                <w:rFonts w:ascii="Calibri" w:eastAsia="Times New Roman" w:hAnsi="Calibri" w:cs="Calibri"/>
              </w:rPr>
              <w:t>3,12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FFE77" w14:textId="58A4F6E3" w:rsidR="00B62ACF" w:rsidRPr="00A53691" w:rsidRDefault="00B62ACF" w:rsidP="00B62AC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1C75D" w14:textId="5F9A9276" w:rsidR="00B62ACF" w:rsidRPr="00A53691" w:rsidRDefault="00B62ACF" w:rsidP="00B62AC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A1419" w14:textId="1A341451" w:rsidR="00B62ACF" w:rsidRPr="00A53691" w:rsidRDefault="00B62ACF" w:rsidP="00B62AC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2,67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1F0B5" w14:textId="1516BC4A" w:rsidR="00B62ACF" w:rsidRPr="00A53691" w:rsidRDefault="00B62ACF" w:rsidP="00B62AC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BF957" w14:textId="19BC126E" w:rsidR="00B62ACF" w:rsidRPr="00A53691" w:rsidRDefault="00B62ACF" w:rsidP="00B62AC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</w:tr>
      <w:tr w:rsidR="00B62ACF" w:rsidRPr="00A53691" w14:paraId="302F6726" w14:textId="77777777" w:rsidTr="00B62AC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C0BA2" w14:textId="77777777" w:rsidR="00B62ACF" w:rsidRPr="00A53691" w:rsidRDefault="00B62ACF" w:rsidP="00B62AC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5369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7090F" w14:textId="77777777" w:rsidR="00B62ACF" w:rsidRPr="00A53691" w:rsidRDefault="00B62ACF" w:rsidP="00B62AC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53691">
              <w:rPr>
                <w:rFonts w:ascii="Calibri" w:eastAsia="Times New Roman" w:hAnsi="Calibri" w:cs="Calibri"/>
              </w:rPr>
              <w:t>Low volume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38207" w14:textId="77777777" w:rsidR="00B62ACF" w:rsidRPr="00A53691" w:rsidRDefault="00B62ACF" w:rsidP="00B62AC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53691">
              <w:rPr>
                <w:rFonts w:ascii="Calibri" w:eastAsia="Times New Roman" w:hAnsi="Calibri" w:cs="Calibri"/>
              </w:rPr>
              <w:t>3,56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030DE" w14:textId="44E53806" w:rsidR="00B62ACF" w:rsidRPr="00A53691" w:rsidRDefault="00B62ACF" w:rsidP="00B62AC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05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F84D2" w14:textId="14EE5D35" w:rsidR="00B62ACF" w:rsidRPr="00A53691" w:rsidRDefault="00B62ACF" w:rsidP="00B62AC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99-1.1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753C3" w14:textId="4D915EF6" w:rsidR="00B62ACF" w:rsidRPr="00A53691" w:rsidRDefault="00B62ACF" w:rsidP="00B62AC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2,73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55A20" w14:textId="3855B1BF" w:rsidR="00B62ACF" w:rsidRPr="00A53691" w:rsidRDefault="00B62ACF" w:rsidP="00B62AC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15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F41E3" w14:textId="2E0BDC83" w:rsidR="00B62ACF" w:rsidRPr="00A53691" w:rsidRDefault="00B62ACF" w:rsidP="00B62AC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10-1.22</w:t>
            </w:r>
          </w:p>
        </w:tc>
      </w:tr>
      <w:tr w:rsidR="00B62ACF" w:rsidRPr="00A53691" w14:paraId="60B44E14" w14:textId="77777777" w:rsidTr="00B62AC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4F3CC" w14:textId="77777777" w:rsidR="00B62ACF" w:rsidRPr="00A53691" w:rsidRDefault="00B62ACF" w:rsidP="00B62AC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5369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9AE87" w14:textId="77777777" w:rsidR="00B62ACF" w:rsidRPr="00A53691" w:rsidRDefault="00B62ACF" w:rsidP="00B62AC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53691">
              <w:rPr>
                <w:rFonts w:ascii="Calibri" w:eastAsia="Times New Roman" w:hAnsi="Calibri" w:cs="Calibri"/>
              </w:rPr>
              <w:t>Med volume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94D95" w14:textId="77777777" w:rsidR="00B62ACF" w:rsidRPr="00A53691" w:rsidRDefault="00B62ACF" w:rsidP="00B62AC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53691">
              <w:rPr>
                <w:rFonts w:ascii="Calibri" w:eastAsia="Times New Roman" w:hAnsi="Calibri" w:cs="Calibri"/>
              </w:rPr>
              <w:t>3,62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20D1D" w14:textId="538BE848" w:rsidR="00B62ACF" w:rsidRPr="00A53691" w:rsidRDefault="00B62ACF" w:rsidP="00B62AC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06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E1662" w14:textId="70084836" w:rsidR="00B62ACF" w:rsidRPr="00A53691" w:rsidRDefault="00B62ACF" w:rsidP="00B62AC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01-1.1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D8963" w14:textId="5D69DE4F" w:rsidR="00B62ACF" w:rsidRPr="00A53691" w:rsidRDefault="00B62ACF" w:rsidP="00B62AC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3,37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C885C" w14:textId="43EAB384" w:rsidR="00B62ACF" w:rsidRPr="00A53691" w:rsidRDefault="00B62ACF" w:rsidP="00B62AC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812C0" w14:textId="738D2E99" w:rsidR="00B62ACF" w:rsidRPr="00A53691" w:rsidRDefault="00B62ACF" w:rsidP="00B62AC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90-1.003</w:t>
            </w:r>
          </w:p>
        </w:tc>
      </w:tr>
      <w:tr w:rsidR="00B62ACF" w:rsidRPr="00A53691" w14:paraId="6ECBD652" w14:textId="77777777" w:rsidTr="00B62AC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438B3" w14:textId="77777777" w:rsidR="00B62ACF" w:rsidRPr="00A53691" w:rsidRDefault="00B62ACF" w:rsidP="00B62AC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53691">
              <w:rPr>
                <w:rFonts w:ascii="Calibri" w:eastAsia="Times New Roman" w:hAnsi="Calibri" w:cs="Calibri"/>
              </w:rPr>
              <w:t>5 Y</w:t>
            </w:r>
          </w:p>
        </w:tc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FDFEE" w14:textId="77777777" w:rsidR="00B62ACF" w:rsidRPr="00A53691" w:rsidRDefault="00B62ACF" w:rsidP="00B62AC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53691">
              <w:rPr>
                <w:rFonts w:ascii="Calibri" w:eastAsia="Times New Roman" w:hAnsi="Calibri" w:cs="Calibri"/>
              </w:rPr>
              <w:t>High volume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E6A14" w14:textId="77777777" w:rsidR="00B62ACF" w:rsidRPr="00A53691" w:rsidRDefault="00B62ACF" w:rsidP="00B62AC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53691">
              <w:rPr>
                <w:rFonts w:ascii="Calibri" w:eastAsia="Times New Roman" w:hAnsi="Calibri" w:cs="Calibri"/>
              </w:rPr>
              <w:t>9,02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86775" w14:textId="10FEE152" w:rsidR="00B62ACF" w:rsidRPr="00A53691" w:rsidRDefault="00B62ACF" w:rsidP="00B62AC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5DB48" w14:textId="0EE8925E" w:rsidR="00B62ACF" w:rsidRPr="00A53691" w:rsidRDefault="00B62ACF" w:rsidP="00B62AC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A2296" w14:textId="42966442" w:rsidR="00B62ACF" w:rsidRPr="00A53691" w:rsidRDefault="00B62ACF" w:rsidP="00B62AC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0,04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DAEA1" w14:textId="3B77125A" w:rsidR="00B62ACF" w:rsidRPr="00A53691" w:rsidRDefault="00B62ACF" w:rsidP="00B62AC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14409" w14:textId="636317C2" w:rsidR="00B62ACF" w:rsidRPr="00A53691" w:rsidRDefault="00B62ACF" w:rsidP="00B62AC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</w:tr>
      <w:tr w:rsidR="00B62ACF" w:rsidRPr="00A53691" w14:paraId="0DE73CB5" w14:textId="77777777" w:rsidTr="00B62AC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A0BD1" w14:textId="77777777" w:rsidR="00B62ACF" w:rsidRPr="00A53691" w:rsidRDefault="00B62ACF" w:rsidP="00B62AC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5369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40680" w14:textId="77777777" w:rsidR="00B62ACF" w:rsidRPr="00A53691" w:rsidRDefault="00B62ACF" w:rsidP="00B62AC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53691">
              <w:rPr>
                <w:rFonts w:ascii="Calibri" w:eastAsia="Times New Roman" w:hAnsi="Calibri" w:cs="Calibri"/>
              </w:rPr>
              <w:t>Low volume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A3178" w14:textId="77777777" w:rsidR="00B62ACF" w:rsidRPr="00A53691" w:rsidRDefault="00B62ACF" w:rsidP="00B62AC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53691">
              <w:rPr>
                <w:rFonts w:ascii="Calibri" w:eastAsia="Times New Roman" w:hAnsi="Calibri" w:cs="Calibri"/>
              </w:rPr>
              <w:t>10,04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8A1AF" w14:textId="0F8AB8EA" w:rsidR="00B62ACF" w:rsidRPr="00A53691" w:rsidRDefault="00B62ACF" w:rsidP="00B62AC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F8F4B" w14:textId="7ADDB57D" w:rsidR="00B62ACF" w:rsidRPr="00A53691" w:rsidRDefault="00B62ACF" w:rsidP="00B62AC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99-1.0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8E61E" w14:textId="5B77F7EC" w:rsidR="00B62ACF" w:rsidRPr="00A53691" w:rsidRDefault="00B62ACF" w:rsidP="00B62AC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1,64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0FDBD" w14:textId="4FC15E8C" w:rsidR="00B62ACF" w:rsidRPr="00A53691" w:rsidRDefault="00B62ACF" w:rsidP="00B62AC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07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32AA2" w14:textId="0072C792" w:rsidR="00B62ACF" w:rsidRPr="00A53691" w:rsidRDefault="00B62ACF" w:rsidP="00B62AC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04-1.10</w:t>
            </w:r>
          </w:p>
        </w:tc>
      </w:tr>
      <w:tr w:rsidR="00B62ACF" w:rsidRPr="00A53691" w14:paraId="052AD71F" w14:textId="77777777" w:rsidTr="00B62AC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0938A" w14:textId="77777777" w:rsidR="00B62ACF" w:rsidRPr="00A53691" w:rsidRDefault="00B62ACF" w:rsidP="00B62AC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5369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90048" w14:textId="77777777" w:rsidR="00B62ACF" w:rsidRPr="00A53691" w:rsidRDefault="00B62ACF" w:rsidP="00B62AC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53691">
              <w:rPr>
                <w:rFonts w:ascii="Calibri" w:eastAsia="Times New Roman" w:hAnsi="Calibri" w:cs="Calibri"/>
              </w:rPr>
              <w:t>Med volume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C9A67" w14:textId="77777777" w:rsidR="00B62ACF" w:rsidRPr="00A53691" w:rsidRDefault="00B62ACF" w:rsidP="00B62AC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53691">
              <w:rPr>
                <w:rFonts w:ascii="Calibri" w:eastAsia="Times New Roman" w:hAnsi="Calibri" w:cs="Calibri"/>
              </w:rPr>
              <w:t>10,23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C4FDD" w14:textId="2B1BA0D3" w:rsidR="00B62ACF" w:rsidRPr="00A53691" w:rsidRDefault="00B62ACF" w:rsidP="00B62AC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0A13C" w14:textId="2D41E0FD" w:rsidR="00B62ACF" w:rsidRPr="00A53691" w:rsidRDefault="00B62ACF" w:rsidP="00B62AC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99-1.0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64D5F" w14:textId="4D8BF21E" w:rsidR="00B62ACF" w:rsidRPr="00A53691" w:rsidRDefault="00B62ACF" w:rsidP="00B62AC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0,39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2EF6E" w14:textId="43FA7663" w:rsidR="00B62ACF" w:rsidRPr="00A53691" w:rsidRDefault="00B62ACF" w:rsidP="00B62AC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83875" w14:textId="62CAEB93" w:rsidR="00B62ACF" w:rsidRPr="00A53691" w:rsidRDefault="00B62ACF" w:rsidP="00B62AC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94-0.99</w:t>
            </w:r>
          </w:p>
        </w:tc>
      </w:tr>
      <w:tr w:rsidR="00B62ACF" w:rsidRPr="00A53691" w14:paraId="50772E00" w14:textId="77777777" w:rsidTr="00B62AC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B620E" w14:textId="77777777" w:rsidR="00B62ACF" w:rsidRPr="00A53691" w:rsidRDefault="00B62ACF" w:rsidP="00B62AC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53691">
              <w:rPr>
                <w:rFonts w:ascii="Calibri" w:eastAsia="Times New Roman" w:hAnsi="Calibri" w:cs="Calibri"/>
              </w:rPr>
              <w:t>10 Y</w:t>
            </w:r>
          </w:p>
        </w:tc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D89DB" w14:textId="2AF71200" w:rsidR="00B62ACF" w:rsidRPr="00A53691" w:rsidRDefault="00B62ACF" w:rsidP="00B62AC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53691">
              <w:rPr>
                <w:rFonts w:ascii="Calibri" w:eastAsia="Times New Roman" w:hAnsi="Calibri" w:cs="Calibri"/>
              </w:rPr>
              <w:t>High volume</w:t>
            </w:r>
            <w:r w:rsidR="008F1D0F">
              <w:rPr>
                <w:rFonts w:ascii="Calibri" w:eastAsia="Times New Roman" w:hAnsi="Calibri" w:cs="Calibri"/>
              </w:rPr>
              <w:t xml:space="preserve"> 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E5712" w14:textId="77777777" w:rsidR="00B62ACF" w:rsidRPr="00A53691" w:rsidRDefault="00B62ACF" w:rsidP="00B62AC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53691">
              <w:rPr>
                <w:rFonts w:ascii="Calibri" w:eastAsia="Times New Roman" w:hAnsi="Calibri" w:cs="Calibri"/>
              </w:rPr>
              <w:t>13,41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F3671" w14:textId="5E0FAD1F" w:rsidR="00B62ACF" w:rsidRPr="00A53691" w:rsidRDefault="00B62ACF" w:rsidP="00B62AC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84BEB" w14:textId="08A6F69F" w:rsidR="00B62ACF" w:rsidRPr="00A53691" w:rsidRDefault="00B62ACF" w:rsidP="00B62AC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5390F" w14:textId="7D5C1858" w:rsidR="00B62ACF" w:rsidRPr="00A53691" w:rsidRDefault="00B62ACF" w:rsidP="00B62AC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7,97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AC140" w14:textId="297E7494" w:rsidR="00B62ACF" w:rsidRPr="00A53691" w:rsidRDefault="00B62ACF" w:rsidP="00B62AC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49510" w14:textId="2325A9E4" w:rsidR="00B62ACF" w:rsidRPr="00A53691" w:rsidRDefault="00B62ACF" w:rsidP="00B62AC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</w:tr>
      <w:tr w:rsidR="00B62ACF" w:rsidRPr="00A53691" w14:paraId="0DDECAFA" w14:textId="77777777" w:rsidTr="00B62AC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C8FC5" w14:textId="77777777" w:rsidR="00B62ACF" w:rsidRPr="00A53691" w:rsidRDefault="00B62ACF" w:rsidP="00B62AC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5369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433E9" w14:textId="4E9A9E23" w:rsidR="00B62ACF" w:rsidRPr="00A53691" w:rsidRDefault="00B62ACF" w:rsidP="008F1D0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53691">
              <w:rPr>
                <w:rFonts w:ascii="Calibri" w:eastAsia="Times New Roman" w:hAnsi="Calibri" w:cs="Calibri"/>
              </w:rPr>
              <w:t>Low volume</w:t>
            </w:r>
            <w:r>
              <w:rPr>
                <w:rFonts w:ascii="Calibri" w:eastAsia="Times New Roman" w:hAnsi="Calibri" w:cs="Calibri"/>
              </w:rPr>
              <w:t xml:space="preserve"> 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84616" w14:textId="77777777" w:rsidR="00B62ACF" w:rsidRPr="00A53691" w:rsidRDefault="00B62ACF" w:rsidP="00B62AC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53691">
              <w:rPr>
                <w:rFonts w:ascii="Calibri" w:eastAsia="Times New Roman" w:hAnsi="Calibri" w:cs="Calibri"/>
              </w:rPr>
              <w:t>15,2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5AF08" w14:textId="713B2D09" w:rsidR="00B62ACF" w:rsidRPr="00A53691" w:rsidRDefault="00B62ACF" w:rsidP="00B62AC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89541" w14:textId="382CC0E2" w:rsidR="00B62ACF" w:rsidRPr="00A53691" w:rsidRDefault="00B62ACF" w:rsidP="00B62AC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02-1.0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2C62A" w14:textId="4BB272B4" w:rsidR="00B62ACF" w:rsidRPr="00A53691" w:rsidRDefault="00B62ACF" w:rsidP="00B62AC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21,05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91425" w14:textId="1AE8CBD8" w:rsidR="00B62ACF" w:rsidRPr="00A53691" w:rsidRDefault="00B62ACF" w:rsidP="00B62AC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07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6B5F1" w14:textId="20D62D67" w:rsidR="00B62ACF" w:rsidRPr="00A53691" w:rsidRDefault="00B62ACF" w:rsidP="00B62AC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05-1.09</w:t>
            </w:r>
          </w:p>
        </w:tc>
      </w:tr>
      <w:tr w:rsidR="00B62ACF" w:rsidRPr="00A53691" w14:paraId="5C7619B0" w14:textId="77777777" w:rsidTr="00B62AC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D85EE" w14:textId="77777777" w:rsidR="00B62ACF" w:rsidRPr="00A53691" w:rsidRDefault="00B62ACF" w:rsidP="00B62AC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5369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7BC47" w14:textId="7850E23A" w:rsidR="00B62ACF" w:rsidRPr="00A53691" w:rsidRDefault="00B62ACF" w:rsidP="008F1D0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53691">
              <w:rPr>
                <w:rFonts w:ascii="Calibri" w:eastAsia="Times New Roman" w:hAnsi="Calibri" w:cs="Calibri"/>
              </w:rPr>
              <w:t>Med volume</w:t>
            </w:r>
            <w:r>
              <w:rPr>
                <w:rFonts w:ascii="Calibri" w:eastAsia="Times New Roman" w:hAnsi="Calibri" w:cs="Calibri"/>
              </w:rPr>
              <w:t xml:space="preserve"> 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EA7D6" w14:textId="77777777" w:rsidR="00B62ACF" w:rsidRPr="00A53691" w:rsidRDefault="00B62ACF" w:rsidP="00B62AC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53691">
              <w:rPr>
                <w:rFonts w:ascii="Calibri" w:eastAsia="Times New Roman" w:hAnsi="Calibri" w:cs="Calibri"/>
              </w:rPr>
              <w:t>15,21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9B7DB" w14:textId="2105D61E" w:rsidR="00B62ACF" w:rsidRPr="00A53691" w:rsidRDefault="00B62ACF" w:rsidP="00B62AC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F0163" w14:textId="666A4CC0" w:rsidR="00B62ACF" w:rsidRPr="00A53691" w:rsidRDefault="00B62ACF" w:rsidP="00B62AC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003-1.0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4E89D" w14:textId="3FBB5287" w:rsidR="00B62ACF" w:rsidRPr="00A53691" w:rsidRDefault="00B62ACF" w:rsidP="00B62AC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8,79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CAAF8" w14:textId="6010B512" w:rsidR="00B62ACF" w:rsidRPr="00A53691" w:rsidRDefault="00B62ACF" w:rsidP="00B62AC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7E76D" w14:textId="0C3154F3" w:rsidR="00B62ACF" w:rsidRPr="00A53691" w:rsidRDefault="00B62ACF" w:rsidP="00B62AC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96-1.001</w:t>
            </w:r>
          </w:p>
        </w:tc>
      </w:tr>
    </w:tbl>
    <w:p w14:paraId="39C44DA7" w14:textId="7AFBA7F5" w:rsidR="00FA7422" w:rsidRPr="008F1D0F" w:rsidRDefault="008F1D0F" w:rsidP="00360646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F1D0F">
        <w:rPr>
          <w:rFonts w:ascii="Times New Roman" w:eastAsia="Times New Roman" w:hAnsi="Times New Roman" w:cs="Times New Roman"/>
          <w:sz w:val="24"/>
          <w:szCs w:val="24"/>
        </w:rPr>
        <w:t>Low volume n=</w:t>
      </w:r>
      <w:r w:rsidRPr="008F1D0F">
        <w:rPr>
          <w:rFonts w:ascii="Times New Roman" w:hAnsi="Times New Roman" w:cs="Times New Roman"/>
          <w:color w:val="000000"/>
          <w:sz w:val="24"/>
          <w:szCs w:val="24"/>
        </w:rPr>
        <w:t>84</w:t>
      </w:r>
      <w:r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Pr="008F1D0F">
        <w:rPr>
          <w:rFonts w:ascii="Times New Roman" w:hAnsi="Times New Roman" w:cs="Times New Roman"/>
          <w:color w:val="000000"/>
          <w:sz w:val="24"/>
          <w:szCs w:val="24"/>
        </w:rPr>
        <w:t>903</w:t>
      </w:r>
      <w:r>
        <w:rPr>
          <w:rFonts w:ascii="Times New Roman" w:hAnsi="Times New Roman" w:cs="Times New Roman"/>
          <w:color w:val="000000"/>
          <w:sz w:val="24"/>
          <w:szCs w:val="24"/>
        </w:rPr>
        <w:t>;</w:t>
      </w:r>
      <w:r w:rsidRPr="008F1D0F">
        <w:rPr>
          <w:rFonts w:ascii="Times New Roman" w:eastAsia="Times New Roman" w:hAnsi="Times New Roman" w:cs="Times New Roman"/>
          <w:sz w:val="24"/>
          <w:szCs w:val="24"/>
        </w:rPr>
        <w:t xml:space="preserve"> Med volume n=</w:t>
      </w:r>
      <w:r w:rsidRPr="008F1D0F">
        <w:rPr>
          <w:rFonts w:ascii="Times New Roman" w:hAnsi="Times New Roman" w:cs="Times New Roman"/>
          <w:sz w:val="24"/>
          <w:szCs w:val="24"/>
        </w:rPr>
        <w:t>83,883</w:t>
      </w:r>
      <w:proofErr w:type="gramStart"/>
      <w:r>
        <w:rPr>
          <w:rFonts w:ascii="Times New Roman" w:hAnsi="Times New Roman" w:cs="Times New Roman"/>
          <w:sz w:val="24"/>
          <w:szCs w:val="24"/>
        </w:rPr>
        <w:t>;</w:t>
      </w:r>
      <w:r w:rsidRPr="008F1D0F">
        <w:rPr>
          <w:rFonts w:ascii="Times New Roman" w:eastAsia="Times New Roman" w:hAnsi="Times New Roman" w:cs="Times New Roman"/>
          <w:sz w:val="24"/>
          <w:szCs w:val="24"/>
        </w:rPr>
        <w:t xml:space="preserve">  High</w:t>
      </w:r>
      <w:proofErr w:type="gramEnd"/>
      <w:r w:rsidRPr="008F1D0F">
        <w:rPr>
          <w:rFonts w:ascii="Times New Roman" w:eastAsia="Times New Roman" w:hAnsi="Times New Roman" w:cs="Times New Roman"/>
          <w:sz w:val="24"/>
          <w:szCs w:val="24"/>
        </w:rPr>
        <w:t xml:space="preserve"> volume n= </w:t>
      </w:r>
      <w:r w:rsidRPr="008F1D0F">
        <w:rPr>
          <w:rFonts w:ascii="Times New Roman" w:hAnsi="Times New Roman" w:cs="Times New Roman"/>
          <w:color w:val="000000"/>
          <w:sz w:val="24"/>
          <w:szCs w:val="24"/>
        </w:rPr>
        <w:t>81,788</w:t>
      </w:r>
    </w:p>
    <w:p w14:paraId="730FF649" w14:textId="77777777" w:rsidR="008F1D0F" w:rsidRDefault="008F1D0F" w:rsidP="00FE3F41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3AE3DBE8" w14:textId="4F50B257" w:rsidR="00FE3F41" w:rsidRPr="00512451" w:rsidRDefault="008B39B3" w:rsidP="00FE3F41">
      <w:pPr>
        <w:spacing w:after="0"/>
        <w:rPr>
          <w:rFonts w:ascii="Times New Roman" w:hAnsi="Times New Roman" w:cs="Times New Roman"/>
          <w:b/>
          <w:sz w:val="24"/>
        </w:rPr>
      </w:pPr>
      <w:r w:rsidRPr="00512451">
        <w:rPr>
          <w:rFonts w:ascii="Times New Roman" w:hAnsi="Times New Roman" w:cs="Times New Roman"/>
          <w:b/>
          <w:sz w:val="24"/>
          <w:szCs w:val="24"/>
        </w:rPr>
        <w:t>Supplementa</w:t>
      </w:r>
      <w:r>
        <w:rPr>
          <w:rFonts w:ascii="Times New Roman" w:hAnsi="Times New Roman" w:cs="Times New Roman"/>
          <w:b/>
          <w:sz w:val="24"/>
          <w:szCs w:val="24"/>
        </w:rPr>
        <w:t>l</w:t>
      </w:r>
      <w:r w:rsidR="00FE3F41">
        <w:rPr>
          <w:rFonts w:ascii="Times New Roman" w:hAnsi="Times New Roman" w:cs="Times New Roman"/>
          <w:b/>
          <w:sz w:val="24"/>
          <w:szCs w:val="24"/>
        </w:rPr>
        <w:t xml:space="preserve"> Table 2. K</w:t>
      </w:r>
      <w:r w:rsidR="00FE3F41" w:rsidRPr="00512451">
        <w:rPr>
          <w:rFonts w:ascii="Times New Roman" w:hAnsi="Times New Roman" w:cs="Times New Roman"/>
          <w:b/>
          <w:sz w:val="24"/>
          <w:szCs w:val="24"/>
        </w:rPr>
        <w:t>idney transplants center volume</w:t>
      </w:r>
      <w:r w:rsidR="00FE3F4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E3F41" w:rsidRPr="00FE3F41">
        <w:rPr>
          <w:rFonts w:ascii="Times New Roman" w:hAnsi="Times New Roman" w:cs="Times New Roman"/>
          <w:b/>
          <w:sz w:val="24"/>
          <w:szCs w:val="24"/>
        </w:rPr>
        <w:t xml:space="preserve">for </w:t>
      </w:r>
      <w:r w:rsidR="00FE3F41">
        <w:rPr>
          <w:rFonts w:ascii="Times New Roman" w:hAnsi="Times New Roman" w:cs="Times New Roman"/>
          <w:b/>
          <w:sz w:val="24"/>
          <w:szCs w:val="24"/>
        </w:rPr>
        <w:t>r</w:t>
      </w:r>
      <w:r w:rsidR="00FE3F41" w:rsidRPr="00FE3F41">
        <w:rPr>
          <w:rFonts w:ascii="Times New Roman" w:hAnsi="Times New Roman" w:cs="Times New Roman"/>
          <w:b/>
          <w:sz w:val="24"/>
          <w:szCs w:val="24"/>
        </w:rPr>
        <w:t>ecipient age</w:t>
      </w:r>
      <w:r w:rsidR="00FE3F41" w:rsidRPr="00FE3F41">
        <w:rPr>
          <w:rFonts w:ascii="Times New Roman" w:hAnsi="Times New Roman" w:cs="Times New Roman"/>
          <w:b/>
          <w:sz w:val="24"/>
          <w:szCs w:val="24"/>
          <w:u w:val="single"/>
        </w:rPr>
        <w:t>&gt;</w:t>
      </w:r>
      <w:r w:rsidR="00FE3F41" w:rsidRPr="00FE3F41">
        <w:rPr>
          <w:rFonts w:ascii="Times New Roman" w:hAnsi="Times New Roman" w:cs="Times New Roman"/>
          <w:b/>
          <w:sz w:val="24"/>
          <w:szCs w:val="24"/>
        </w:rPr>
        <w:t xml:space="preserve"> 70 years associated Death Censored Graft Failure and Death </w:t>
      </w:r>
    </w:p>
    <w:p w14:paraId="52781DC2" w14:textId="77777777" w:rsidR="003869B5" w:rsidRDefault="003869B5" w:rsidP="00360646">
      <w:pPr>
        <w:spacing w:after="0"/>
        <w:rPr>
          <w:rFonts w:ascii="Times New Roman" w:hAnsi="Times New Roman" w:cs="Times New Roman"/>
          <w:b/>
          <w:sz w:val="24"/>
        </w:rPr>
      </w:pPr>
    </w:p>
    <w:tbl>
      <w:tblPr>
        <w:tblW w:w="10286" w:type="dxa"/>
        <w:tblLook w:val="04A0" w:firstRow="1" w:lastRow="0" w:firstColumn="1" w:lastColumn="0" w:noHBand="0" w:noVBand="1"/>
      </w:tblPr>
      <w:tblGrid>
        <w:gridCol w:w="960"/>
        <w:gridCol w:w="2520"/>
        <w:gridCol w:w="1319"/>
        <w:gridCol w:w="718"/>
        <w:gridCol w:w="1430"/>
        <w:gridCol w:w="1258"/>
        <w:gridCol w:w="718"/>
        <w:gridCol w:w="1363"/>
      </w:tblGrid>
      <w:tr w:rsidR="00DF122B" w:rsidRPr="002A0354" w14:paraId="07EEEAE3" w14:textId="77777777" w:rsidTr="00160B7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51A8A72" w14:textId="77777777" w:rsidR="00DF122B" w:rsidRPr="002A0354" w:rsidRDefault="00DF122B" w:rsidP="00DF122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2A0354">
              <w:rPr>
                <w:rFonts w:ascii="Calibri" w:eastAsia="Times New Roman" w:hAnsi="Calibri" w:cs="Calibri"/>
                <w:b/>
                <w:color w:val="000000"/>
              </w:rPr>
              <w:t>Time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63E11A1" w14:textId="77777777" w:rsidR="00DF122B" w:rsidRPr="002A0354" w:rsidRDefault="00DF122B" w:rsidP="00DF1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2A0354">
              <w:rPr>
                <w:rFonts w:ascii="Calibri" w:eastAsia="Times New Roman" w:hAnsi="Calibri" w:cs="Calibri"/>
                <w:b/>
                <w:color w:val="000000"/>
              </w:rPr>
              <w:t>Center Volume</w:t>
            </w:r>
          </w:p>
        </w:tc>
        <w:tc>
          <w:tcPr>
            <w:tcW w:w="34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371BA3" w14:textId="77777777" w:rsidR="00DF122B" w:rsidRPr="002A0354" w:rsidRDefault="00DF122B" w:rsidP="00DF1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2A0354">
              <w:rPr>
                <w:rFonts w:ascii="Calibri" w:eastAsia="Times New Roman" w:hAnsi="Calibri" w:cs="Calibri"/>
                <w:b/>
                <w:color w:val="000000"/>
              </w:rPr>
              <w:t>Death-censored graft failure</w:t>
            </w:r>
          </w:p>
        </w:tc>
        <w:tc>
          <w:tcPr>
            <w:tcW w:w="333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2C275D" w14:textId="3E61C12A" w:rsidR="00DF122B" w:rsidRPr="002A0354" w:rsidRDefault="00DF122B" w:rsidP="00E07E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2A0354">
              <w:rPr>
                <w:rFonts w:ascii="Calibri" w:eastAsia="Times New Roman" w:hAnsi="Calibri" w:cs="Calibri"/>
                <w:b/>
                <w:color w:val="000000"/>
              </w:rPr>
              <w:t xml:space="preserve">Death </w:t>
            </w:r>
          </w:p>
        </w:tc>
      </w:tr>
      <w:tr w:rsidR="00DF122B" w:rsidRPr="00DF122B" w14:paraId="4F61B127" w14:textId="77777777" w:rsidTr="00160B7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5C09B" w14:textId="77777777" w:rsidR="00DF122B" w:rsidRPr="00FE3F41" w:rsidRDefault="00DF122B" w:rsidP="00FE3F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3F4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AF8B7" w14:textId="77777777" w:rsidR="00DF122B" w:rsidRPr="00FE3F41" w:rsidRDefault="00DF122B" w:rsidP="00FE3F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3F4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44871" w14:textId="77777777" w:rsidR="00DF122B" w:rsidRPr="00FE3F41" w:rsidRDefault="00DF122B" w:rsidP="00FE3F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3F41">
              <w:rPr>
                <w:rFonts w:ascii="Calibri" w:eastAsia="Times New Roman" w:hAnsi="Calibri" w:cs="Calibri"/>
              </w:rPr>
              <w:t># of events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BE739" w14:textId="77777777" w:rsidR="00DF122B" w:rsidRPr="00FE3F41" w:rsidRDefault="00DF122B" w:rsidP="00FE3F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3F41">
              <w:rPr>
                <w:rFonts w:ascii="Calibri" w:eastAsia="Times New Roman" w:hAnsi="Calibri" w:cs="Calibri"/>
              </w:rPr>
              <w:t>HR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25D2F" w14:textId="77777777" w:rsidR="00DF122B" w:rsidRPr="00FE3F41" w:rsidRDefault="00DF122B" w:rsidP="00FE3F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3F41">
              <w:rPr>
                <w:rFonts w:ascii="Calibri" w:eastAsia="Times New Roman" w:hAnsi="Calibri" w:cs="Calibri"/>
              </w:rPr>
              <w:t>95 % CI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DA7FF" w14:textId="77777777" w:rsidR="00DF122B" w:rsidRPr="00FE3F41" w:rsidRDefault="00DF122B" w:rsidP="00FE3F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3F41">
              <w:rPr>
                <w:rFonts w:ascii="Calibri" w:eastAsia="Times New Roman" w:hAnsi="Calibri" w:cs="Calibri"/>
              </w:rPr>
              <w:t># of events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2A5E6" w14:textId="77777777" w:rsidR="00DF122B" w:rsidRPr="00FE3F41" w:rsidRDefault="00DF122B" w:rsidP="00FE3F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3F41">
              <w:rPr>
                <w:rFonts w:ascii="Calibri" w:eastAsia="Times New Roman" w:hAnsi="Calibri" w:cs="Calibri"/>
              </w:rPr>
              <w:t>HR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32E3D" w14:textId="77777777" w:rsidR="00DF122B" w:rsidRPr="00FE3F41" w:rsidRDefault="00DF122B" w:rsidP="00FE3F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3F41">
              <w:rPr>
                <w:rFonts w:ascii="Calibri" w:eastAsia="Times New Roman" w:hAnsi="Calibri" w:cs="Calibri"/>
              </w:rPr>
              <w:t>95 % CI</w:t>
            </w:r>
          </w:p>
        </w:tc>
      </w:tr>
      <w:tr w:rsidR="005A06A9" w:rsidRPr="00DF122B" w14:paraId="58279EC3" w14:textId="77777777" w:rsidTr="008F1D0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5FA95" w14:textId="77777777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3F41">
              <w:rPr>
                <w:rFonts w:ascii="Calibri" w:eastAsia="Times New Roman" w:hAnsi="Calibri" w:cs="Calibri"/>
              </w:rPr>
              <w:t>3M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B2908" w14:textId="77777777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3F41">
              <w:rPr>
                <w:rFonts w:ascii="Calibri" w:eastAsia="Times New Roman" w:hAnsi="Calibri" w:cs="Calibri"/>
              </w:rPr>
              <w:t>High volume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1D7F9" w14:textId="77777777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3F41">
              <w:rPr>
                <w:rFonts w:ascii="Calibri" w:eastAsia="Times New Roman" w:hAnsi="Calibri" w:cs="Calibri"/>
              </w:rPr>
              <w:t>13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72A8C" w14:textId="3DCA1A60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81474" w14:textId="20031B11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56695" w14:textId="46436483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2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D1DB2" w14:textId="4EE6CC46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91F04" w14:textId="7354067F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</w:tr>
      <w:tr w:rsidR="005A06A9" w:rsidRPr="00DF122B" w14:paraId="65414E4B" w14:textId="77777777" w:rsidTr="008F1D0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29588" w14:textId="77777777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3F4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F2B18" w14:textId="77777777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3F41">
              <w:rPr>
                <w:rFonts w:ascii="Calibri" w:eastAsia="Times New Roman" w:hAnsi="Calibri" w:cs="Calibri"/>
              </w:rPr>
              <w:t>Low volume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50366" w14:textId="77777777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3F41">
              <w:rPr>
                <w:rFonts w:ascii="Calibri" w:eastAsia="Times New Roman" w:hAnsi="Calibri" w:cs="Calibri"/>
              </w:rPr>
              <w:t>13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03C11" w14:textId="45B84056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09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D341D" w14:textId="4A39A21C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85-1.40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51181" w14:textId="2CB5322C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7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D5AF4" w14:textId="01B804C3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34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71B5B" w14:textId="5FEAF635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05-1.70</w:t>
            </w:r>
          </w:p>
        </w:tc>
      </w:tr>
      <w:tr w:rsidR="005A06A9" w:rsidRPr="00DF122B" w14:paraId="44EC8345" w14:textId="77777777" w:rsidTr="008F1D0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58417" w14:textId="77777777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3F4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92EF5" w14:textId="77777777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3F41">
              <w:rPr>
                <w:rFonts w:ascii="Calibri" w:eastAsia="Times New Roman" w:hAnsi="Calibri" w:cs="Calibri"/>
              </w:rPr>
              <w:t>Med volume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B6D95" w14:textId="77777777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3F41">
              <w:rPr>
                <w:rFonts w:ascii="Calibri" w:eastAsia="Times New Roman" w:hAnsi="Calibri" w:cs="Calibri"/>
              </w:rPr>
              <w:t>13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7BB47" w14:textId="595A4D8F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87DF1" w14:textId="537AF075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79-1.3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456A6" w14:textId="595729C2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6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CFECF" w14:textId="4729EC72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26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8499A" w14:textId="4B3549B4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99-1.61</w:t>
            </w:r>
          </w:p>
        </w:tc>
      </w:tr>
      <w:tr w:rsidR="005A06A9" w:rsidRPr="00DF122B" w14:paraId="695D5735" w14:textId="77777777" w:rsidTr="008F1D0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4BE51" w14:textId="77777777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3F41">
              <w:rPr>
                <w:rFonts w:ascii="Calibri" w:eastAsia="Times New Roman" w:hAnsi="Calibri" w:cs="Calibri"/>
              </w:rPr>
              <w:t>1Y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5F181" w14:textId="77777777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3F41">
              <w:rPr>
                <w:rFonts w:ascii="Calibri" w:eastAsia="Times New Roman" w:hAnsi="Calibri" w:cs="Calibri"/>
              </w:rPr>
              <w:t>High volume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ED807" w14:textId="77777777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3F41">
              <w:rPr>
                <w:rFonts w:ascii="Calibri" w:eastAsia="Times New Roman" w:hAnsi="Calibri" w:cs="Calibri"/>
              </w:rPr>
              <w:t>25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2492D" w14:textId="3B3BF0E2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E2BE0" w14:textId="3D1CD404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5F2C3" w14:textId="5D3C150A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36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EFA23" w14:textId="4C8636A0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EB548" w14:textId="672AFF7B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</w:tr>
      <w:tr w:rsidR="005A06A9" w:rsidRPr="00DF122B" w14:paraId="3282B61E" w14:textId="77777777" w:rsidTr="008F1D0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7741B" w14:textId="77777777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3F4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E0036" w14:textId="77777777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3F41">
              <w:rPr>
                <w:rFonts w:ascii="Calibri" w:eastAsia="Times New Roman" w:hAnsi="Calibri" w:cs="Calibri"/>
              </w:rPr>
              <w:t>Low volume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AC746" w14:textId="77777777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3F41">
              <w:rPr>
                <w:rFonts w:ascii="Calibri" w:eastAsia="Times New Roman" w:hAnsi="Calibri" w:cs="Calibri"/>
              </w:rPr>
              <w:t>24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B8FFC" w14:textId="1FDC042C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FA24B" w14:textId="41DB2B27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85-1.23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1F8E2" w14:textId="50F7C14F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43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59D37" w14:textId="1BBDD075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19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D19C6" w14:textId="0F3FCE90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03-1.38</w:t>
            </w:r>
          </w:p>
        </w:tc>
      </w:tr>
      <w:tr w:rsidR="005A06A9" w:rsidRPr="00DF122B" w14:paraId="520F1530" w14:textId="77777777" w:rsidTr="008F1D0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17A08" w14:textId="77777777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3F4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37CA3" w14:textId="77777777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3F41">
              <w:rPr>
                <w:rFonts w:ascii="Calibri" w:eastAsia="Times New Roman" w:hAnsi="Calibri" w:cs="Calibri"/>
              </w:rPr>
              <w:t>Med volume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18375" w14:textId="77777777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3F41">
              <w:rPr>
                <w:rFonts w:ascii="Calibri" w:eastAsia="Times New Roman" w:hAnsi="Calibri" w:cs="Calibri"/>
              </w:rPr>
              <w:t>23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CFE4B" w14:textId="534C2092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42E1A" w14:textId="1B345FBD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77-1.1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997C1" w14:textId="771ED562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42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F87C7" w14:textId="4599415C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16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8ADC4" w14:textId="3038E82B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005-1.34</w:t>
            </w:r>
          </w:p>
        </w:tc>
      </w:tr>
      <w:tr w:rsidR="005A06A9" w:rsidRPr="00DF122B" w14:paraId="55F93803" w14:textId="77777777" w:rsidTr="008F1D0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CBC3D" w14:textId="77777777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3F41">
              <w:rPr>
                <w:rFonts w:ascii="Calibri" w:eastAsia="Times New Roman" w:hAnsi="Calibri" w:cs="Calibri"/>
              </w:rPr>
              <w:t>5 Y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E35EC" w14:textId="77777777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3F41">
              <w:rPr>
                <w:rFonts w:ascii="Calibri" w:eastAsia="Times New Roman" w:hAnsi="Calibri" w:cs="Calibri"/>
              </w:rPr>
              <w:t>High volume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75655" w14:textId="77777777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3F41">
              <w:rPr>
                <w:rFonts w:ascii="Calibri" w:eastAsia="Times New Roman" w:hAnsi="Calibri" w:cs="Calibri"/>
              </w:rPr>
              <w:t>50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7CC2E" w14:textId="46B761D9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0B742" w14:textId="7FAF15D3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341CF" w14:textId="4579A135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,37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06C14" w14:textId="7C53B276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F18DA" w14:textId="372DB1DC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</w:tr>
      <w:tr w:rsidR="005A06A9" w:rsidRPr="00DF122B" w14:paraId="29AAF638" w14:textId="77777777" w:rsidTr="008F1D0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6BC9B" w14:textId="77777777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3F4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E6744" w14:textId="77777777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3F41">
              <w:rPr>
                <w:rFonts w:ascii="Calibri" w:eastAsia="Times New Roman" w:hAnsi="Calibri" w:cs="Calibri"/>
              </w:rPr>
              <w:t>Low volume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C7731" w14:textId="77777777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3F41">
              <w:rPr>
                <w:rFonts w:ascii="Calibri" w:eastAsia="Times New Roman" w:hAnsi="Calibri" w:cs="Calibri"/>
              </w:rPr>
              <w:t>48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56452" w14:textId="62F7EC51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68F9B" w14:textId="7B1BB1AE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90-1.16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003C7" w14:textId="700CC2EC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,53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DB44C" w14:textId="4B8732AD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12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A9AA1" w14:textId="2715A611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04-1.20</w:t>
            </w:r>
          </w:p>
        </w:tc>
      </w:tr>
      <w:tr w:rsidR="005A06A9" w:rsidRPr="00DF122B" w14:paraId="1AD70873" w14:textId="77777777" w:rsidTr="008F1D0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4931E" w14:textId="77777777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3F4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CB866" w14:textId="77777777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3F41">
              <w:rPr>
                <w:rFonts w:ascii="Calibri" w:eastAsia="Times New Roman" w:hAnsi="Calibri" w:cs="Calibri"/>
              </w:rPr>
              <w:t>Med volume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AD402" w14:textId="77777777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3F41">
              <w:rPr>
                <w:rFonts w:ascii="Calibri" w:eastAsia="Times New Roman" w:hAnsi="Calibri" w:cs="Calibri"/>
              </w:rPr>
              <w:t>45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417FB" w14:textId="39352A3A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8EE6C" w14:textId="25B4B304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80-1.05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F70D6" w14:textId="7BB01C76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,52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8A625" w14:textId="08607BE1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11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AC291" w14:textId="7374955D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03-1.19</w:t>
            </w:r>
          </w:p>
        </w:tc>
      </w:tr>
      <w:tr w:rsidR="005A06A9" w:rsidRPr="00DF122B" w14:paraId="1520C75D" w14:textId="77777777" w:rsidTr="008F1D0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BDA1A" w14:textId="77777777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3F41">
              <w:rPr>
                <w:rFonts w:ascii="Calibri" w:eastAsia="Times New Roman" w:hAnsi="Calibri" w:cs="Calibri"/>
              </w:rPr>
              <w:t>10 Y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AE55F" w14:textId="26AEA384" w:rsidR="005A06A9" w:rsidRPr="00FE3F41" w:rsidRDefault="008F1D0F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High volume  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E43C0" w14:textId="77777777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3F41">
              <w:rPr>
                <w:rFonts w:ascii="Calibri" w:eastAsia="Times New Roman" w:hAnsi="Calibri" w:cs="Calibri"/>
              </w:rPr>
              <w:t>63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A1F93" w14:textId="55C359E2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A29F0" w14:textId="60552C20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7A65E" w14:textId="6BA292E3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2,33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6373E" w14:textId="681717C5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23039" w14:textId="378DE1B7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</w:tr>
      <w:tr w:rsidR="005A06A9" w:rsidRPr="00DF122B" w14:paraId="13D949C6" w14:textId="77777777" w:rsidTr="008F1D0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CE74B" w14:textId="77777777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3F4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1FE0A" w14:textId="5A42DE2B" w:rsidR="005A06A9" w:rsidRPr="00FE3F41" w:rsidRDefault="008F1D0F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Low volume 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B9EA5" w14:textId="77777777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3F41">
              <w:rPr>
                <w:rFonts w:ascii="Calibri" w:eastAsia="Times New Roman" w:hAnsi="Calibri" w:cs="Calibri"/>
              </w:rPr>
              <w:t>60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2180C" w14:textId="2DD82706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18B15" w14:textId="26728BF7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90-1.10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16EE2" w14:textId="542CB1CB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2,46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7AE2A" w14:textId="0D475A5D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07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167D5" w14:textId="27CFA420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01-1.14</w:t>
            </w:r>
          </w:p>
        </w:tc>
      </w:tr>
      <w:tr w:rsidR="005A06A9" w:rsidRPr="00DF122B" w14:paraId="4F47CE56" w14:textId="77777777" w:rsidTr="008F1D0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FD9EB" w14:textId="77777777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3F4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7CD8F" w14:textId="041B7EF5" w:rsidR="005A06A9" w:rsidRPr="00FE3F41" w:rsidRDefault="005A06A9" w:rsidP="008F1D0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3F41">
              <w:rPr>
                <w:rFonts w:ascii="Calibri" w:eastAsia="Times New Roman" w:hAnsi="Calibri" w:cs="Calibri"/>
              </w:rPr>
              <w:t xml:space="preserve">Med volume 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5C1D7" w14:textId="77777777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3F41">
              <w:rPr>
                <w:rFonts w:ascii="Calibri" w:eastAsia="Times New Roman" w:hAnsi="Calibri" w:cs="Calibri"/>
              </w:rPr>
              <w:t>57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A153E" w14:textId="788902C1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DD7F2" w14:textId="7893B82D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81-1.03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23276" w14:textId="5F72B248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2,51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6A0A7" w14:textId="6136A406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09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DDA99" w14:textId="01EE6554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03-1.15</w:t>
            </w:r>
          </w:p>
        </w:tc>
      </w:tr>
    </w:tbl>
    <w:p w14:paraId="4CB192EF" w14:textId="77777777" w:rsidR="008F1D0F" w:rsidRDefault="008F1D0F" w:rsidP="008F1D0F">
      <w:pPr>
        <w:spacing w:after="0"/>
        <w:rPr>
          <w:rFonts w:ascii="Times New Roman" w:hAnsi="Times New Roman" w:cs="Times New Roman"/>
          <w:b/>
          <w:sz w:val="24"/>
        </w:rPr>
      </w:pPr>
    </w:p>
    <w:p w14:paraId="4D9C2BA6" w14:textId="27C3A011" w:rsidR="008F1D0F" w:rsidRPr="008F1D0F" w:rsidRDefault="008F1D0F" w:rsidP="008F1D0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F1D0F">
        <w:rPr>
          <w:rFonts w:ascii="Times New Roman" w:eastAsia="Times New Roman" w:hAnsi="Times New Roman" w:cs="Times New Roman"/>
          <w:sz w:val="24"/>
          <w:szCs w:val="24"/>
        </w:rPr>
        <w:lastRenderedPageBreak/>
        <w:t>Low volume n=</w:t>
      </w:r>
      <w:r>
        <w:rPr>
          <w:rFonts w:ascii="Times New Roman" w:hAnsi="Times New Roman" w:cs="Times New Roman"/>
          <w:color w:val="000000"/>
          <w:sz w:val="24"/>
          <w:szCs w:val="24"/>
        </w:rPr>
        <w:t>5,254;</w:t>
      </w:r>
      <w:r w:rsidRPr="008F1D0F">
        <w:rPr>
          <w:rFonts w:ascii="Times New Roman" w:eastAsia="Times New Roman" w:hAnsi="Times New Roman" w:cs="Times New Roman"/>
          <w:sz w:val="24"/>
          <w:szCs w:val="24"/>
        </w:rPr>
        <w:t xml:space="preserve"> Med volume n=</w:t>
      </w:r>
      <w:r>
        <w:rPr>
          <w:rFonts w:ascii="Times New Roman" w:hAnsi="Times New Roman" w:cs="Times New Roman"/>
          <w:sz w:val="24"/>
          <w:szCs w:val="24"/>
        </w:rPr>
        <w:t>5,192</w:t>
      </w:r>
      <w:proofErr w:type="gramStart"/>
      <w:r>
        <w:rPr>
          <w:rFonts w:ascii="Times New Roman" w:hAnsi="Times New Roman" w:cs="Times New Roman"/>
          <w:sz w:val="24"/>
          <w:szCs w:val="24"/>
        </w:rPr>
        <w:t>;</w:t>
      </w:r>
      <w:r w:rsidRPr="008F1D0F">
        <w:rPr>
          <w:rFonts w:ascii="Times New Roman" w:eastAsia="Times New Roman" w:hAnsi="Times New Roman" w:cs="Times New Roman"/>
          <w:sz w:val="24"/>
          <w:szCs w:val="24"/>
        </w:rPr>
        <w:t xml:space="preserve">  High</w:t>
      </w:r>
      <w:proofErr w:type="gramEnd"/>
      <w:r w:rsidRPr="008F1D0F">
        <w:rPr>
          <w:rFonts w:ascii="Times New Roman" w:eastAsia="Times New Roman" w:hAnsi="Times New Roman" w:cs="Times New Roman"/>
          <w:sz w:val="24"/>
          <w:szCs w:val="24"/>
        </w:rPr>
        <w:t xml:space="preserve"> volume n= </w:t>
      </w:r>
      <w:r>
        <w:rPr>
          <w:rFonts w:ascii="Times New Roman" w:hAnsi="Times New Roman" w:cs="Times New Roman"/>
          <w:color w:val="000000"/>
          <w:sz w:val="24"/>
          <w:szCs w:val="24"/>
        </w:rPr>
        <w:t>5,329</w:t>
      </w:r>
    </w:p>
    <w:p w14:paraId="590D561E" w14:textId="77777777" w:rsidR="00160B7D" w:rsidRDefault="00160B7D" w:rsidP="00FE3F41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6FADA6B2" w14:textId="77777777" w:rsidR="00160B7D" w:rsidRDefault="00160B7D" w:rsidP="00FE3F41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73E0E6C8" w14:textId="062FD1DA" w:rsidR="00FE3F41" w:rsidRPr="00512451" w:rsidRDefault="008B39B3" w:rsidP="00FE3F41">
      <w:pPr>
        <w:spacing w:after="0"/>
        <w:rPr>
          <w:rFonts w:ascii="Times New Roman" w:hAnsi="Times New Roman" w:cs="Times New Roman"/>
          <w:b/>
          <w:sz w:val="24"/>
        </w:rPr>
      </w:pPr>
      <w:r w:rsidRPr="00512451">
        <w:rPr>
          <w:rFonts w:ascii="Times New Roman" w:hAnsi="Times New Roman" w:cs="Times New Roman"/>
          <w:b/>
          <w:sz w:val="24"/>
          <w:szCs w:val="24"/>
        </w:rPr>
        <w:t>Supplementa</w:t>
      </w:r>
      <w:r>
        <w:rPr>
          <w:rFonts w:ascii="Times New Roman" w:hAnsi="Times New Roman" w:cs="Times New Roman"/>
          <w:b/>
          <w:sz w:val="24"/>
          <w:szCs w:val="24"/>
        </w:rPr>
        <w:t>l</w:t>
      </w:r>
      <w:r w:rsidR="00FE3F41">
        <w:rPr>
          <w:rFonts w:ascii="Times New Roman" w:hAnsi="Times New Roman" w:cs="Times New Roman"/>
          <w:b/>
          <w:sz w:val="24"/>
          <w:szCs w:val="24"/>
        </w:rPr>
        <w:t xml:space="preserve"> Table 3. K</w:t>
      </w:r>
      <w:r w:rsidR="00FE3F41" w:rsidRPr="00512451">
        <w:rPr>
          <w:rFonts w:ascii="Times New Roman" w:hAnsi="Times New Roman" w:cs="Times New Roman"/>
          <w:b/>
          <w:sz w:val="24"/>
          <w:szCs w:val="24"/>
        </w:rPr>
        <w:t xml:space="preserve">idney transplants center </w:t>
      </w:r>
      <w:r w:rsidR="00FE3F41" w:rsidRPr="00FE3F41">
        <w:rPr>
          <w:rFonts w:ascii="Times New Roman" w:hAnsi="Times New Roman" w:cs="Times New Roman"/>
          <w:b/>
          <w:sz w:val="24"/>
          <w:szCs w:val="24"/>
        </w:rPr>
        <w:t>volume for Recipient BMI</w:t>
      </w:r>
      <w:r w:rsidR="00FE3F41" w:rsidRPr="00FE3F41">
        <w:rPr>
          <w:rFonts w:ascii="Times New Roman" w:hAnsi="Times New Roman" w:cs="Times New Roman"/>
          <w:b/>
          <w:sz w:val="24"/>
          <w:szCs w:val="24"/>
          <w:u w:val="single"/>
        </w:rPr>
        <w:t>&gt;</w:t>
      </w:r>
      <w:r w:rsidR="00FE3F41" w:rsidRPr="00FE3F41">
        <w:rPr>
          <w:rFonts w:ascii="Times New Roman" w:hAnsi="Times New Roman" w:cs="Times New Roman"/>
          <w:b/>
          <w:sz w:val="24"/>
          <w:szCs w:val="24"/>
        </w:rPr>
        <w:t xml:space="preserve"> 35 Kg/m</w:t>
      </w:r>
      <w:r w:rsidR="00FE3F41" w:rsidRPr="00FE3F41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2 </w:t>
      </w:r>
      <w:r w:rsidR="00FE3F41" w:rsidRPr="00FE3F41">
        <w:rPr>
          <w:rFonts w:ascii="Times New Roman" w:hAnsi="Times New Roman" w:cs="Times New Roman"/>
          <w:b/>
          <w:sz w:val="24"/>
          <w:szCs w:val="24"/>
        </w:rPr>
        <w:t xml:space="preserve">associated Death Censored Graft Failure and Death </w:t>
      </w:r>
    </w:p>
    <w:p w14:paraId="16028B0F" w14:textId="77777777" w:rsidR="00CD357F" w:rsidRDefault="00CD357F" w:rsidP="00360646">
      <w:pPr>
        <w:spacing w:after="0"/>
        <w:rPr>
          <w:rFonts w:ascii="Times New Roman" w:hAnsi="Times New Roman" w:cs="Times New Roman"/>
          <w:b/>
          <w:sz w:val="24"/>
        </w:rPr>
      </w:pPr>
    </w:p>
    <w:tbl>
      <w:tblPr>
        <w:tblW w:w="10451" w:type="dxa"/>
        <w:tblLook w:val="04A0" w:firstRow="1" w:lastRow="0" w:firstColumn="1" w:lastColumn="0" w:noHBand="0" w:noVBand="1"/>
      </w:tblPr>
      <w:tblGrid>
        <w:gridCol w:w="960"/>
        <w:gridCol w:w="2340"/>
        <w:gridCol w:w="1312"/>
        <w:gridCol w:w="718"/>
        <w:gridCol w:w="1421"/>
        <w:gridCol w:w="1419"/>
        <w:gridCol w:w="743"/>
        <w:gridCol w:w="1538"/>
      </w:tblGrid>
      <w:tr w:rsidR="00CD357F" w:rsidRPr="00CD357F" w14:paraId="57D0AC96" w14:textId="77777777" w:rsidTr="00160B7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A9D706C" w14:textId="77777777" w:rsidR="00CD357F" w:rsidRPr="002A0354" w:rsidRDefault="00CD357F" w:rsidP="00CD357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2A0354">
              <w:rPr>
                <w:rFonts w:ascii="Calibri" w:eastAsia="Times New Roman" w:hAnsi="Calibri" w:cs="Calibri"/>
                <w:b/>
                <w:color w:val="000000"/>
              </w:rPr>
              <w:t>Tim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4EEE55C" w14:textId="77777777" w:rsidR="00CD357F" w:rsidRPr="002A0354" w:rsidRDefault="00CD357F" w:rsidP="00CD35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2A0354">
              <w:rPr>
                <w:rFonts w:ascii="Calibri" w:eastAsia="Times New Roman" w:hAnsi="Calibri" w:cs="Calibri"/>
                <w:b/>
                <w:color w:val="000000"/>
              </w:rPr>
              <w:t>Center Volume</w:t>
            </w:r>
          </w:p>
        </w:tc>
        <w:tc>
          <w:tcPr>
            <w:tcW w:w="34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BE1B34B" w14:textId="77777777" w:rsidR="00CD357F" w:rsidRPr="002A0354" w:rsidRDefault="00CD357F" w:rsidP="00CD35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2A0354">
              <w:rPr>
                <w:rFonts w:ascii="Calibri" w:eastAsia="Times New Roman" w:hAnsi="Calibri" w:cs="Calibri"/>
                <w:b/>
                <w:color w:val="000000"/>
              </w:rPr>
              <w:t>Death-censored graft failure</w:t>
            </w:r>
          </w:p>
        </w:tc>
        <w:tc>
          <w:tcPr>
            <w:tcW w:w="37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CA818E9" w14:textId="00A8AE06" w:rsidR="00CD357F" w:rsidRPr="002A0354" w:rsidRDefault="00CD357F" w:rsidP="00E07E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2A0354">
              <w:rPr>
                <w:rFonts w:ascii="Calibri" w:eastAsia="Times New Roman" w:hAnsi="Calibri" w:cs="Calibri"/>
                <w:b/>
                <w:color w:val="000000"/>
              </w:rPr>
              <w:t xml:space="preserve">Death </w:t>
            </w:r>
          </w:p>
        </w:tc>
      </w:tr>
      <w:tr w:rsidR="00CD357F" w:rsidRPr="00CD357F" w14:paraId="30BC6C3C" w14:textId="77777777" w:rsidTr="00160B7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9DFC3" w14:textId="77777777" w:rsidR="00CD357F" w:rsidRPr="00FE3F41" w:rsidRDefault="00CD357F" w:rsidP="00FE3F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3F4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A43EA" w14:textId="77777777" w:rsidR="00CD357F" w:rsidRPr="00FE3F41" w:rsidRDefault="00CD357F" w:rsidP="00FE3F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3F4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C1618" w14:textId="77777777" w:rsidR="00CD357F" w:rsidRPr="00FE3F41" w:rsidRDefault="00CD357F" w:rsidP="00FE3F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3F41">
              <w:rPr>
                <w:rFonts w:ascii="Calibri" w:eastAsia="Times New Roman" w:hAnsi="Calibri" w:cs="Calibri"/>
              </w:rPr>
              <w:t># of events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83F08" w14:textId="77777777" w:rsidR="00CD357F" w:rsidRPr="00FE3F41" w:rsidRDefault="00CD357F" w:rsidP="00FE3F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3F41">
              <w:rPr>
                <w:rFonts w:ascii="Calibri" w:eastAsia="Times New Roman" w:hAnsi="Calibri" w:cs="Calibri"/>
              </w:rPr>
              <w:t>HR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6E51A" w14:textId="77777777" w:rsidR="00CD357F" w:rsidRPr="00FE3F41" w:rsidRDefault="00CD357F" w:rsidP="00FE3F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3F41">
              <w:rPr>
                <w:rFonts w:ascii="Calibri" w:eastAsia="Times New Roman" w:hAnsi="Calibri" w:cs="Calibri"/>
              </w:rPr>
              <w:t>95 % CI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0166D" w14:textId="77777777" w:rsidR="00CD357F" w:rsidRPr="00FE3F41" w:rsidRDefault="00CD357F" w:rsidP="00FE3F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3F41">
              <w:rPr>
                <w:rFonts w:ascii="Calibri" w:eastAsia="Times New Roman" w:hAnsi="Calibri" w:cs="Calibri"/>
              </w:rPr>
              <w:t># of events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9105E" w14:textId="77777777" w:rsidR="00CD357F" w:rsidRPr="00FE3F41" w:rsidRDefault="00CD357F" w:rsidP="00FE3F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3F41">
              <w:rPr>
                <w:rFonts w:ascii="Calibri" w:eastAsia="Times New Roman" w:hAnsi="Calibri" w:cs="Calibri"/>
              </w:rPr>
              <w:t>HR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5A58A" w14:textId="77777777" w:rsidR="00CD357F" w:rsidRPr="00FE3F41" w:rsidRDefault="00CD357F" w:rsidP="00FE3F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3F41">
              <w:rPr>
                <w:rFonts w:ascii="Calibri" w:eastAsia="Times New Roman" w:hAnsi="Calibri" w:cs="Calibri"/>
              </w:rPr>
              <w:t>95 % CI</w:t>
            </w:r>
          </w:p>
        </w:tc>
      </w:tr>
      <w:tr w:rsidR="00CD357F" w:rsidRPr="00CD357F" w14:paraId="7076756F" w14:textId="77777777" w:rsidTr="00160B7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1101D" w14:textId="77777777" w:rsidR="00CD357F" w:rsidRPr="00FE3F41" w:rsidRDefault="00CD357F" w:rsidP="00FE3F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3F41">
              <w:rPr>
                <w:rFonts w:ascii="Calibri" w:eastAsia="Times New Roman" w:hAnsi="Calibri" w:cs="Calibri"/>
              </w:rPr>
              <w:t>3M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40BF8" w14:textId="77777777" w:rsidR="00CD357F" w:rsidRPr="00FE3F41" w:rsidRDefault="00CD357F" w:rsidP="00FE3F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3F41">
              <w:rPr>
                <w:rFonts w:ascii="Calibri" w:eastAsia="Times New Roman" w:hAnsi="Calibri" w:cs="Calibri"/>
              </w:rPr>
              <w:t>High volume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BDDFE" w14:textId="77777777" w:rsidR="00CD357F" w:rsidRPr="00FE3F41" w:rsidRDefault="00CD357F" w:rsidP="00FE3F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3F41">
              <w:rPr>
                <w:rFonts w:ascii="Calibri" w:eastAsia="Times New Roman" w:hAnsi="Calibri" w:cs="Calibri"/>
              </w:rPr>
              <w:t>20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03C41" w14:textId="77777777" w:rsidR="00CD357F" w:rsidRPr="00FE3F41" w:rsidRDefault="00CD357F" w:rsidP="00FE3F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3F41">
              <w:rPr>
                <w:rFonts w:ascii="Calibri" w:eastAsia="Times New Roman" w:hAnsi="Calibri" w:cs="Calibri"/>
              </w:rPr>
              <w:t>Ref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4616E" w14:textId="77777777" w:rsidR="00CD357F" w:rsidRPr="00FE3F41" w:rsidRDefault="00CD357F" w:rsidP="00FE3F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3F41">
              <w:rPr>
                <w:rFonts w:ascii="Calibri" w:eastAsia="Times New Roman" w:hAnsi="Calibri" w:cs="Calibri"/>
              </w:rPr>
              <w:t>Ref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A8E4F" w14:textId="77777777" w:rsidR="00CD357F" w:rsidRPr="00FE3F41" w:rsidRDefault="00CD357F" w:rsidP="00FE3F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3F41">
              <w:rPr>
                <w:rFonts w:ascii="Calibri" w:eastAsia="Times New Roman" w:hAnsi="Calibri" w:cs="Calibri"/>
              </w:rPr>
              <w:t>105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21BE8" w14:textId="77777777" w:rsidR="00CD357F" w:rsidRPr="00FE3F41" w:rsidRDefault="00CD357F" w:rsidP="00FE3F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3F41">
              <w:rPr>
                <w:rFonts w:ascii="Calibri" w:eastAsia="Times New Roman" w:hAnsi="Calibri" w:cs="Calibri"/>
              </w:rPr>
              <w:t>Ref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55765" w14:textId="77777777" w:rsidR="00CD357F" w:rsidRPr="00FE3F41" w:rsidRDefault="00CD357F" w:rsidP="00FE3F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3F41">
              <w:rPr>
                <w:rFonts w:ascii="Calibri" w:eastAsia="Times New Roman" w:hAnsi="Calibri" w:cs="Calibri"/>
              </w:rPr>
              <w:t>Ref</w:t>
            </w:r>
          </w:p>
        </w:tc>
      </w:tr>
      <w:tr w:rsidR="005A06A9" w:rsidRPr="00CD357F" w14:paraId="7084BC95" w14:textId="77777777" w:rsidTr="008F1D0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428ED" w14:textId="77777777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3F4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2BA7A" w14:textId="77777777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3F41">
              <w:rPr>
                <w:rFonts w:ascii="Calibri" w:eastAsia="Times New Roman" w:hAnsi="Calibri" w:cs="Calibri"/>
              </w:rPr>
              <w:t>Low volume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8C4DF" w14:textId="77777777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3F41">
              <w:rPr>
                <w:rFonts w:ascii="Calibri" w:eastAsia="Times New Roman" w:hAnsi="Calibri" w:cs="Calibri"/>
              </w:rPr>
              <w:t>32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55DBA" w14:textId="47DB81F5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56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983AE" w14:textId="12D889FA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30-1.86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DA59E" w14:textId="4F48A1AF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76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77E89" w14:textId="45F2426D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50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E02F9" w14:textId="4D59A298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17-1.93</w:t>
            </w:r>
          </w:p>
        </w:tc>
      </w:tr>
      <w:tr w:rsidR="005A06A9" w:rsidRPr="00CD357F" w14:paraId="3DCB5990" w14:textId="77777777" w:rsidTr="008F1D0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38DD3" w14:textId="77777777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3F4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4AE7E" w14:textId="77777777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3F41">
              <w:rPr>
                <w:rFonts w:ascii="Calibri" w:eastAsia="Times New Roman" w:hAnsi="Calibri" w:cs="Calibri"/>
              </w:rPr>
              <w:t>Med volume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7059E" w14:textId="77777777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3F41">
              <w:rPr>
                <w:rFonts w:ascii="Calibri" w:eastAsia="Times New Roman" w:hAnsi="Calibri" w:cs="Calibri"/>
              </w:rPr>
              <w:t>29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F632E" w14:textId="05039598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32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C9AF4" w14:textId="79EF7039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10-1.59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141CD" w14:textId="388C7E9D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28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65A66" w14:textId="7F5BECA5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06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6B785" w14:textId="03B9B07D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81-1.38</w:t>
            </w:r>
          </w:p>
        </w:tc>
      </w:tr>
      <w:tr w:rsidR="005A06A9" w:rsidRPr="00CD357F" w14:paraId="64750AF4" w14:textId="77777777" w:rsidTr="008F1D0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7B79D" w14:textId="77777777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3F41">
              <w:rPr>
                <w:rFonts w:ascii="Calibri" w:eastAsia="Times New Roman" w:hAnsi="Calibri" w:cs="Calibri"/>
              </w:rPr>
              <w:t>1Y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BD4C2" w14:textId="77777777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3F41">
              <w:rPr>
                <w:rFonts w:ascii="Calibri" w:eastAsia="Times New Roman" w:hAnsi="Calibri" w:cs="Calibri"/>
              </w:rPr>
              <w:t>High volume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DDE56" w14:textId="77777777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3F41">
              <w:rPr>
                <w:rFonts w:ascii="Calibri" w:eastAsia="Times New Roman" w:hAnsi="Calibri" w:cs="Calibri"/>
              </w:rPr>
              <w:t>37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74423" w14:textId="71BD7240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DC3B7" w14:textId="01F3DB84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A0484" w14:textId="3C8EA3F1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303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C2F44" w14:textId="34BF7A35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E3286" w14:textId="528291E9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</w:tr>
      <w:tr w:rsidR="005A06A9" w:rsidRPr="00CD357F" w14:paraId="75E9B391" w14:textId="77777777" w:rsidTr="008F1D0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22F65" w14:textId="77777777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3F4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12018" w14:textId="77777777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3F41">
              <w:rPr>
                <w:rFonts w:ascii="Calibri" w:eastAsia="Times New Roman" w:hAnsi="Calibri" w:cs="Calibri"/>
              </w:rPr>
              <w:t>Low volume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8E97F" w14:textId="77777777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3F41">
              <w:rPr>
                <w:rFonts w:ascii="Calibri" w:eastAsia="Times New Roman" w:hAnsi="Calibri" w:cs="Calibri"/>
              </w:rPr>
              <w:t>49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2907E" w14:textId="71169D37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27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E0612" w14:textId="349ED661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11-1.46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BA147" w14:textId="427FF86A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396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6F83C" w14:textId="6F3B2090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22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DEEA9" w14:textId="7519193F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05-1.43</w:t>
            </w:r>
          </w:p>
        </w:tc>
      </w:tr>
      <w:tr w:rsidR="005A06A9" w:rsidRPr="00CD357F" w14:paraId="3E281260" w14:textId="77777777" w:rsidTr="008F1D0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AAA47" w14:textId="77777777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3F4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32F26" w14:textId="77777777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3F41">
              <w:rPr>
                <w:rFonts w:ascii="Calibri" w:eastAsia="Times New Roman" w:hAnsi="Calibri" w:cs="Calibri"/>
              </w:rPr>
              <w:t>Med volume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497F9" w14:textId="77777777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3F41">
              <w:rPr>
                <w:rFonts w:ascii="Calibri" w:eastAsia="Times New Roman" w:hAnsi="Calibri" w:cs="Calibri"/>
              </w:rPr>
              <w:t>44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71D20" w14:textId="63CE2D34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08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51D27" w14:textId="2DB82B74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94-1.25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C5AC6" w14:textId="635CEB75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305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356A4" w14:textId="6EB7E9E0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F9D07" w14:textId="6C3054DD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77-1.07</w:t>
            </w:r>
          </w:p>
        </w:tc>
      </w:tr>
      <w:tr w:rsidR="005A06A9" w:rsidRPr="00CD357F" w14:paraId="59B308EB" w14:textId="77777777" w:rsidTr="008F1D0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5B808" w14:textId="77777777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3F41">
              <w:rPr>
                <w:rFonts w:ascii="Calibri" w:eastAsia="Times New Roman" w:hAnsi="Calibri" w:cs="Calibri"/>
              </w:rPr>
              <w:t>5 Y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1C580" w14:textId="77777777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3F41">
              <w:rPr>
                <w:rFonts w:ascii="Calibri" w:eastAsia="Times New Roman" w:hAnsi="Calibri" w:cs="Calibri"/>
              </w:rPr>
              <w:t>High volume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29AFE" w14:textId="77777777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3F41">
              <w:rPr>
                <w:rFonts w:ascii="Calibri" w:eastAsia="Times New Roman" w:hAnsi="Calibri" w:cs="Calibri"/>
              </w:rPr>
              <w:t>1,06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0AD6E" w14:textId="1A623FC0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A46C6" w14:textId="6374FB36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A16C3" w14:textId="4B11A75A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,139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801FF" w14:textId="6D4D6592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14E3B" w14:textId="71F3837F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</w:tr>
      <w:tr w:rsidR="005A06A9" w:rsidRPr="00CD357F" w14:paraId="36400451" w14:textId="77777777" w:rsidTr="008F1D0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A1742" w14:textId="77777777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3F4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B0A6E" w14:textId="77777777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3F41">
              <w:rPr>
                <w:rFonts w:ascii="Calibri" w:eastAsia="Times New Roman" w:hAnsi="Calibri" w:cs="Calibri"/>
              </w:rPr>
              <w:t>Low volume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BF46F" w14:textId="77777777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3F41">
              <w:rPr>
                <w:rFonts w:ascii="Calibri" w:eastAsia="Times New Roman" w:hAnsi="Calibri" w:cs="Calibri"/>
              </w:rPr>
              <w:t>1,23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CEAF8" w14:textId="30A822E1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14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ED8C0" w14:textId="142CA6EB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05-1.24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E217C" w14:textId="43716606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,245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73C75" w14:textId="41FCEF4E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05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726FF" w14:textId="73F49F7C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96-1.14</w:t>
            </w:r>
          </w:p>
        </w:tc>
      </w:tr>
      <w:tr w:rsidR="005A06A9" w:rsidRPr="00CD357F" w14:paraId="32D8D173" w14:textId="77777777" w:rsidTr="008F1D0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25EAF" w14:textId="77777777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3F4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72F72" w14:textId="77777777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3F41">
              <w:rPr>
                <w:rFonts w:ascii="Calibri" w:eastAsia="Times New Roman" w:hAnsi="Calibri" w:cs="Calibri"/>
              </w:rPr>
              <w:t>Med volume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41A61" w14:textId="77777777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3F41">
              <w:rPr>
                <w:rFonts w:ascii="Calibri" w:eastAsia="Times New Roman" w:hAnsi="Calibri" w:cs="Calibri"/>
              </w:rPr>
              <w:t>1,24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4DFB8" w14:textId="67728B6A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06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75F94" w14:textId="39539C3C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98-1.16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A5A0D" w14:textId="4F62C64F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,134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D81C8" w14:textId="1B955C09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8D1E4" w14:textId="17E955CB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84-1.00</w:t>
            </w:r>
          </w:p>
        </w:tc>
      </w:tr>
      <w:tr w:rsidR="005A06A9" w:rsidRPr="00CD357F" w14:paraId="52951FFC" w14:textId="77777777" w:rsidTr="008F1D0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7F667" w14:textId="77777777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3F41">
              <w:rPr>
                <w:rFonts w:ascii="Calibri" w:eastAsia="Times New Roman" w:hAnsi="Calibri" w:cs="Calibri"/>
              </w:rPr>
              <w:t>10 Y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4AE26" w14:textId="79575CD0" w:rsidR="005A06A9" w:rsidRPr="00FE3F41" w:rsidRDefault="005A06A9" w:rsidP="00006C4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3F41">
              <w:rPr>
                <w:rFonts w:ascii="Calibri" w:eastAsia="Times New Roman" w:hAnsi="Calibri" w:cs="Calibri"/>
              </w:rPr>
              <w:t xml:space="preserve">High volume 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9D4BF" w14:textId="77777777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3F41">
              <w:rPr>
                <w:rFonts w:ascii="Calibri" w:eastAsia="Times New Roman" w:hAnsi="Calibri" w:cs="Calibri"/>
              </w:rPr>
              <w:t>1,54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3A7A2" w14:textId="55347D8B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2E29E" w14:textId="5F69D2C2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CAF65" w14:textId="6C80FBD1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,978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1BA65" w14:textId="3BF1B77F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85C2E" w14:textId="3F80CF73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</w:tr>
      <w:tr w:rsidR="005A06A9" w:rsidRPr="00CD357F" w14:paraId="74F7347D" w14:textId="77777777" w:rsidTr="008F1D0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8E721" w14:textId="77777777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3F4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7BC00" w14:textId="442F42CE" w:rsidR="005A06A9" w:rsidRPr="00FE3F41" w:rsidRDefault="00006C40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Low volume 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40BC3" w14:textId="77777777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3F41">
              <w:rPr>
                <w:rFonts w:ascii="Calibri" w:eastAsia="Times New Roman" w:hAnsi="Calibri" w:cs="Calibri"/>
              </w:rPr>
              <w:t>1,76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427C9" w14:textId="50FD9464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11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70BBC" w14:textId="4F9ED1CD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03-1.19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9EA3D" w14:textId="25194BEB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2,159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BEFD1" w14:textId="5B6F5149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BED9C" w14:textId="65D154DB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97-1.10</w:t>
            </w:r>
          </w:p>
        </w:tc>
      </w:tr>
      <w:tr w:rsidR="005A06A9" w:rsidRPr="00CD357F" w14:paraId="11850E31" w14:textId="77777777" w:rsidTr="008F1D0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58FCD" w14:textId="77777777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3F4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A96FF" w14:textId="5E7D650F" w:rsidR="005A06A9" w:rsidRPr="00FE3F41" w:rsidRDefault="005A06A9" w:rsidP="00006C4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3F41">
              <w:rPr>
                <w:rFonts w:ascii="Calibri" w:eastAsia="Times New Roman" w:hAnsi="Calibri" w:cs="Calibri"/>
              </w:rPr>
              <w:t xml:space="preserve">Med volume 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F8136" w14:textId="77777777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3F41">
              <w:rPr>
                <w:rFonts w:ascii="Calibri" w:eastAsia="Times New Roman" w:hAnsi="Calibri" w:cs="Calibri"/>
              </w:rPr>
              <w:t>1,83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CE6E2" w14:textId="6CA4B481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07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24617" w14:textId="74DDF021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001-1.15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7BFF7" w14:textId="456CB557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2,083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C37E2" w14:textId="1A972207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881B7" w14:textId="4C7281F0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91-1.03</w:t>
            </w:r>
          </w:p>
        </w:tc>
      </w:tr>
    </w:tbl>
    <w:p w14:paraId="387E36EE" w14:textId="77777777" w:rsidR="00CD357F" w:rsidRDefault="00CD357F" w:rsidP="00360646">
      <w:pPr>
        <w:spacing w:after="0"/>
        <w:rPr>
          <w:rFonts w:ascii="Times New Roman" w:hAnsi="Times New Roman" w:cs="Times New Roman"/>
          <w:b/>
        </w:rPr>
      </w:pPr>
    </w:p>
    <w:p w14:paraId="3F52AC60" w14:textId="41FD45E5" w:rsidR="008F1D0F" w:rsidRPr="008F1D0F" w:rsidRDefault="008F1D0F" w:rsidP="008F1D0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F1D0F">
        <w:rPr>
          <w:rFonts w:ascii="Times New Roman" w:eastAsia="Times New Roman" w:hAnsi="Times New Roman" w:cs="Times New Roman"/>
          <w:sz w:val="24"/>
          <w:szCs w:val="24"/>
        </w:rPr>
        <w:t>Low volume n=</w:t>
      </w:r>
      <w:r w:rsidR="00006C40">
        <w:rPr>
          <w:rFonts w:ascii="Times New Roman" w:hAnsi="Times New Roman" w:cs="Times New Roman"/>
          <w:sz w:val="24"/>
          <w:szCs w:val="24"/>
        </w:rPr>
        <w:t>8,630</w:t>
      </w:r>
      <w:r>
        <w:rPr>
          <w:rFonts w:ascii="Times New Roman" w:hAnsi="Times New Roman" w:cs="Times New Roman"/>
          <w:color w:val="000000"/>
          <w:sz w:val="24"/>
          <w:szCs w:val="24"/>
        </w:rPr>
        <w:t>;</w:t>
      </w:r>
      <w:r w:rsidRPr="008F1D0F">
        <w:rPr>
          <w:rFonts w:ascii="Times New Roman" w:eastAsia="Times New Roman" w:hAnsi="Times New Roman" w:cs="Times New Roman"/>
          <w:sz w:val="24"/>
          <w:szCs w:val="24"/>
        </w:rPr>
        <w:t xml:space="preserve"> Med volume n=</w:t>
      </w:r>
      <w:r w:rsidR="00006C40">
        <w:rPr>
          <w:rFonts w:ascii="Times New Roman" w:hAnsi="Times New Roman" w:cs="Times New Roman"/>
          <w:color w:val="000000"/>
          <w:sz w:val="24"/>
          <w:szCs w:val="24"/>
        </w:rPr>
        <w:t>8,674</w:t>
      </w:r>
      <w:proofErr w:type="gramStart"/>
      <w:r>
        <w:rPr>
          <w:rFonts w:ascii="Times New Roman" w:hAnsi="Times New Roman" w:cs="Times New Roman"/>
          <w:sz w:val="24"/>
          <w:szCs w:val="24"/>
        </w:rPr>
        <w:t>;</w:t>
      </w:r>
      <w:r w:rsidRPr="008F1D0F">
        <w:rPr>
          <w:rFonts w:ascii="Times New Roman" w:eastAsia="Times New Roman" w:hAnsi="Times New Roman" w:cs="Times New Roman"/>
          <w:sz w:val="24"/>
          <w:szCs w:val="24"/>
        </w:rPr>
        <w:t xml:space="preserve">  High</w:t>
      </w:r>
      <w:proofErr w:type="gramEnd"/>
      <w:r w:rsidRPr="008F1D0F">
        <w:rPr>
          <w:rFonts w:ascii="Times New Roman" w:eastAsia="Times New Roman" w:hAnsi="Times New Roman" w:cs="Times New Roman"/>
          <w:sz w:val="24"/>
          <w:szCs w:val="24"/>
        </w:rPr>
        <w:t xml:space="preserve"> volume n= </w:t>
      </w:r>
      <w:r w:rsidR="00006C40">
        <w:rPr>
          <w:rFonts w:ascii="Times New Roman" w:hAnsi="Times New Roman" w:cs="Times New Roman"/>
          <w:color w:val="000000"/>
          <w:sz w:val="24"/>
          <w:szCs w:val="24"/>
        </w:rPr>
        <w:t xml:space="preserve">8,672 </w:t>
      </w:r>
    </w:p>
    <w:p w14:paraId="5D0E2D17" w14:textId="77777777" w:rsidR="00FE3F41" w:rsidRDefault="00FE3F41" w:rsidP="00FE3F41">
      <w:pPr>
        <w:spacing w:after="0"/>
        <w:rPr>
          <w:rFonts w:ascii="Times New Roman" w:hAnsi="Times New Roman" w:cs="Times New Roman"/>
          <w:b/>
          <w:sz w:val="24"/>
        </w:rPr>
      </w:pPr>
    </w:p>
    <w:p w14:paraId="03E4A307" w14:textId="48AA9F2C" w:rsidR="00FE3F41" w:rsidRPr="00512451" w:rsidRDefault="008B39B3" w:rsidP="00FE3F41">
      <w:pPr>
        <w:spacing w:after="0"/>
        <w:rPr>
          <w:rFonts w:ascii="Times New Roman" w:hAnsi="Times New Roman" w:cs="Times New Roman"/>
          <w:b/>
          <w:sz w:val="24"/>
        </w:rPr>
      </w:pPr>
      <w:r w:rsidRPr="00512451">
        <w:rPr>
          <w:rFonts w:ascii="Times New Roman" w:hAnsi="Times New Roman" w:cs="Times New Roman"/>
          <w:b/>
          <w:sz w:val="24"/>
          <w:szCs w:val="24"/>
        </w:rPr>
        <w:t>Supplementa</w:t>
      </w:r>
      <w:r>
        <w:rPr>
          <w:rFonts w:ascii="Times New Roman" w:hAnsi="Times New Roman" w:cs="Times New Roman"/>
          <w:b/>
          <w:sz w:val="24"/>
          <w:szCs w:val="24"/>
        </w:rPr>
        <w:t>l</w:t>
      </w:r>
      <w:r w:rsidR="00FE3F41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 w:rsidR="00FB1C21">
        <w:rPr>
          <w:rFonts w:ascii="Times New Roman" w:hAnsi="Times New Roman" w:cs="Times New Roman"/>
          <w:b/>
          <w:sz w:val="24"/>
          <w:szCs w:val="24"/>
        </w:rPr>
        <w:t>4</w:t>
      </w:r>
      <w:r w:rsidR="00FE3F41">
        <w:rPr>
          <w:rFonts w:ascii="Times New Roman" w:hAnsi="Times New Roman" w:cs="Times New Roman"/>
          <w:b/>
          <w:sz w:val="24"/>
          <w:szCs w:val="24"/>
        </w:rPr>
        <w:t>. K</w:t>
      </w:r>
      <w:r w:rsidR="00FE3F41" w:rsidRPr="00512451">
        <w:rPr>
          <w:rFonts w:ascii="Times New Roman" w:hAnsi="Times New Roman" w:cs="Times New Roman"/>
          <w:b/>
          <w:sz w:val="24"/>
          <w:szCs w:val="24"/>
        </w:rPr>
        <w:t xml:space="preserve">idney transplants center </w:t>
      </w:r>
      <w:r w:rsidR="00FE3F41" w:rsidRPr="00FE3F41">
        <w:rPr>
          <w:rFonts w:ascii="Times New Roman" w:hAnsi="Times New Roman" w:cs="Times New Roman"/>
          <w:b/>
          <w:sz w:val="24"/>
          <w:szCs w:val="24"/>
        </w:rPr>
        <w:t xml:space="preserve">volume for </w:t>
      </w:r>
      <w:r w:rsidR="00FE3F41">
        <w:rPr>
          <w:rFonts w:ascii="Times New Roman" w:hAnsi="Times New Roman" w:cs="Times New Roman"/>
          <w:b/>
          <w:sz w:val="24"/>
          <w:szCs w:val="24"/>
        </w:rPr>
        <w:t>Donors with KDPI</w:t>
      </w:r>
      <w:r w:rsidR="00FE3F41" w:rsidRPr="00FE3F41">
        <w:rPr>
          <w:rFonts w:ascii="Times New Roman" w:hAnsi="Times New Roman" w:cs="Times New Roman"/>
          <w:b/>
          <w:sz w:val="24"/>
          <w:szCs w:val="24"/>
          <w:u w:val="single"/>
        </w:rPr>
        <w:t>&gt;</w:t>
      </w:r>
      <w:r w:rsidR="00FE3F41">
        <w:rPr>
          <w:rFonts w:ascii="Times New Roman" w:hAnsi="Times New Roman" w:cs="Times New Roman"/>
          <w:b/>
          <w:sz w:val="24"/>
          <w:szCs w:val="24"/>
        </w:rPr>
        <w:t xml:space="preserve">85% </w:t>
      </w:r>
      <w:r w:rsidR="00FE3F41" w:rsidRPr="00FE3F41">
        <w:rPr>
          <w:rFonts w:ascii="Times New Roman" w:hAnsi="Times New Roman" w:cs="Times New Roman"/>
          <w:b/>
          <w:sz w:val="24"/>
          <w:szCs w:val="24"/>
        </w:rPr>
        <w:t xml:space="preserve">associated Death Censored Graft Failure and Death </w:t>
      </w:r>
    </w:p>
    <w:p w14:paraId="754EE495" w14:textId="77777777" w:rsidR="005D6F44" w:rsidRDefault="005D6F44" w:rsidP="00360646">
      <w:pPr>
        <w:spacing w:after="0"/>
        <w:rPr>
          <w:rFonts w:ascii="Times New Roman" w:hAnsi="Times New Roman" w:cs="Times New Roman"/>
          <w:b/>
        </w:rPr>
      </w:pPr>
    </w:p>
    <w:p w14:paraId="6EA42C4D" w14:textId="77777777" w:rsidR="005D6F44" w:rsidRDefault="005D6F44" w:rsidP="00360646">
      <w:pPr>
        <w:spacing w:after="0"/>
        <w:rPr>
          <w:rFonts w:ascii="Times New Roman" w:hAnsi="Times New Roman" w:cs="Times New Roman"/>
          <w:b/>
        </w:rPr>
      </w:pPr>
    </w:p>
    <w:tbl>
      <w:tblPr>
        <w:tblW w:w="9851" w:type="dxa"/>
        <w:tblLook w:val="04A0" w:firstRow="1" w:lastRow="0" w:firstColumn="1" w:lastColumn="0" w:noHBand="0" w:noVBand="1"/>
      </w:tblPr>
      <w:tblGrid>
        <w:gridCol w:w="960"/>
        <w:gridCol w:w="2500"/>
        <w:gridCol w:w="1181"/>
        <w:gridCol w:w="718"/>
        <w:gridCol w:w="1476"/>
        <w:gridCol w:w="1001"/>
        <w:gridCol w:w="718"/>
        <w:gridCol w:w="1297"/>
      </w:tblGrid>
      <w:tr w:rsidR="005D6F44" w:rsidRPr="005D6F44" w14:paraId="5837A1AE" w14:textId="77777777" w:rsidTr="00E07E52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B446FB3" w14:textId="77777777" w:rsidR="005D6F44" w:rsidRPr="003869B5" w:rsidRDefault="005D6F44" w:rsidP="005D6F4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3869B5">
              <w:rPr>
                <w:rFonts w:ascii="Calibri" w:eastAsia="Times New Roman" w:hAnsi="Calibri" w:cs="Calibri"/>
                <w:b/>
                <w:color w:val="000000"/>
              </w:rPr>
              <w:t>Time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B7DE4E4" w14:textId="77777777" w:rsidR="005D6F44" w:rsidRPr="003869B5" w:rsidRDefault="005D6F44" w:rsidP="005D6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3869B5">
              <w:rPr>
                <w:rFonts w:ascii="Calibri" w:eastAsia="Times New Roman" w:hAnsi="Calibri" w:cs="Calibri"/>
                <w:b/>
                <w:color w:val="000000"/>
              </w:rPr>
              <w:t>Center Volume</w:t>
            </w:r>
          </w:p>
        </w:tc>
        <w:tc>
          <w:tcPr>
            <w:tcW w:w="33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7C2E7E1" w14:textId="77777777" w:rsidR="005D6F44" w:rsidRPr="003869B5" w:rsidRDefault="005D6F44" w:rsidP="005D6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3869B5">
              <w:rPr>
                <w:rFonts w:ascii="Calibri" w:eastAsia="Times New Roman" w:hAnsi="Calibri" w:cs="Calibri"/>
                <w:b/>
                <w:color w:val="000000"/>
              </w:rPr>
              <w:t>Death-censored graft failure</w:t>
            </w:r>
          </w:p>
        </w:tc>
        <w:tc>
          <w:tcPr>
            <w:tcW w:w="30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B466FB0" w14:textId="37A4DB9B" w:rsidR="005D6F44" w:rsidRPr="003869B5" w:rsidRDefault="005D6F44" w:rsidP="00E07E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3869B5">
              <w:rPr>
                <w:rFonts w:ascii="Calibri" w:eastAsia="Times New Roman" w:hAnsi="Calibri" w:cs="Calibri"/>
                <w:b/>
                <w:color w:val="000000"/>
              </w:rPr>
              <w:t xml:space="preserve">Death </w:t>
            </w:r>
          </w:p>
        </w:tc>
      </w:tr>
      <w:tr w:rsidR="005D6F44" w:rsidRPr="005D6F44" w14:paraId="4F73B1DC" w14:textId="77777777" w:rsidTr="00E07E5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27C08" w14:textId="77777777" w:rsidR="005D6F44" w:rsidRPr="00FE3F41" w:rsidRDefault="005D6F44" w:rsidP="00FE3F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3F4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D275B" w14:textId="77777777" w:rsidR="005D6F44" w:rsidRPr="00FE3F41" w:rsidRDefault="005D6F44" w:rsidP="00FE3F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3F4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BAFD7" w14:textId="77777777" w:rsidR="005D6F44" w:rsidRPr="00FE3F41" w:rsidRDefault="005D6F44" w:rsidP="00FE3F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3F41">
              <w:rPr>
                <w:rFonts w:ascii="Calibri" w:eastAsia="Times New Roman" w:hAnsi="Calibri" w:cs="Calibri"/>
              </w:rPr>
              <w:t># of events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5A684" w14:textId="77777777" w:rsidR="005D6F44" w:rsidRPr="00FE3F41" w:rsidRDefault="005D6F44" w:rsidP="00FE3F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3F41">
              <w:rPr>
                <w:rFonts w:ascii="Calibri" w:eastAsia="Times New Roman" w:hAnsi="Calibri" w:cs="Calibri"/>
              </w:rPr>
              <w:t>HR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206DE" w14:textId="77777777" w:rsidR="005D6F44" w:rsidRPr="00FE3F41" w:rsidRDefault="005D6F44" w:rsidP="00FE3F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3F41">
              <w:rPr>
                <w:rFonts w:ascii="Calibri" w:eastAsia="Times New Roman" w:hAnsi="Calibri" w:cs="Calibri"/>
              </w:rPr>
              <w:t>95 % CI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E6896" w14:textId="77777777" w:rsidR="005D6F44" w:rsidRPr="00FE3F41" w:rsidRDefault="005D6F44" w:rsidP="00FE3F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3F41">
              <w:rPr>
                <w:rFonts w:ascii="Calibri" w:eastAsia="Times New Roman" w:hAnsi="Calibri" w:cs="Calibri"/>
              </w:rPr>
              <w:t># of events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F18BC" w14:textId="77777777" w:rsidR="005D6F44" w:rsidRPr="00FE3F41" w:rsidRDefault="005D6F44" w:rsidP="00FE3F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3F41">
              <w:rPr>
                <w:rFonts w:ascii="Calibri" w:eastAsia="Times New Roman" w:hAnsi="Calibri" w:cs="Calibri"/>
              </w:rPr>
              <w:t>HR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4C0C1" w14:textId="77777777" w:rsidR="005D6F44" w:rsidRPr="00FE3F41" w:rsidRDefault="005D6F44" w:rsidP="00FE3F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3F41">
              <w:rPr>
                <w:rFonts w:ascii="Calibri" w:eastAsia="Times New Roman" w:hAnsi="Calibri" w:cs="Calibri"/>
              </w:rPr>
              <w:t>95 % CI</w:t>
            </w:r>
          </w:p>
        </w:tc>
      </w:tr>
      <w:tr w:rsidR="005D6F44" w:rsidRPr="005D6F44" w14:paraId="5BBEB83D" w14:textId="77777777" w:rsidTr="00E07E5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B279B" w14:textId="77777777" w:rsidR="005D6F44" w:rsidRPr="00FE3F41" w:rsidRDefault="005D6F44" w:rsidP="00FE3F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3F41">
              <w:rPr>
                <w:rFonts w:ascii="Calibri" w:eastAsia="Times New Roman" w:hAnsi="Calibri" w:cs="Calibri"/>
              </w:rPr>
              <w:t>3M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B2141" w14:textId="77777777" w:rsidR="005D6F44" w:rsidRPr="00FE3F41" w:rsidRDefault="005D6F44" w:rsidP="00FE3F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3F41">
              <w:rPr>
                <w:rFonts w:ascii="Calibri" w:eastAsia="Times New Roman" w:hAnsi="Calibri" w:cs="Calibri"/>
              </w:rPr>
              <w:t>High volume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77A13" w14:textId="77777777" w:rsidR="005D6F44" w:rsidRPr="00FE3F41" w:rsidRDefault="005D6F44" w:rsidP="00FE3F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3F41">
              <w:rPr>
                <w:rFonts w:ascii="Calibri" w:eastAsia="Times New Roman" w:hAnsi="Calibri" w:cs="Calibri"/>
              </w:rPr>
              <w:t>31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32556" w14:textId="77777777" w:rsidR="005D6F44" w:rsidRPr="00FE3F41" w:rsidRDefault="005D6F44" w:rsidP="00FE3F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3F41">
              <w:rPr>
                <w:rFonts w:ascii="Calibri" w:eastAsia="Times New Roman" w:hAnsi="Calibri" w:cs="Calibri"/>
              </w:rPr>
              <w:t>Ref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C2698" w14:textId="77777777" w:rsidR="005D6F44" w:rsidRPr="00FE3F41" w:rsidRDefault="005D6F44" w:rsidP="00FE3F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3F41">
              <w:rPr>
                <w:rFonts w:ascii="Calibri" w:eastAsia="Times New Roman" w:hAnsi="Calibri" w:cs="Calibri"/>
              </w:rPr>
              <w:t>Ref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13A3B" w14:textId="77777777" w:rsidR="005D6F44" w:rsidRPr="00FE3F41" w:rsidRDefault="005D6F44" w:rsidP="00FE3F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3F41">
              <w:rPr>
                <w:rFonts w:ascii="Calibri" w:eastAsia="Times New Roman" w:hAnsi="Calibri" w:cs="Calibri"/>
              </w:rPr>
              <w:t>17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3DF4C" w14:textId="77777777" w:rsidR="005D6F44" w:rsidRPr="00FE3F41" w:rsidRDefault="005D6F44" w:rsidP="00FE3F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3F41">
              <w:rPr>
                <w:rFonts w:ascii="Calibri" w:eastAsia="Times New Roman" w:hAnsi="Calibri" w:cs="Calibri"/>
              </w:rPr>
              <w:t>Ref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DA4CBD" w14:textId="77777777" w:rsidR="005D6F44" w:rsidRPr="00FE3F41" w:rsidRDefault="00A468BF" w:rsidP="00FE3F4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Ref</w:t>
            </w:r>
          </w:p>
        </w:tc>
      </w:tr>
      <w:tr w:rsidR="005A06A9" w:rsidRPr="005D6F44" w14:paraId="5CCE3837" w14:textId="77777777" w:rsidTr="00E07E5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EE43C" w14:textId="77777777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3F4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6B719" w14:textId="77777777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3F41">
              <w:rPr>
                <w:rFonts w:ascii="Calibri" w:eastAsia="Times New Roman" w:hAnsi="Calibri" w:cs="Calibri"/>
              </w:rPr>
              <w:t>Low volume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B2A1A" w14:textId="77777777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3F41">
              <w:rPr>
                <w:rFonts w:ascii="Calibri" w:eastAsia="Times New Roman" w:hAnsi="Calibri" w:cs="Calibri"/>
              </w:rPr>
              <w:t>32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AF01F" w14:textId="193AED07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ADCCE" w14:textId="1FFF8181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88-1.23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5BB4D" w14:textId="394CFAB1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7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F6B76" w14:textId="251049E1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3A7CB0" w14:textId="765CB5D2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77-1.20</w:t>
            </w:r>
          </w:p>
        </w:tc>
      </w:tr>
      <w:tr w:rsidR="005A06A9" w:rsidRPr="005D6F44" w14:paraId="10A8E01C" w14:textId="77777777" w:rsidTr="00E07E5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F6C5F" w14:textId="77777777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3F4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D62E8" w14:textId="77777777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3F41">
              <w:rPr>
                <w:rFonts w:ascii="Calibri" w:eastAsia="Times New Roman" w:hAnsi="Calibri" w:cs="Calibri"/>
              </w:rPr>
              <w:t>Med volume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85BC9" w14:textId="77777777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3F41">
              <w:rPr>
                <w:rFonts w:ascii="Calibri" w:eastAsia="Times New Roman" w:hAnsi="Calibri" w:cs="Calibri"/>
              </w:rPr>
              <w:t>34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61172" w14:textId="7E8573E6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06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8440B" w14:textId="2E95A342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90-1.24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716C4" w14:textId="7CCC6209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20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11C97" w14:textId="0BBDC468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10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52C052" w14:textId="33175379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89-1.36</w:t>
            </w:r>
          </w:p>
        </w:tc>
      </w:tr>
      <w:tr w:rsidR="005A06A9" w:rsidRPr="005D6F44" w14:paraId="5C1067D0" w14:textId="77777777" w:rsidTr="00E07E5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A4F3D" w14:textId="77777777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3F41">
              <w:rPr>
                <w:rFonts w:ascii="Calibri" w:eastAsia="Times New Roman" w:hAnsi="Calibri" w:cs="Calibri"/>
              </w:rPr>
              <w:t>1Y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EB26C" w14:textId="77777777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3F41">
              <w:rPr>
                <w:rFonts w:ascii="Calibri" w:eastAsia="Times New Roman" w:hAnsi="Calibri" w:cs="Calibri"/>
              </w:rPr>
              <w:t>High volume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FBC37" w14:textId="77777777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3F41">
              <w:rPr>
                <w:rFonts w:ascii="Calibri" w:eastAsia="Times New Roman" w:hAnsi="Calibri" w:cs="Calibri"/>
              </w:rPr>
              <w:t>57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461CC" w14:textId="4D26CD3E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8A474" w14:textId="69AC4F2B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9CBB5" w14:textId="6FBA1133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46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8C93B" w14:textId="44691583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3C9442" w14:textId="3D512397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</w:tr>
      <w:tr w:rsidR="005A06A9" w:rsidRPr="005D6F44" w14:paraId="44382711" w14:textId="77777777" w:rsidTr="00E07E5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B8D78" w14:textId="77777777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3F4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F3EE9" w14:textId="77777777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3F41">
              <w:rPr>
                <w:rFonts w:ascii="Calibri" w:eastAsia="Times New Roman" w:hAnsi="Calibri" w:cs="Calibri"/>
              </w:rPr>
              <w:t>Low volume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D5679" w14:textId="77777777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3F41">
              <w:rPr>
                <w:rFonts w:ascii="Calibri" w:eastAsia="Times New Roman" w:hAnsi="Calibri" w:cs="Calibri"/>
              </w:rPr>
              <w:t>56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B3407" w14:textId="65309A22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7C2BD" w14:textId="596ACEEA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84-1.07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6B077" w14:textId="5B14C18D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45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C9CF9" w14:textId="59D048AF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7ECAD5" w14:textId="4B3230BE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80-1.05</w:t>
            </w:r>
          </w:p>
        </w:tc>
      </w:tr>
      <w:tr w:rsidR="005A06A9" w:rsidRPr="005D6F44" w14:paraId="2526D94F" w14:textId="77777777" w:rsidTr="00E07E5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FA146" w14:textId="77777777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3F4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ADC0F" w14:textId="77777777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3F41">
              <w:rPr>
                <w:rFonts w:ascii="Calibri" w:eastAsia="Times New Roman" w:hAnsi="Calibri" w:cs="Calibri"/>
              </w:rPr>
              <w:t>Med volume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91F49" w14:textId="77777777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3F41">
              <w:rPr>
                <w:rFonts w:ascii="Calibri" w:eastAsia="Times New Roman" w:hAnsi="Calibri" w:cs="Calibri"/>
              </w:rPr>
              <w:t>58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22CAE" w14:textId="03BE63C1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8DE1D" w14:textId="0277BBA7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83-1.0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DBC46" w14:textId="6CC1331D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50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CBD0C" w14:textId="11D94125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7D3352" w14:textId="0D9E37A9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89-1.16</w:t>
            </w:r>
          </w:p>
        </w:tc>
      </w:tr>
      <w:tr w:rsidR="005A06A9" w:rsidRPr="005D6F44" w14:paraId="629AA510" w14:textId="77777777" w:rsidTr="00E07E5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B83BD" w14:textId="77777777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3F41">
              <w:rPr>
                <w:rFonts w:ascii="Calibri" w:eastAsia="Times New Roman" w:hAnsi="Calibri" w:cs="Calibri"/>
              </w:rPr>
              <w:t>5 Y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9D3E8" w14:textId="77777777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3F41">
              <w:rPr>
                <w:rFonts w:ascii="Calibri" w:eastAsia="Times New Roman" w:hAnsi="Calibri" w:cs="Calibri"/>
              </w:rPr>
              <w:t>High volume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35AD9" w14:textId="77777777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3F41">
              <w:rPr>
                <w:rFonts w:ascii="Calibri" w:eastAsia="Times New Roman" w:hAnsi="Calibri" w:cs="Calibri"/>
              </w:rPr>
              <w:t>1,20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1226D" w14:textId="23CB0FCD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2A982" w14:textId="2368EA49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DA802" w14:textId="4F02C374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,40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32F05" w14:textId="011DA3DA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7F8193" w14:textId="15E11145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</w:tr>
      <w:tr w:rsidR="005A06A9" w:rsidRPr="005D6F44" w14:paraId="4D4FA936" w14:textId="77777777" w:rsidTr="00E07E5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B4DA6" w14:textId="77777777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3F4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EB64A" w14:textId="77777777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3F41">
              <w:rPr>
                <w:rFonts w:ascii="Calibri" w:eastAsia="Times New Roman" w:hAnsi="Calibri" w:cs="Calibri"/>
              </w:rPr>
              <w:t>Low volume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41EAF" w14:textId="77777777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3F41">
              <w:rPr>
                <w:rFonts w:ascii="Calibri" w:eastAsia="Times New Roman" w:hAnsi="Calibri" w:cs="Calibri"/>
              </w:rPr>
              <w:t>1,22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9E555" w14:textId="6878708A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FCBD7" w14:textId="751F754B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90-1.06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BC867" w14:textId="058419BC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,55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3F454" w14:textId="0E2A2C02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811D59" w14:textId="72AE0554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94-1.09</w:t>
            </w:r>
          </w:p>
        </w:tc>
      </w:tr>
      <w:tr w:rsidR="005A06A9" w:rsidRPr="005D6F44" w14:paraId="1000BE0D" w14:textId="77777777" w:rsidTr="00E07E5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B5A35" w14:textId="77777777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3F4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051B6" w14:textId="77777777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3F41">
              <w:rPr>
                <w:rFonts w:ascii="Calibri" w:eastAsia="Times New Roman" w:hAnsi="Calibri" w:cs="Calibri"/>
              </w:rPr>
              <w:t>Med volume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B7E46" w14:textId="77777777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3F41">
              <w:rPr>
                <w:rFonts w:ascii="Calibri" w:eastAsia="Times New Roman" w:hAnsi="Calibri" w:cs="Calibri"/>
              </w:rPr>
              <w:t>1,32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7FE06" w14:textId="7B08B4C2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907AB" w14:textId="0C759022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900-1.06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7FCA4" w14:textId="1AC1EA67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,59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41164" w14:textId="65508186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6C2629" w14:textId="15618D88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96-1.12</w:t>
            </w:r>
          </w:p>
        </w:tc>
      </w:tr>
      <w:tr w:rsidR="005A06A9" w:rsidRPr="005D6F44" w14:paraId="38DD5F5E" w14:textId="77777777" w:rsidTr="00E07E5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7B352" w14:textId="77777777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3F41">
              <w:rPr>
                <w:rFonts w:ascii="Calibri" w:eastAsia="Times New Roman" w:hAnsi="Calibri" w:cs="Calibri"/>
              </w:rPr>
              <w:t>10 Y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705E9" w14:textId="77777777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3F41">
              <w:rPr>
                <w:rFonts w:ascii="Calibri" w:eastAsia="Times New Roman" w:hAnsi="Calibri" w:cs="Calibri"/>
              </w:rPr>
              <w:t>High volume  (n=5,695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AB387" w14:textId="77777777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3F41">
              <w:rPr>
                <w:rFonts w:ascii="Calibri" w:eastAsia="Times New Roman" w:hAnsi="Calibri" w:cs="Calibri"/>
              </w:rPr>
              <w:t>1,58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633DD" w14:textId="63A76892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05564" w14:textId="0E025382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8A855" w14:textId="5F7C1AEF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2,16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E97E6" w14:textId="34A980CC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863648" w14:textId="69856E67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</w:tr>
      <w:tr w:rsidR="005A06A9" w:rsidRPr="005D6F44" w14:paraId="4B06CA21" w14:textId="77777777" w:rsidTr="00E07E5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072B1" w14:textId="77777777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3F4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CA619" w14:textId="77777777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3F41">
              <w:rPr>
                <w:rFonts w:ascii="Calibri" w:eastAsia="Times New Roman" w:hAnsi="Calibri" w:cs="Calibri"/>
              </w:rPr>
              <w:t>Low volume (n= 5,873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CF6F5" w14:textId="77777777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3F41">
              <w:rPr>
                <w:rFonts w:ascii="Calibri" w:eastAsia="Times New Roman" w:hAnsi="Calibri" w:cs="Calibri"/>
              </w:rPr>
              <w:t>1,63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AE1BB" w14:textId="18711304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29CC5" w14:textId="454C32E5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91-1.06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5299A" w14:textId="72DA0AE1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2,51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9D27D" w14:textId="03694C72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05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DCBB35" w14:textId="01C0D640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99-1.11</w:t>
            </w:r>
          </w:p>
        </w:tc>
      </w:tr>
      <w:tr w:rsidR="005A06A9" w:rsidRPr="005D6F44" w14:paraId="31AA6022" w14:textId="77777777" w:rsidTr="00E07E5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520B7" w14:textId="77777777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3F41">
              <w:rPr>
                <w:rFonts w:ascii="Calibri" w:eastAsia="Times New Roman" w:hAnsi="Calibri" w:cs="Calibri"/>
              </w:rPr>
              <w:lastRenderedPageBreak/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4E652" w14:textId="77777777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3F41">
              <w:rPr>
                <w:rFonts w:ascii="Calibri" w:eastAsia="Times New Roman" w:hAnsi="Calibri" w:cs="Calibri"/>
              </w:rPr>
              <w:t>Med volume (n=5,917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4A976" w14:textId="77777777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3F41">
              <w:rPr>
                <w:rFonts w:ascii="Calibri" w:eastAsia="Times New Roman" w:hAnsi="Calibri" w:cs="Calibri"/>
              </w:rPr>
              <w:t>1,71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5ED42" w14:textId="2AB1CD17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BCB33" w14:textId="154CA298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89-1.03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F55A5" w14:textId="661177A8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2,48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566EB" w14:textId="707F0225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A2641" w14:textId="447AC1EF" w:rsidR="005A06A9" w:rsidRPr="00FE3F41" w:rsidRDefault="005A06A9" w:rsidP="005A06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98-1.11</w:t>
            </w:r>
          </w:p>
        </w:tc>
      </w:tr>
    </w:tbl>
    <w:p w14:paraId="7036CDFE" w14:textId="77777777" w:rsidR="006D1DDD" w:rsidRDefault="006D1DDD" w:rsidP="000B7C78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73A3AD6F" w14:textId="4069A432" w:rsidR="008F1D0F" w:rsidRPr="008F1D0F" w:rsidRDefault="008F1D0F" w:rsidP="008F1D0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F1D0F">
        <w:rPr>
          <w:rFonts w:ascii="Times New Roman" w:eastAsia="Times New Roman" w:hAnsi="Times New Roman" w:cs="Times New Roman"/>
          <w:sz w:val="24"/>
          <w:szCs w:val="24"/>
        </w:rPr>
        <w:t>Low volume n=</w:t>
      </w:r>
      <w:r w:rsidR="00006C40">
        <w:rPr>
          <w:rFonts w:ascii="Times New Roman" w:hAnsi="Times New Roman" w:cs="Times New Roman"/>
          <w:color w:val="000000"/>
          <w:sz w:val="24"/>
          <w:szCs w:val="24"/>
        </w:rPr>
        <w:t>5,873</w:t>
      </w:r>
      <w:r>
        <w:rPr>
          <w:rFonts w:ascii="Times New Roman" w:hAnsi="Times New Roman" w:cs="Times New Roman"/>
          <w:color w:val="000000"/>
          <w:sz w:val="24"/>
          <w:szCs w:val="24"/>
        </w:rPr>
        <w:t>;</w:t>
      </w:r>
      <w:r w:rsidRPr="008F1D0F">
        <w:rPr>
          <w:rFonts w:ascii="Times New Roman" w:eastAsia="Times New Roman" w:hAnsi="Times New Roman" w:cs="Times New Roman"/>
          <w:sz w:val="24"/>
          <w:szCs w:val="24"/>
        </w:rPr>
        <w:t xml:space="preserve"> Med volume n=</w:t>
      </w:r>
      <w:r w:rsidR="00006C40">
        <w:rPr>
          <w:rFonts w:ascii="Times New Roman" w:hAnsi="Times New Roman" w:cs="Times New Roman"/>
          <w:sz w:val="24"/>
          <w:szCs w:val="24"/>
        </w:rPr>
        <w:t>5,917</w:t>
      </w:r>
      <w:proofErr w:type="gramStart"/>
      <w:r>
        <w:rPr>
          <w:rFonts w:ascii="Times New Roman" w:hAnsi="Times New Roman" w:cs="Times New Roman"/>
          <w:sz w:val="24"/>
          <w:szCs w:val="24"/>
        </w:rPr>
        <w:t>;</w:t>
      </w:r>
      <w:r w:rsidRPr="008F1D0F">
        <w:rPr>
          <w:rFonts w:ascii="Times New Roman" w:eastAsia="Times New Roman" w:hAnsi="Times New Roman" w:cs="Times New Roman"/>
          <w:sz w:val="24"/>
          <w:szCs w:val="24"/>
        </w:rPr>
        <w:t xml:space="preserve">  High</w:t>
      </w:r>
      <w:proofErr w:type="gramEnd"/>
      <w:r w:rsidRPr="008F1D0F">
        <w:rPr>
          <w:rFonts w:ascii="Times New Roman" w:eastAsia="Times New Roman" w:hAnsi="Times New Roman" w:cs="Times New Roman"/>
          <w:sz w:val="24"/>
          <w:szCs w:val="24"/>
        </w:rPr>
        <w:t xml:space="preserve"> volume n= </w:t>
      </w:r>
      <w:r w:rsidR="00006C40">
        <w:rPr>
          <w:rFonts w:ascii="Times New Roman" w:hAnsi="Times New Roman" w:cs="Times New Roman"/>
          <w:color w:val="000000"/>
          <w:sz w:val="24"/>
          <w:szCs w:val="24"/>
        </w:rPr>
        <w:t>5,695</w:t>
      </w:r>
    </w:p>
    <w:p w14:paraId="01897AB8" w14:textId="77777777" w:rsidR="006D1DDD" w:rsidRDefault="006D1DDD" w:rsidP="000B7C78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1235989F" w14:textId="77777777" w:rsidR="006D1DDD" w:rsidRDefault="006D1DDD" w:rsidP="000B7C78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2D2CD2F2" w14:textId="77777777" w:rsidR="005D6F44" w:rsidRDefault="005D6F44" w:rsidP="00360646">
      <w:pPr>
        <w:spacing w:after="0"/>
        <w:rPr>
          <w:rFonts w:ascii="Times New Roman" w:hAnsi="Times New Roman" w:cs="Times New Roman"/>
          <w:b/>
        </w:rPr>
      </w:pPr>
    </w:p>
    <w:p w14:paraId="2BA56253" w14:textId="150CB0FF" w:rsidR="00FB1C21" w:rsidRDefault="008B39B3" w:rsidP="00FB1C21">
      <w:pPr>
        <w:spacing w:after="0"/>
        <w:rPr>
          <w:rFonts w:ascii="Times New Roman" w:hAnsi="Times New Roman" w:cs="Times New Roman"/>
          <w:b/>
          <w:sz w:val="24"/>
        </w:rPr>
      </w:pPr>
      <w:r w:rsidRPr="00512451">
        <w:rPr>
          <w:rFonts w:ascii="Times New Roman" w:hAnsi="Times New Roman" w:cs="Times New Roman"/>
          <w:b/>
          <w:sz w:val="24"/>
          <w:szCs w:val="24"/>
        </w:rPr>
        <w:t>Supplementa</w:t>
      </w:r>
      <w:r>
        <w:rPr>
          <w:rFonts w:ascii="Times New Roman" w:hAnsi="Times New Roman" w:cs="Times New Roman"/>
          <w:b/>
          <w:sz w:val="24"/>
          <w:szCs w:val="24"/>
        </w:rPr>
        <w:t>l</w:t>
      </w:r>
      <w:r w:rsidR="00FB1C21" w:rsidRPr="00FB1C21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 w:rsidR="00957381">
        <w:rPr>
          <w:rFonts w:ascii="Times New Roman" w:hAnsi="Times New Roman" w:cs="Times New Roman"/>
          <w:b/>
          <w:sz w:val="24"/>
          <w:szCs w:val="24"/>
        </w:rPr>
        <w:t xml:space="preserve">5. </w:t>
      </w:r>
      <w:r w:rsidR="00FB1C21" w:rsidRPr="00FB1C21">
        <w:rPr>
          <w:rFonts w:ascii="Times New Roman" w:hAnsi="Times New Roman" w:cs="Times New Roman"/>
          <w:b/>
          <w:sz w:val="24"/>
          <w:szCs w:val="24"/>
        </w:rPr>
        <w:t xml:space="preserve"> Kidney transplant center volume for Transplants with Donor AKI with Serum Creatinine </w:t>
      </w:r>
      <w:r w:rsidR="00FB1C21" w:rsidRPr="00FB1C21">
        <w:rPr>
          <w:rFonts w:ascii="Times New Roman" w:hAnsi="Times New Roman" w:cs="Times New Roman"/>
          <w:b/>
          <w:sz w:val="24"/>
          <w:szCs w:val="24"/>
          <w:u w:val="single"/>
        </w:rPr>
        <w:t>&gt;</w:t>
      </w:r>
      <w:r w:rsidR="00FB1C21" w:rsidRPr="00FB1C21">
        <w:rPr>
          <w:rFonts w:ascii="Times New Roman" w:hAnsi="Times New Roman" w:cs="Times New Roman"/>
          <w:b/>
          <w:sz w:val="24"/>
          <w:szCs w:val="24"/>
        </w:rPr>
        <w:t xml:space="preserve"> 2 mg/dl associated Death Censored Graft Failure and Death </w:t>
      </w:r>
    </w:p>
    <w:p w14:paraId="02B9C22A" w14:textId="77777777" w:rsidR="00FB1C21" w:rsidRPr="00512451" w:rsidRDefault="00FB1C21" w:rsidP="00FB1C21">
      <w:pPr>
        <w:spacing w:after="0"/>
        <w:rPr>
          <w:rFonts w:ascii="Times New Roman" w:hAnsi="Times New Roman" w:cs="Times New Roman"/>
          <w:b/>
          <w:sz w:val="24"/>
        </w:rPr>
      </w:pPr>
    </w:p>
    <w:tbl>
      <w:tblPr>
        <w:tblW w:w="10343" w:type="dxa"/>
        <w:tblLook w:val="04A0" w:firstRow="1" w:lastRow="0" w:firstColumn="1" w:lastColumn="0" w:noHBand="0" w:noVBand="1"/>
      </w:tblPr>
      <w:tblGrid>
        <w:gridCol w:w="960"/>
        <w:gridCol w:w="2960"/>
        <w:gridCol w:w="1166"/>
        <w:gridCol w:w="718"/>
        <w:gridCol w:w="1571"/>
        <w:gridCol w:w="920"/>
        <w:gridCol w:w="718"/>
        <w:gridCol w:w="1330"/>
      </w:tblGrid>
      <w:tr w:rsidR="006E0ED5" w:rsidRPr="006E0ED5" w14:paraId="699B1B64" w14:textId="77777777" w:rsidTr="003869B5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B5A8356" w14:textId="77777777" w:rsidR="006E0ED5" w:rsidRPr="003869B5" w:rsidRDefault="006E0ED5" w:rsidP="006E0ED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3869B5">
              <w:rPr>
                <w:rFonts w:ascii="Calibri" w:eastAsia="Times New Roman" w:hAnsi="Calibri" w:cs="Calibri"/>
                <w:b/>
                <w:color w:val="000000"/>
              </w:rPr>
              <w:t>Time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A6D53AC" w14:textId="77777777" w:rsidR="006E0ED5" w:rsidRPr="003869B5" w:rsidRDefault="006E0ED5" w:rsidP="006E0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3869B5">
              <w:rPr>
                <w:rFonts w:ascii="Calibri" w:eastAsia="Times New Roman" w:hAnsi="Calibri" w:cs="Calibri"/>
                <w:b/>
                <w:color w:val="000000"/>
              </w:rPr>
              <w:t>Center Volume</w:t>
            </w:r>
          </w:p>
        </w:tc>
        <w:tc>
          <w:tcPr>
            <w:tcW w:w="345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2FC303" w14:textId="77777777" w:rsidR="006E0ED5" w:rsidRPr="003869B5" w:rsidRDefault="006E0ED5" w:rsidP="006E0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3869B5">
              <w:rPr>
                <w:rFonts w:ascii="Calibri" w:eastAsia="Times New Roman" w:hAnsi="Calibri" w:cs="Calibri"/>
                <w:b/>
                <w:color w:val="000000"/>
              </w:rPr>
              <w:t>Death-censored graft failure</w:t>
            </w:r>
          </w:p>
        </w:tc>
        <w:tc>
          <w:tcPr>
            <w:tcW w:w="29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6594439" w14:textId="1B9BAED4" w:rsidR="006E0ED5" w:rsidRPr="003869B5" w:rsidRDefault="006E0ED5" w:rsidP="00D17D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3869B5">
              <w:rPr>
                <w:rFonts w:ascii="Calibri" w:eastAsia="Times New Roman" w:hAnsi="Calibri" w:cs="Calibri"/>
                <w:b/>
                <w:color w:val="000000"/>
              </w:rPr>
              <w:t xml:space="preserve">Death </w:t>
            </w:r>
          </w:p>
        </w:tc>
      </w:tr>
      <w:tr w:rsidR="006E0ED5" w:rsidRPr="006E0ED5" w14:paraId="46258B41" w14:textId="77777777" w:rsidTr="00422A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6BF9D" w14:textId="77777777" w:rsidR="006E0ED5" w:rsidRPr="00FB1C21" w:rsidRDefault="006E0ED5" w:rsidP="00FB1C2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B1C2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1E6A4" w14:textId="77777777" w:rsidR="006E0ED5" w:rsidRPr="00FB1C21" w:rsidRDefault="006E0ED5" w:rsidP="00FB1C2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B1C2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9FE1D" w14:textId="77777777" w:rsidR="006E0ED5" w:rsidRPr="00FB1C21" w:rsidRDefault="006E0ED5" w:rsidP="00FB1C2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B1C21">
              <w:rPr>
                <w:rFonts w:ascii="Calibri" w:eastAsia="Times New Roman" w:hAnsi="Calibri" w:cs="Calibri"/>
              </w:rPr>
              <w:t># of events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684E3" w14:textId="77777777" w:rsidR="006E0ED5" w:rsidRPr="00FB1C21" w:rsidRDefault="006E0ED5" w:rsidP="00FB1C2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B1C21">
              <w:rPr>
                <w:rFonts w:ascii="Calibri" w:eastAsia="Times New Roman" w:hAnsi="Calibri" w:cs="Calibri"/>
              </w:rPr>
              <w:t>HR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4D6F2" w14:textId="77777777" w:rsidR="006E0ED5" w:rsidRPr="00FB1C21" w:rsidRDefault="006E0ED5" w:rsidP="00FB1C2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B1C21">
              <w:rPr>
                <w:rFonts w:ascii="Calibri" w:eastAsia="Times New Roman" w:hAnsi="Calibri" w:cs="Calibri"/>
              </w:rPr>
              <w:t>95 % CI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703FE" w14:textId="77777777" w:rsidR="006E0ED5" w:rsidRPr="00FB1C21" w:rsidRDefault="006E0ED5" w:rsidP="00FB1C2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B1C21">
              <w:rPr>
                <w:rFonts w:ascii="Calibri" w:eastAsia="Times New Roman" w:hAnsi="Calibri" w:cs="Calibri"/>
              </w:rPr>
              <w:t># of events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0E756" w14:textId="77777777" w:rsidR="006E0ED5" w:rsidRPr="00FB1C21" w:rsidRDefault="006E0ED5" w:rsidP="00FB1C2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B1C21">
              <w:rPr>
                <w:rFonts w:ascii="Calibri" w:eastAsia="Times New Roman" w:hAnsi="Calibri" w:cs="Calibri"/>
              </w:rPr>
              <w:t>HR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7B3B3" w14:textId="77777777" w:rsidR="006E0ED5" w:rsidRPr="00FB1C21" w:rsidRDefault="006E0ED5" w:rsidP="00FB1C2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B1C21">
              <w:rPr>
                <w:rFonts w:ascii="Calibri" w:eastAsia="Times New Roman" w:hAnsi="Calibri" w:cs="Calibri"/>
              </w:rPr>
              <w:t>95 % CI</w:t>
            </w:r>
          </w:p>
        </w:tc>
      </w:tr>
      <w:tr w:rsidR="006E0ED5" w:rsidRPr="006E0ED5" w14:paraId="7507CE24" w14:textId="77777777" w:rsidTr="00422A3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C236B" w14:textId="77777777" w:rsidR="006E0ED5" w:rsidRPr="00FB1C21" w:rsidRDefault="006E0ED5" w:rsidP="00FB1C2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B1C21">
              <w:rPr>
                <w:rFonts w:ascii="Calibri" w:eastAsia="Times New Roman" w:hAnsi="Calibri" w:cs="Calibri"/>
              </w:rPr>
              <w:t>3M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77B70" w14:textId="77777777" w:rsidR="006E0ED5" w:rsidRPr="00FB1C21" w:rsidRDefault="006E0ED5" w:rsidP="00FB1C2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B1C21">
              <w:rPr>
                <w:rFonts w:ascii="Calibri" w:eastAsia="Times New Roman" w:hAnsi="Calibri" w:cs="Calibri"/>
              </w:rPr>
              <w:t>High volume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76109" w14:textId="77777777" w:rsidR="006E0ED5" w:rsidRPr="00FB1C21" w:rsidRDefault="006E0ED5" w:rsidP="00FB1C2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B1C21">
              <w:rPr>
                <w:rFonts w:ascii="Calibri" w:eastAsia="Times New Roman" w:hAnsi="Calibri" w:cs="Calibri"/>
              </w:rPr>
              <w:t>12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27EF2" w14:textId="77777777" w:rsidR="006E0ED5" w:rsidRPr="00FB1C21" w:rsidRDefault="006E0ED5" w:rsidP="00FB1C2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B1C21">
              <w:rPr>
                <w:rFonts w:ascii="Calibri" w:eastAsia="Times New Roman" w:hAnsi="Calibri" w:cs="Calibri"/>
              </w:rPr>
              <w:t>Ref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CDA3C" w14:textId="77777777" w:rsidR="006E0ED5" w:rsidRPr="00FB1C21" w:rsidRDefault="006E0ED5" w:rsidP="00FB1C2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B1C21">
              <w:rPr>
                <w:rFonts w:ascii="Calibri" w:eastAsia="Times New Roman" w:hAnsi="Calibri" w:cs="Calibri"/>
              </w:rPr>
              <w:t>Ref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D2535" w14:textId="77777777" w:rsidR="006E0ED5" w:rsidRPr="00FB1C21" w:rsidRDefault="006E0ED5" w:rsidP="00FB1C2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B1C21">
              <w:rPr>
                <w:rFonts w:ascii="Calibri" w:eastAsia="Times New Roman" w:hAnsi="Calibri" w:cs="Calibri"/>
              </w:rPr>
              <w:t>6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9544B" w14:textId="77777777" w:rsidR="006E0ED5" w:rsidRPr="00FB1C21" w:rsidRDefault="006E0ED5" w:rsidP="00FB1C2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B1C21">
              <w:rPr>
                <w:rFonts w:ascii="Calibri" w:eastAsia="Times New Roman" w:hAnsi="Calibri" w:cs="Calibri"/>
              </w:rPr>
              <w:t>Ref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3ACC5" w14:textId="77777777" w:rsidR="006E0ED5" w:rsidRPr="00FB1C21" w:rsidRDefault="006E0ED5" w:rsidP="00FB1C2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B1C21">
              <w:rPr>
                <w:rFonts w:ascii="Calibri" w:eastAsia="Times New Roman" w:hAnsi="Calibri" w:cs="Calibri"/>
              </w:rPr>
              <w:t>Ref</w:t>
            </w:r>
          </w:p>
        </w:tc>
      </w:tr>
      <w:tr w:rsidR="008E0DF5" w:rsidRPr="006E0ED5" w14:paraId="13ABC984" w14:textId="77777777" w:rsidTr="008F1D0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C2D58" w14:textId="77777777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B1C2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462F6" w14:textId="77777777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B1C21">
              <w:rPr>
                <w:rFonts w:ascii="Calibri" w:eastAsia="Times New Roman" w:hAnsi="Calibri" w:cs="Calibri"/>
              </w:rPr>
              <w:t>Low volume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5309D" w14:textId="77777777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B1C21">
              <w:rPr>
                <w:rFonts w:ascii="Calibri" w:eastAsia="Times New Roman" w:hAnsi="Calibri" w:cs="Calibri"/>
              </w:rPr>
              <w:t>13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6C830" w14:textId="05AF1B9E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15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A990C" w14:textId="3E168CCF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89-1.4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E69BB" w14:textId="558D074A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8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AF4E3" w14:textId="0229DEDA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48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18D05" w14:textId="766354BF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04-2.10</w:t>
            </w:r>
          </w:p>
        </w:tc>
      </w:tr>
      <w:tr w:rsidR="008E0DF5" w:rsidRPr="006E0ED5" w14:paraId="2A907EC9" w14:textId="77777777" w:rsidTr="008F1D0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E987B" w14:textId="77777777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B1C2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C841F" w14:textId="77777777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B1C21">
              <w:rPr>
                <w:rFonts w:ascii="Calibri" w:eastAsia="Times New Roman" w:hAnsi="Calibri" w:cs="Calibri"/>
              </w:rPr>
              <w:t>Med volume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56024" w14:textId="77777777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B1C21">
              <w:rPr>
                <w:rFonts w:ascii="Calibri" w:eastAsia="Times New Roman" w:hAnsi="Calibri" w:cs="Calibri"/>
              </w:rPr>
              <w:t>14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63ED7" w14:textId="1CB1E009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23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577F4" w14:textId="00597E73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95-1.5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787CF" w14:textId="3FDFDA1E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1E491" w14:textId="11821BB0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12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A7CBF" w14:textId="3A924783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77-1.62</w:t>
            </w:r>
          </w:p>
        </w:tc>
      </w:tr>
      <w:tr w:rsidR="008E0DF5" w:rsidRPr="006E0ED5" w14:paraId="152DE94E" w14:textId="77777777" w:rsidTr="008F1D0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C9EDE" w14:textId="77777777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B1C21">
              <w:rPr>
                <w:rFonts w:ascii="Calibri" w:eastAsia="Times New Roman" w:hAnsi="Calibri" w:cs="Calibri"/>
              </w:rPr>
              <w:t>1Y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766D0" w14:textId="77777777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B1C21">
              <w:rPr>
                <w:rFonts w:ascii="Calibri" w:eastAsia="Times New Roman" w:hAnsi="Calibri" w:cs="Calibri"/>
              </w:rPr>
              <w:t>High volume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0344B" w14:textId="77777777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B1C21">
              <w:rPr>
                <w:rFonts w:ascii="Calibri" w:eastAsia="Times New Roman" w:hAnsi="Calibri" w:cs="Calibri"/>
              </w:rPr>
              <w:t>21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30F78" w14:textId="3BB0244C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52990" w14:textId="50EB8E2A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85148" w14:textId="2A0F4DFB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7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30276" w14:textId="3DC9F4C9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23165" w14:textId="01C1C772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</w:tr>
      <w:tr w:rsidR="008E0DF5" w:rsidRPr="006E0ED5" w14:paraId="36A5FD07" w14:textId="77777777" w:rsidTr="008F1D0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C013F" w14:textId="77777777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B1C2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8924B" w14:textId="77777777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B1C21">
              <w:rPr>
                <w:rFonts w:ascii="Calibri" w:eastAsia="Times New Roman" w:hAnsi="Calibri" w:cs="Calibri"/>
              </w:rPr>
              <w:t>Low volume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1413A" w14:textId="77777777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B1C21">
              <w:rPr>
                <w:rFonts w:ascii="Calibri" w:eastAsia="Times New Roman" w:hAnsi="Calibri" w:cs="Calibri"/>
              </w:rPr>
              <w:t>2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04330" w14:textId="49ACEFEB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E3852" w14:textId="73B8F5E0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81-1.2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357E3" w14:textId="1853ED73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8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F7EDA" w14:textId="4B230234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15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22D70" w14:textId="59B73DEB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92-1.43</w:t>
            </w:r>
          </w:p>
        </w:tc>
      </w:tr>
      <w:tr w:rsidR="008E0DF5" w:rsidRPr="006E0ED5" w14:paraId="415C1E79" w14:textId="77777777" w:rsidTr="008F1D0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8B922" w14:textId="77777777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B1C2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2FAAF" w14:textId="77777777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B1C21">
              <w:rPr>
                <w:rFonts w:ascii="Calibri" w:eastAsia="Times New Roman" w:hAnsi="Calibri" w:cs="Calibri"/>
              </w:rPr>
              <w:t>Med volume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7E14A" w14:textId="77777777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B1C21">
              <w:rPr>
                <w:rFonts w:ascii="Calibri" w:eastAsia="Times New Roman" w:hAnsi="Calibri" w:cs="Calibri"/>
              </w:rPr>
              <w:t>21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ACC4A" w14:textId="5DD2EEEE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06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C2F30" w14:textId="26750435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86-1.3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B2B64" w14:textId="14AC344C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6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C64D5" w14:textId="2EB99957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5207D" w14:textId="251C9F29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79-1.25</w:t>
            </w:r>
          </w:p>
        </w:tc>
      </w:tr>
      <w:tr w:rsidR="008E0DF5" w:rsidRPr="006E0ED5" w14:paraId="431DE48C" w14:textId="77777777" w:rsidTr="008F1D0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9D13E" w14:textId="77777777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B1C21">
              <w:rPr>
                <w:rFonts w:ascii="Calibri" w:eastAsia="Times New Roman" w:hAnsi="Calibri" w:cs="Calibri"/>
              </w:rPr>
              <w:t>5 Y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CDD5D" w14:textId="77777777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B1C21">
              <w:rPr>
                <w:rFonts w:ascii="Calibri" w:eastAsia="Times New Roman" w:hAnsi="Calibri" w:cs="Calibri"/>
              </w:rPr>
              <w:t>High volume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50836" w14:textId="77777777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B1C21">
              <w:rPr>
                <w:rFonts w:ascii="Calibri" w:eastAsia="Times New Roman" w:hAnsi="Calibri" w:cs="Calibri"/>
              </w:rPr>
              <w:t>50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8C7C5" w14:textId="267CF38B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4CDB3" w14:textId="37365DBF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40CB0" w14:textId="00E1B7D5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57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7B2C6" w14:textId="77A0BE70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23312" w14:textId="38FB774E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</w:tr>
      <w:tr w:rsidR="008E0DF5" w:rsidRPr="006E0ED5" w14:paraId="3A9C2DE9" w14:textId="77777777" w:rsidTr="008F1D0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5B2BD" w14:textId="77777777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B1C2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6DB5E" w14:textId="77777777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B1C21">
              <w:rPr>
                <w:rFonts w:ascii="Calibri" w:eastAsia="Times New Roman" w:hAnsi="Calibri" w:cs="Calibri"/>
              </w:rPr>
              <w:t>Low volume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A95C5" w14:textId="77777777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B1C21">
              <w:rPr>
                <w:rFonts w:ascii="Calibri" w:eastAsia="Times New Roman" w:hAnsi="Calibri" w:cs="Calibri"/>
              </w:rPr>
              <w:t>53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05A45" w14:textId="42EDB63B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06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3C948" w14:textId="7DFBDC39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93-1.2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D9C30" w14:textId="22DEAF16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62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D866D" w14:textId="2AE0DF9A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13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AC4CA" w14:textId="58BE2D0D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00-1.28</w:t>
            </w:r>
          </w:p>
        </w:tc>
      </w:tr>
      <w:tr w:rsidR="008E0DF5" w:rsidRPr="006E0ED5" w14:paraId="22EC47CF" w14:textId="77777777" w:rsidTr="008F1D0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A03C9" w14:textId="77777777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B1C2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FFC13" w14:textId="77777777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B1C21">
              <w:rPr>
                <w:rFonts w:ascii="Calibri" w:eastAsia="Times New Roman" w:hAnsi="Calibri" w:cs="Calibri"/>
              </w:rPr>
              <w:t>Med volume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65EBC" w14:textId="77777777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B1C21">
              <w:rPr>
                <w:rFonts w:ascii="Calibri" w:eastAsia="Times New Roman" w:hAnsi="Calibri" w:cs="Calibri"/>
              </w:rPr>
              <w:t>55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D399F" w14:textId="486081FA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8752F" w14:textId="46FED62D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91-1.1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45F8A" w14:textId="68574444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56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23EAD" w14:textId="79A547C0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B2AF8" w14:textId="2EBD2787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88-1.13</w:t>
            </w:r>
          </w:p>
        </w:tc>
      </w:tr>
      <w:tr w:rsidR="008E0DF5" w:rsidRPr="006E0ED5" w14:paraId="2291145B" w14:textId="77777777" w:rsidTr="008F1D0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B9043" w14:textId="77777777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B1C21">
              <w:rPr>
                <w:rFonts w:ascii="Calibri" w:eastAsia="Times New Roman" w:hAnsi="Calibri" w:cs="Calibri"/>
              </w:rPr>
              <w:t>10 Y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A3FCB" w14:textId="77777777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B1C21">
              <w:rPr>
                <w:rFonts w:ascii="Calibri" w:eastAsia="Times New Roman" w:hAnsi="Calibri" w:cs="Calibri"/>
              </w:rPr>
              <w:t>High volume  (n=4,303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E2656" w14:textId="77777777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B1C21">
              <w:rPr>
                <w:rFonts w:ascii="Calibri" w:eastAsia="Times New Roman" w:hAnsi="Calibri" w:cs="Calibri"/>
              </w:rPr>
              <w:t>68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1980A" w14:textId="4B916B4A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2BFED" w14:textId="06422269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9D085" w14:textId="4686DB1E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90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16E09" w14:textId="5733F98C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72270" w14:textId="1C47AA47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</w:tr>
      <w:tr w:rsidR="008E0DF5" w:rsidRPr="006E0ED5" w14:paraId="7DEEE0C6" w14:textId="77777777" w:rsidTr="008F1D0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6AF97" w14:textId="77777777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B1C2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B071B" w14:textId="77777777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B1C21">
              <w:rPr>
                <w:rFonts w:ascii="Calibri" w:eastAsia="Times New Roman" w:hAnsi="Calibri" w:cs="Calibri"/>
              </w:rPr>
              <w:t>Low volume (n= 4,228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C42B7" w14:textId="77777777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B1C21">
              <w:rPr>
                <w:rFonts w:ascii="Calibri" w:eastAsia="Times New Roman" w:hAnsi="Calibri" w:cs="Calibri"/>
              </w:rPr>
              <w:t>74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85140" w14:textId="5B9B853D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1FE3C" w14:textId="304C7630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93-1.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3128D" w14:textId="53EE9D0D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,02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B5B08" w14:textId="55D60C51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08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FF109" w14:textId="0A9E409E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98-1.19</w:t>
            </w:r>
          </w:p>
        </w:tc>
      </w:tr>
      <w:tr w:rsidR="008E0DF5" w:rsidRPr="006E0ED5" w14:paraId="286E5B7A" w14:textId="77777777" w:rsidTr="008F1D0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20B75" w14:textId="77777777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B1C2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E6757" w14:textId="77777777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B1C21">
              <w:rPr>
                <w:rFonts w:ascii="Calibri" w:eastAsia="Times New Roman" w:hAnsi="Calibri" w:cs="Calibri"/>
              </w:rPr>
              <w:t>Med volume (n=4,132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F344C" w14:textId="77777777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B1C21">
              <w:rPr>
                <w:rFonts w:ascii="Calibri" w:eastAsia="Times New Roman" w:hAnsi="Calibri" w:cs="Calibri"/>
              </w:rPr>
              <w:t>76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60A38" w14:textId="499E3D9D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2F28A" w14:textId="03A9887F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92-1.1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F7D10" w14:textId="2BA95E74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96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D9BFD" w14:textId="61E9DE8D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61632" w14:textId="2DBE6E05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92-1.11</w:t>
            </w:r>
          </w:p>
        </w:tc>
      </w:tr>
    </w:tbl>
    <w:p w14:paraId="45DA2823" w14:textId="77777777" w:rsidR="00006C40" w:rsidRPr="00006C40" w:rsidRDefault="00006C40" w:rsidP="00006C4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F1D0F">
        <w:rPr>
          <w:rFonts w:ascii="Times New Roman" w:eastAsia="Times New Roman" w:hAnsi="Times New Roman" w:cs="Times New Roman"/>
          <w:sz w:val="24"/>
          <w:szCs w:val="24"/>
        </w:rPr>
        <w:t>Low volume n=</w:t>
      </w:r>
      <w:r>
        <w:rPr>
          <w:rFonts w:ascii="Times New Roman" w:hAnsi="Times New Roman" w:cs="Times New Roman"/>
          <w:color w:val="000000"/>
          <w:sz w:val="24"/>
          <w:szCs w:val="24"/>
        </w:rPr>
        <w:t>4,228;</w:t>
      </w:r>
      <w:r w:rsidRPr="008F1D0F">
        <w:rPr>
          <w:rFonts w:ascii="Times New Roman" w:eastAsia="Times New Roman" w:hAnsi="Times New Roman" w:cs="Times New Roman"/>
          <w:sz w:val="24"/>
          <w:szCs w:val="24"/>
        </w:rPr>
        <w:t xml:space="preserve"> Med volume n=</w:t>
      </w:r>
      <w:r>
        <w:rPr>
          <w:rFonts w:ascii="Times New Roman" w:hAnsi="Times New Roman" w:cs="Times New Roman"/>
          <w:sz w:val="24"/>
          <w:szCs w:val="24"/>
        </w:rPr>
        <w:t xml:space="preserve"> 4,132</w:t>
      </w:r>
      <w:proofErr w:type="gramStart"/>
      <w:r>
        <w:rPr>
          <w:rFonts w:ascii="Times New Roman" w:hAnsi="Times New Roman" w:cs="Times New Roman"/>
          <w:sz w:val="24"/>
          <w:szCs w:val="24"/>
        </w:rPr>
        <w:t>;</w:t>
      </w:r>
      <w:r w:rsidRPr="008F1D0F">
        <w:rPr>
          <w:rFonts w:ascii="Times New Roman" w:eastAsia="Times New Roman" w:hAnsi="Times New Roman" w:cs="Times New Roman"/>
          <w:sz w:val="24"/>
          <w:szCs w:val="24"/>
        </w:rPr>
        <w:t xml:space="preserve">  High</w:t>
      </w:r>
      <w:proofErr w:type="gramEnd"/>
      <w:r w:rsidRPr="008F1D0F">
        <w:rPr>
          <w:rFonts w:ascii="Times New Roman" w:eastAsia="Times New Roman" w:hAnsi="Times New Roman" w:cs="Times New Roman"/>
          <w:sz w:val="24"/>
          <w:szCs w:val="24"/>
        </w:rPr>
        <w:t xml:space="preserve"> volume n= </w:t>
      </w:r>
      <w:r>
        <w:rPr>
          <w:rFonts w:ascii="Times New Roman" w:hAnsi="Times New Roman" w:cs="Times New Roman"/>
          <w:color w:val="000000"/>
          <w:sz w:val="24"/>
          <w:szCs w:val="24"/>
        </w:rPr>
        <w:t>4,303</w:t>
      </w:r>
    </w:p>
    <w:p w14:paraId="2CB80C99" w14:textId="77777777" w:rsidR="006E0ED5" w:rsidRDefault="006E0ED5" w:rsidP="00360646">
      <w:pPr>
        <w:spacing w:after="0"/>
        <w:rPr>
          <w:rFonts w:ascii="Times New Roman" w:hAnsi="Times New Roman" w:cs="Times New Roman"/>
          <w:b/>
        </w:rPr>
      </w:pPr>
    </w:p>
    <w:p w14:paraId="43805673" w14:textId="0B94CF31" w:rsidR="00BE5D4A" w:rsidRPr="006D1DDD" w:rsidRDefault="008B39B3" w:rsidP="00360646">
      <w:pPr>
        <w:spacing w:after="0"/>
        <w:rPr>
          <w:rFonts w:ascii="Times New Roman" w:hAnsi="Times New Roman" w:cs="Times New Roman"/>
          <w:b/>
          <w:sz w:val="24"/>
        </w:rPr>
      </w:pPr>
      <w:r w:rsidRPr="00512451">
        <w:rPr>
          <w:rFonts w:ascii="Times New Roman" w:hAnsi="Times New Roman" w:cs="Times New Roman"/>
          <w:b/>
          <w:sz w:val="24"/>
          <w:szCs w:val="24"/>
        </w:rPr>
        <w:t>Supplementa</w:t>
      </w:r>
      <w:r>
        <w:rPr>
          <w:rFonts w:ascii="Times New Roman" w:hAnsi="Times New Roman" w:cs="Times New Roman"/>
          <w:b/>
          <w:sz w:val="24"/>
          <w:szCs w:val="24"/>
        </w:rPr>
        <w:t>l</w:t>
      </w:r>
      <w:r w:rsidR="00FB1C21" w:rsidRPr="00FB1C21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 w:rsidR="00957381">
        <w:rPr>
          <w:rFonts w:ascii="Times New Roman" w:hAnsi="Times New Roman" w:cs="Times New Roman"/>
          <w:b/>
          <w:sz w:val="24"/>
          <w:szCs w:val="24"/>
        </w:rPr>
        <w:t>6</w:t>
      </w:r>
      <w:r w:rsidR="00FB1C21" w:rsidRPr="00FB1C21">
        <w:rPr>
          <w:rFonts w:ascii="Times New Roman" w:hAnsi="Times New Roman" w:cs="Times New Roman"/>
          <w:b/>
          <w:sz w:val="24"/>
          <w:szCs w:val="24"/>
        </w:rPr>
        <w:t xml:space="preserve">. Kidney transplant center volume for Transplants with </w:t>
      </w:r>
      <w:r w:rsidR="00FB1C21">
        <w:rPr>
          <w:rFonts w:ascii="Times New Roman" w:hAnsi="Times New Roman" w:cs="Times New Roman"/>
          <w:b/>
          <w:sz w:val="24"/>
          <w:szCs w:val="24"/>
        </w:rPr>
        <w:t xml:space="preserve">Donors with Hepatitis C </w:t>
      </w:r>
      <w:r w:rsidR="00FB1C21" w:rsidRPr="00FB1C21">
        <w:rPr>
          <w:rFonts w:ascii="Times New Roman" w:hAnsi="Times New Roman" w:cs="Times New Roman"/>
          <w:b/>
          <w:sz w:val="24"/>
          <w:szCs w:val="24"/>
        </w:rPr>
        <w:t>associated Death Censored Graft Failure and Death</w:t>
      </w:r>
      <w:r w:rsidR="00FB1C21" w:rsidRPr="00512451">
        <w:rPr>
          <w:rFonts w:ascii="Times New Roman" w:hAnsi="Times New Roman" w:cs="Times New Roman"/>
          <w:b/>
          <w:sz w:val="24"/>
        </w:rPr>
        <w:t xml:space="preserve"> </w:t>
      </w:r>
    </w:p>
    <w:tbl>
      <w:tblPr>
        <w:tblW w:w="9717" w:type="dxa"/>
        <w:tblLook w:val="04A0" w:firstRow="1" w:lastRow="0" w:firstColumn="1" w:lastColumn="0" w:noHBand="0" w:noVBand="1"/>
      </w:tblPr>
      <w:tblGrid>
        <w:gridCol w:w="953"/>
        <w:gridCol w:w="2300"/>
        <w:gridCol w:w="1096"/>
        <w:gridCol w:w="718"/>
        <w:gridCol w:w="1318"/>
        <w:gridCol w:w="1012"/>
        <w:gridCol w:w="718"/>
        <w:gridCol w:w="1602"/>
      </w:tblGrid>
      <w:tr w:rsidR="00BE5D4A" w:rsidRPr="00BE5D4A" w14:paraId="148739DF" w14:textId="77777777" w:rsidTr="006D1DDD">
        <w:trPr>
          <w:trHeight w:val="300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D81641A" w14:textId="77777777" w:rsidR="00BE5D4A" w:rsidRPr="003869B5" w:rsidRDefault="00BE5D4A" w:rsidP="00BE5D4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3869B5">
              <w:rPr>
                <w:rFonts w:ascii="Calibri" w:eastAsia="Times New Roman" w:hAnsi="Calibri" w:cs="Calibri"/>
                <w:b/>
                <w:color w:val="000000"/>
              </w:rPr>
              <w:t>Time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7EA099E" w14:textId="77777777" w:rsidR="00BE5D4A" w:rsidRPr="003869B5" w:rsidRDefault="00BE5D4A" w:rsidP="00BE5D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3869B5">
              <w:rPr>
                <w:rFonts w:ascii="Calibri" w:eastAsia="Times New Roman" w:hAnsi="Calibri" w:cs="Calibri"/>
                <w:b/>
                <w:color w:val="000000"/>
              </w:rPr>
              <w:t>Center Volume</w:t>
            </w:r>
          </w:p>
        </w:tc>
        <w:tc>
          <w:tcPr>
            <w:tcW w:w="313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87FD9E0" w14:textId="77777777" w:rsidR="00BE5D4A" w:rsidRPr="003869B5" w:rsidRDefault="00BE5D4A" w:rsidP="00BE5D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3869B5">
              <w:rPr>
                <w:rFonts w:ascii="Calibri" w:eastAsia="Times New Roman" w:hAnsi="Calibri" w:cs="Calibri"/>
                <w:b/>
                <w:color w:val="000000"/>
              </w:rPr>
              <w:t>Death-censored graft failure</w:t>
            </w:r>
          </w:p>
        </w:tc>
        <w:tc>
          <w:tcPr>
            <w:tcW w:w="333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BD63A4B" w14:textId="69BD03FA" w:rsidR="00BE5D4A" w:rsidRPr="003869B5" w:rsidRDefault="00BE5D4A" w:rsidP="00D17D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3869B5">
              <w:rPr>
                <w:rFonts w:ascii="Calibri" w:eastAsia="Times New Roman" w:hAnsi="Calibri" w:cs="Calibri"/>
                <w:b/>
                <w:color w:val="000000"/>
              </w:rPr>
              <w:t xml:space="preserve">Death </w:t>
            </w:r>
          </w:p>
        </w:tc>
      </w:tr>
      <w:tr w:rsidR="00BE5D4A" w:rsidRPr="00BE5D4A" w14:paraId="67A444B5" w14:textId="77777777" w:rsidTr="006D1DDD">
        <w:trPr>
          <w:trHeight w:val="300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3E5C6" w14:textId="77777777" w:rsidR="00BE5D4A" w:rsidRPr="00FB1C21" w:rsidRDefault="00BE5D4A" w:rsidP="00FB1C2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B1C2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29487" w14:textId="77777777" w:rsidR="00BE5D4A" w:rsidRPr="00FB1C21" w:rsidRDefault="00BE5D4A" w:rsidP="00FB1C2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B1C2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8D058" w14:textId="77777777" w:rsidR="00BE5D4A" w:rsidRPr="00FB1C21" w:rsidRDefault="00BE5D4A" w:rsidP="00FB1C2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B1C21">
              <w:rPr>
                <w:rFonts w:ascii="Calibri" w:eastAsia="Times New Roman" w:hAnsi="Calibri" w:cs="Calibri"/>
              </w:rPr>
              <w:t># of events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D7684" w14:textId="77777777" w:rsidR="00BE5D4A" w:rsidRPr="00FB1C21" w:rsidRDefault="00BE5D4A" w:rsidP="00FB1C2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B1C21">
              <w:rPr>
                <w:rFonts w:ascii="Calibri" w:eastAsia="Times New Roman" w:hAnsi="Calibri" w:cs="Calibri"/>
              </w:rPr>
              <w:t>HR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888CA" w14:textId="77777777" w:rsidR="00BE5D4A" w:rsidRPr="00FB1C21" w:rsidRDefault="00BE5D4A" w:rsidP="00FB1C2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B1C21">
              <w:rPr>
                <w:rFonts w:ascii="Calibri" w:eastAsia="Times New Roman" w:hAnsi="Calibri" w:cs="Calibri"/>
              </w:rPr>
              <w:t>95 % CI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450E6" w14:textId="77777777" w:rsidR="00BE5D4A" w:rsidRPr="00FB1C21" w:rsidRDefault="00BE5D4A" w:rsidP="00FB1C2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B1C21">
              <w:rPr>
                <w:rFonts w:ascii="Calibri" w:eastAsia="Times New Roman" w:hAnsi="Calibri" w:cs="Calibri"/>
              </w:rPr>
              <w:t># of events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06523" w14:textId="77777777" w:rsidR="00BE5D4A" w:rsidRPr="00FB1C21" w:rsidRDefault="00BE5D4A" w:rsidP="00FB1C2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B1C21">
              <w:rPr>
                <w:rFonts w:ascii="Calibri" w:eastAsia="Times New Roman" w:hAnsi="Calibri" w:cs="Calibri"/>
              </w:rPr>
              <w:t>HR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4EAE5" w14:textId="77777777" w:rsidR="00BE5D4A" w:rsidRPr="00FB1C21" w:rsidRDefault="00BE5D4A" w:rsidP="00FB1C2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B1C21">
              <w:rPr>
                <w:rFonts w:ascii="Calibri" w:eastAsia="Times New Roman" w:hAnsi="Calibri" w:cs="Calibri"/>
              </w:rPr>
              <w:t>95 % CI</w:t>
            </w:r>
          </w:p>
        </w:tc>
      </w:tr>
      <w:tr w:rsidR="00BE5D4A" w:rsidRPr="00BE5D4A" w14:paraId="1D0A5D9D" w14:textId="77777777" w:rsidTr="006D1DDD">
        <w:trPr>
          <w:trHeight w:val="300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CB4CA" w14:textId="77777777" w:rsidR="00BE5D4A" w:rsidRPr="00FB1C21" w:rsidRDefault="00BE5D4A" w:rsidP="00FB1C2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B1C21">
              <w:rPr>
                <w:rFonts w:ascii="Calibri" w:eastAsia="Times New Roman" w:hAnsi="Calibri" w:cs="Calibri"/>
              </w:rPr>
              <w:t>3M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0657A" w14:textId="77777777" w:rsidR="00BE5D4A" w:rsidRPr="00FB1C21" w:rsidRDefault="00BE5D4A" w:rsidP="00FB1C2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B1C21">
              <w:rPr>
                <w:rFonts w:ascii="Calibri" w:eastAsia="Times New Roman" w:hAnsi="Calibri" w:cs="Calibri"/>
              </w:rPr>
              <w:t>High volume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1C6B9" w14:textId="77777777" w:rsidR="00BE5D4A" w:rsidRPr="00FB1C21" w:rsidRDefault="00BE5D4A" w:rsidP="00FB1C2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B1C21">
              <w:rPr>
                <w:rFonts w:ascii="Calibri" w:eastAsia="Times New Roman" w:hAnsi="Calibri" w:cs="Calibri"/>
              </w:rPr>
              <w:t>2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17308" w14:textId="77777777" w:rsidR="00BE5D4A" w:rsidRPr="00FB1C21" w:rsidRDefault="00BE5D4A" w:rsidP="00FB1C2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B1C21">
              <w:rPr>
                <w:rFonts w:ascii="Calibri" w:eastAsia="Times New Roman" w:hAnsi="Calibri" w:cs="Calibri"/>
              </w:rPr>
              <w:t>Ref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6F337" w14:textId="77777777" w:rsidR="00BE5D4A" w:rsidRPr="00FB1C21" w:rsidRDefault="00BE5D4A" w:rsidP="00FB1C2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B1C21">
              <w:rPr>
                <w:rFonts w:ascii="Calibri" w:eastAsia="Times New Roman" w:hAnsi="Calibri" w:cs="Calibri"/>
              </w:rPr>
              <w:t>Ref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D61BE" w14:textId="77777777" w:rsidR="00BE5D4A" w:rsidRPr="00FB1C21" w:rsidRDefault="00BE5D4A" w:rsidP="00FB1C2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B1C21">
              <w:rPr>
                <w:rFonts w:ascii="Calibri" w:eastAsia="Times New Roman" w:hAnsi="Calibri" w:cs="Calibri"/>
              </w:rPr>
              <w:t>3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B8AEA" w14:textId="77777777" w:rsidR="00BE5D4A" w:rsidRPr="00FB1C21" w:rsidRDefault="00BE5D4A" w:rsidP="00FB1C2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B1C21">
              <w:rPr>
                <w:rFonts w:ascii="Calibri" w:eastAsia="Times New Roman" w:hAnsi="Calibri" w:cs="Calibri"/>
              </w:rPr>
              <w:t>Ref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D2B7F" w14:textId="77777777" w:rsidR="00BE5D4A" w:rsidRPr="00FB1C21" w:rsidRDefault="00BE5D4A" w:rsidP="00FB1C2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B1C21">
              <w:rPr>
                <w:rFonts w:ascii="Calibri" w:eastAsia="Times New Roman" w:hAnsi="Calibri" w:cs="Calibri"/>
              </w:rPr>
              <w:t>Ref</w:t>
            </w:r>
          </w:p>
        </w:tc>
      </w:tr>
      <w:tr w:rsidR="008E0DF5" w:rsidRPr="00BE5D4A" w14:paraId="6BD0BE5A" w14:textId="77777777" w:rsidTr="008F1D0F">
        <w:trPr>
          <w:trHeight w:val="300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60589" w14:textId="77777777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B1C2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F26C5" w14:textId="77777777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B1C21">
              <w:rPr>
                <w:rFonts w:ascii="Calibri" w:eastAsia="Times New Roman" w:hAnsi="Calibri" w:cs="Calibri"/>
              </w:rPr>
              <w:t>Low volume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F30C8" w14:textId="77777777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B1C21">
              <w:rPr>
                <w:rFonts w:ascii="Calibri" w:eastAsia="Times New Roman" w:hAnsi="Calibri" w:cs="Calibri"/>
              </w:rPr>
              <w:t>4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F1AA2" w14:textId="7D096E75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6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D989D" w14:textId="327712A4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95-2.69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477C1" w14:textId="7BC19481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31436" w14:textId="446B2A63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39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B2113" w14:textId="3CD01835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84-2.30</w:t>
            </w:r>
          </w:p>
        </w:tc>
      </w:tr>
      <w:tr w:rsidR="008E0DF5" w:rsidRPr="00BE5D4A" w14:paraId="00836215" w14:textId="77777777" w:rsidTr="008F1D0F">
        <w:trPr>
          <w:trHeight w:val="300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3647A" w14:textId="77777777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B1C2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277CE" w14:textId="77777777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B1C21">
              <w:rPr>
                <w:rFonts w:ascii="Calibri" w:eastAsia="Times New Roman" w:hAnsi="Calibri" w:cs="Calibri"/>
              </w:rPr>
              <w:t>Med volume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B11B9" w14:textId="77777777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B1C21">
              <w:rPr>
                <w:rFonts w:ascii="Calibri" w:eastAsia="Times New Roman" w:hAnsi="Calibri" w:cs="Calibri"/>
              </w:rPr>
              <w:t>4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3B1A9" w14:textId="4E76BCF0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71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376DD" w14:textId="4214CFE1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03-2.8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3C74A" w14:textId="15CE4728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134E7" w14:textId="186575C2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765A5" w14:textId="06247623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60-1.72</w:t>
            </w:r>
          </w:p>
        </w:tc>
      </w:tr>
      <w:tr w:rsidR="008E0DF5" w:rsidRPr="00BE5D4A" w14:paraId="767BB272" w14:textId="77777777" w:rsidTr="008F1D0F">
        <w:trPr>
          <w:trHeight w:val="300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66BE9" w14:textId="77777777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B1C21">
              <w:rPr>
                <w:rFonts w:ascii="Calibri" w:eastAsia="Times New Roman" w:hAnsi="Calibri" w:cs="Calibri"/>
              </w:rPr>
              <w:t>1Y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6B0E5" w14:textId="77777777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B1C21">
              <w:rPr>
                <w:rFonts w:ascii="Calibri" w:eastAsia="Times New Roman" w:hAnsi="Calibri" w:cs="Calibri"/>
              </w:rPr>
              <w:t>High volume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D3208" w14:textId="77777777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B1C21">
              <w:rPr>
                <w:rFonts w:ascii="Calibri" w:eastAsia="Times New Roman" w:hAnsi="Calibri" w:cs="Calibri"/>
              </w:rPr>
              <w:t>6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54BE0" w14:textId="613E253D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CAA97" w14:textId="103E121C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93102" w14:textId="7438E5E1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9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9DE82" w14:textId="0591E894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A17B1" w14:textId="51EB391F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</w:tr>
      <w:tr w:rsidR="008E0DF5" w:rsidRPr="00BE5D4A" w14:paraId="6EE7D802" w14:textId="77777777" w:rsidTr="008F1D0F">
        <w:trPr>
          <w:trHeight w:val="300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9B4C2" w14:textId="77777777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B1C2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814FA" w14:textId="77777777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B1C21">
              <w:rPr>
                <w:rFonts w:ascii="Calibri" w:eastAsia="Times New Roman" w:hAnsi="Calibri" w:cs="Calibri"/>
              </w:rPr>
              <w:t>Low volume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96B87" w14:textId="77777777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B1C21">
              <w:rPr>
                <w:rFonts w:ascii="Calibri" w:eastAsia="Times New Roman" w:hAnsi="Calibri" w:cs="Calibri"/>
              </w:rPr>
              <w:t>7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EE711" w14:textId="0A3E844E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13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36CE2" w14:textId="3E0D51B6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79-1.62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52804" w14:textId="6A7DBAB7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0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CFC7E" w14:textId="2C468400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10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F3BDA" w14:textId="23615F7D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81-1.47</w:t>
            </w:r>
          </w:p>
        </w:tc>
      </w:tr>
      <w:tr w:rsidR="008E0DF5" w:rsidRPr="00BE5D4A" w14:paraId="35ECF2A3" w14:textId="77777777" w:rsidTr="008F1D0F">
        <w:trPr>
          <w:trHeight w:val="300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6BF4F" w14:textId="77777777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B1C2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619D5" w14:textId="77777777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B1C21">
              <w:rPr>
                <w:rFonts w:ascii="Calibri" w:eastAsia="Times New Roman" w:hAnsi="Calibri" w:cs="Calibri"/>
              </w:rPr>
              <w:t>Med volume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9DBF0" w14:textId="77777777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B1C21">
              <w:rPr>
                <w:rFonts w:ascii="Calibri" w:eastAsia="Times New Roman" w:hAnsi="Calibri" w:cs="Calibri"/>
              </w:rPr>
              <w:t>9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7850B" w14:textId="3052ABC9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35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7BE67" w14:textId="68D263D1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96-1.89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0533B" w14:textId="07D8741E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5C1CB" w14:textId="00D62D1F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86DE6" w14:textId="5AE613FE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64-1.19</w:t>
            </w:r>
          </w:p>
        </w:tc>
      </w:tr>
      <w:tr w:rsidR="008E0DF5" w:rsidRPr="00BE5D4A" w14:paraId="71819C49" w14:textId="77777777" w:rsidTr="008F1D0F">
        <w:trPr>
          <w:trHeight w:val="300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52823" w14:textId="77777777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B1C21">
              <w:rPr>
                <w:rFonts w:ascii="Calibri" w:eastAsia="Times New Roman" w:hAnsi="Calibri" w:cs="Calibri"/>
              </w:rPr>
              <w:t>5 Y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1A726" w14:textId="77777777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B1C21">
              <w:rPr>
                <w:rFonts w:ascii="Calibri" w:eastAsia="Times New Roman" w:hAnsi="Calibri" w:cs="Calibri"/>
              </w:rPr>
              <w:t>High volume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62DE0" w14:textId="77777777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B1C21">
              <w:rPr>
                <w:rFonts w:ascii="Calibri" w:eastAsia="Times New Roman" w:hAnsi="Calibri" w:cs="Calibri"/>
              </w:rPr>
              <w:t>26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AD8BE" w14:textId="7369A222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9E037" w14:textId="17DD8E33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B8D1A" w14:textId="3868013C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34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0E03D" w14:textId="7DACADB1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723B4" w14:textId="0F0EE7D2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</w:tr>
      <w:tr w:rsidR="008E0DF5" w:rsidRPr="00BE5D4A" w14:paraId="20FA80B7" w14:textId="77777777" w:rsidTr="008F1D0F">
        <w:trPr>
          <w:trHeight w:val="300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5A305" w14:textId="77777777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B1C2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BAC17" w14:textId="77777777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B1C21">
              <w:rPr>
                <w:rFonts w:ascii="Calibri" w:eastAsia="Times New Roman" w:hAnsi="Calibri" w:cs="Calibri"/>
              </w:rPr>
              <w:t>Low volume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5CDD1" w14:textId="77777777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B1C21">
              <w:rPr>
                <w:rFonts w:ascii="Calibri" w:eastAsia="Times New Roman" w:hAnsi="Calibri" w:cs="Calibri"/>
              </w:rPr>
              <w:t>25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58E22" w14:textId="3706B5A8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09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AABEF" w14:textId="5003E4F8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91-1.3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2B3C8" w14:textId="35A5EF37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32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7F632" w14:textId="03493F7E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C9D48" w14:textId="4FE69316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85-1.17</w:t>
            </w:r>
          </w:p>
        </w:tc>
      </w:tr>
      <w:tr w:rsidR="008E0DF5" w:rsidRPr="00BE5D4A" w14:paraId="4C0433C2" w14:textId="77777777" w:rsidTr="008F1D0F">
        <w:trPr>
          <w:trHeight w:val="300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8B0BD" w14:textId="77777777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B1C2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12EB5" w14:textId="77777777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B1C21">
              <w:rPr>
                <w:rFonts w:ascii="Calibri" w:eastAsia="Times New Roman" w:hAnsi="Calibri" w:cs="Calibri"/>
              </w:rPr>
              <w:t>Med volume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9ACBF" w14:textId="77777777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B1C21">
              <w:rPr>
                <w:rFonts w:ascii="Calibri" w:eastAsia="Times New Roman" w:hAnsi="Calibri" w:cs="Calibri"/>
              </w:rPr>
              <w:t>26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4F0CF" w14:textId="79A292D7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08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6EB60" w14:textId="244D6D92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90-1.3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081DE" w14:textId="18479778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30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2D9C4" w14:textId="195809C3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93647" w14:textId="502AEA8F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775-1.07</w:t>
            </w:r>
          </w:p>
        </w:tc>
      </w:tr>
      <w:tr w:rsidR="008E0DF5" w:rsidRPr="00BE5D4A" w14:paraId="7816A843" w14:textId="77777777" w:rsidTr="008F1D0F">
        <w:trPr>
          <w:trHeight w:val="300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27DF4" w14:textId="77777777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B1C21">
              <w:rPr>
                <w:rFonts w:ascii="Calibri" w:eastAsia="Times New Roman" w:hAnsi="Calibri" w:cs="Calibri"/>
              </w:rPr>
              <w:t>10 Y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6E9BD" w14:textId="77777777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B1C21">
              <w:rPr>
                <w:rFonts w:ascii="Calibri" w:eastAsia="Times New Roman" w:hAnsi="Calibri" w:cs="Calibri"/>
              </w:rPr>
              <w:t>High volume  (n=1,406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1A0F1" w14:textId="77777777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B1C21">
              <w:rPr>
                <w:rFonts w:ascii="Calibri" w:eastAsia="Times New Roman" w:hAnsi="Calibri" w:cs="Calibri"/>
              </w:rPr>
              <w:t>35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840FA" w14:textId="46207F16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18160" w14:textId="2361A9F8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D0F72" w14:textId="5BE8280E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53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684DE" w14:textId="0F119F7F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42D9C" w14:textId="245296F3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</w:tr>
      <w:tr w:rsidR="008E0DF5" w:rsidRPr="00BE5D4A" w14:paraId="62C85A03" w14:textId="77777777" w:rsidTr="008F1D0F">
        <w:trPr>
          <w:trHeight w:val="300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21671" w14:textId="77777777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B1C2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3A985" w14:textId="77777777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B1C21">
              <w:rPr>
                <w:rFonts w:ascii="Calibri" w:eastAsia="Times New Roman" w:hAnsi="Calibri" w:cs="Calibri"/>
              </w:rPr>
              <w:t>Low volume (n= 1,424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B1D33" w14:textId="77777777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B1C21">
              <w:rPr>
                <w:rFonts w:ascii="Calibri" w:eastAsia="Times New Roman" w:hAnsi="Calibri" w:cs="Calibri"/>
              </w:rPr>
              <w:t>37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BE4C0" w14:textId="310428D5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16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36E91" w14:textId="061A26BE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99-1.3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5A230" w14:textId="08D98AAD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52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C12D5" w14:textId="362C4BDD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B57E8" w14:textId="7AC10613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87-1.12</w:t>
            </w:r>
          </w:p>
        </w:tc>
      </w:tr>
      <w:tr w:rsidR="008E0DF5" w:rsidRPr="00BE5D4A" w14:paraId="2D072831" w14:textId="77777777" w:rsidTr="008F1D0F">
        <w:trPr>
          <w:trHeight w:val="300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2134F" w14:textId="77777777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B1C21">
              <w:rPr>
                <w:rFonts w:ascii="Calibri" w:eastAsia="Times New Roman" w:hAnsi="Calibri" w:cs="Calibri"/>
              </w:rPr>
              <w:lastRenderedPageBreak/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B9EF6" w14:textId="77777777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B1C21">
              <w:rPr>
                <w:rFonts w:ascii="Calibri" w:eastAsia="Times New Roman" w:hAnsi="Calibri" w:cs="Calibri"/>
              </w:rPr>
              <w:t>Med volume (n=1,394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DEE00" w14:textId="77777777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B1C21">
              <w:rPr>
                <w:rFonts w:ascii="Calibri" w:eastAsia="Times New Roman" w:hAnsi="Calibri" w:cs="Calibri"/>
              </w:rPr>
              <w:t>36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05D66" w14:textId="271B6786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08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C055F" w14:textId="1E0362A5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92-1.2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6D5E6" w14:textId="335E4B9F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48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8777F" w14:textId="50C3562A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D4403" w14:textId="10B61AE6" w:rsidR="008E0DF5" w:rsidRPr="00FB1C21" w:rsidRDefault="008E0DF5" w:rsidP="008E0DF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76-0.99</w:t>
            </w:r>
          </w:p>
        </w:tc>
      </w:tr>
    </w:tbl>
    <w:p w14:paraId="069DB872" w14:textId="77777777" w:rsidR="00BE5D4A" w:rsidRDefault="00BE5D4A" w:rsidP="00360646">
      <w:pPr>
        <w:spacing w:after="0"/>
        <w:rPr>
          <w:rFonts w:ascii="Times New Roman" w:hAnsi="Times New Roman" w:cs="Times New Roman"/>
          <w:b/>
        </w:rPr>
      </w:pPr>
    </w:p>
    <w:p w14:paraId="30965499" w14:textId="77777777" w:rsidR="008A6830" w:rsidRDefault="00006C40" w:rsidP="00360646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F1D0F">
        <w:rPr>
          <w:rFonts w:ascii="Times New Roman" w:eastAsia="Times New Roman" w:hAnsi="Times New Roman" w:cs="Times New Roman"/>
          <w:sz w:val="24"/>
          <w:szCs w:val="24"/>
        </w:rPr>
        <w:t>Low volume n=</w:t>
      </w:r>
      <w:r>
        <w:rPr>
          <w:rFonts w:ascii="Times New Roman" w:hAnsi="Times New Roman" w:cs="Times New Roman"/>
          <w:color w:val="000000"/>
          <w:sz w:val="24"/>
          <w:szCs w:val="24"/>
        </w:rPr>
        <w:t>1,424;</w:t>
      </w:r>
      <w:r w:rsidRPr="008F1D0F">
        <w:rPr>
          <w:rFonts w:ascii="Times New Roman" w:eastAsia="Times New Roman" w:hAnsi="Times New Roman" w:cs="Times New Roman"/>
          <w:sz w:val="24"/>
          <w:szCs w:val="24"/>
        </w:rPr>
        <w:t xml:space="preserve"> Med volume n=</w:t>
      </w:r>
      <w:r>
        <w:rPr>
          <w:rFonts w:ascii="Times New Roman" w:hAnsi="Times New Roman" w:cs="Times New Roman"/>
          <w:sz w:val="24"/>
          <w:szCs w:val="24"/>
        </w:rPr>
        <w:t xml:space="preserve"> 1,394</w:t>
      </w:r>
      <w:proofErr w:type="gramStart"/>
      <w:r>
        <w:rPr>
          <w:rFonts w:ascii="Times New Roman" w:hAnsi="Times New Roman" w:cs="Times New Roman"/>
          <w:sz w:val="24"/>
          <w:szCs w:val="24"/>
        </w:rPr>
        <w:t>;</w:t>
      </w:r>
      <w:r w:rsidRPr="008F1D0F">
        <w:rPr>
          <w:rFonts w:ascii="Times New Roman" w:eastAsia="Times New Roman" w:hAnsi="Times New Roman" w:cs="Times New Roman"/>
          <w:sz w:val="24"/>
          <w:szCs w:val="24"/>
        </w:rPr>
        <w:t xml:space="preserve">  High</w:t>
      </w:r>
      <w:proofErr w:type="gramEnd"/>
      <w:r w:rsidRPr="008F1D0F">
        <w:rPr>
          <w:rFonts w:ascii="Times New Roman" w:eastAsia="Times New Roman" w:hAnsi="Times New Roman" w:cs="Times New Roman"/>
          <w:sz w:val="24"/>
          <w:szCs w:val="24"/>
        </w:rPr>
        <w:t xml:space="preserve"> volume n= </w:t>
      </w:r>
      <w:r>
        <w:rPr>
          <w:rFonts w:ascii="Times New Roman" w:hAnsi="Times New Roman" w:cs="Times New Roman"/>
          <w:color w:val="000000"/>
          <w:sz w:val="24"/>
          <w:szCs w:val="24"/>
        </w:rPr>
        <w:t>1,406</w:t>
      </w:r>
    </w:p>
    <w:sectPr w:rsidR="008A6830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AFC5DB" w16cex:dateUtc="2021-07-31T17:51:00Z"/>
  <w16cex:commentExtensible w16cex:durableId="24AFC5E4" w16cex:dateUtc="2021-07-31T17:5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7071065" w16cid:durableId="24AFC5DB"/>
  <w16cid:commentId w16cid:paraId="34A47F5C" w16cid:durableId="24AFC5E4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FB72180" w14:textId="77777777" w:rsidR="00466326" w:rsidRDefault="00466326" w:rsidP="004938BE">
      <w:pPr>
        <w:spacing w:after="0" w:line="240" w:lineRule="auto"/>
      </w:pPr>
      <w:r>
        <w:separator/>
      </w:r>
    </w:p>
  </w:endnote>
  <w:endnote w:type="continuationSeparator" w:id="0">
    <w:p w14:paraId="56F1DD34" w14:textId="77777777" w:rsidR="00466326" w:rsidRDefault="00466326" w:rsidP="004938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433188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CAB464" w14:textId="55D758BE" w:rsidR="00466326" w:rsidRDefault="0046632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923C1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447748C7" w14:textId="77777777" w:rsidR="00466326" w:rsidRDefault="0046632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817E020" w14:textId="77777777" w:rsidR="00466326" w:rsidRDefault="00466326" w:rsidP="004938BE">
      <w:pPr>
        <w:spacing w:after="0" w:line="240" w:lineRule="auto"/>
      </w:pPr>
      <w:r>
        <w:separator/>
      </w:r>
    </w:p>
  </w:footnote>
  <w:footnote w:type="continuationSeparator" w:id="0">
    <w:p w14:paraId="37A094DF" w14:textId="77777777" w:rsidR="00466326" w:rsidRDefault="00466326" w:rsidP="004938B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0D7374"/>
    <w:multiLevelType w:val="hybridMultilevel"/>
    <w:tmpl w:val="11A0A9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BA0410"/>
    <w:multiLevelType w:val="hybridMultilevel"/>
    <w:tmpl w:val="0E9AA6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DE2A4F"/>
    <w:multiLevelType w:val="hybridMultilevel"/>
    <w:tmpl w:val="48428B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F9A6AB3"/>
    <w:multiLevelType w:val="hybridMultilevel"/>
    <w:tmpl w:val="7E3084F4"/>
    <w:lvl w:ilvl="0" w:tplc="1556F6D0">
      <w:start w:val="1"/>
      <w:numFmt w:val="upperLetter"/>
      <w:lvlText w:val="%1)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96D3E29"/>
    <w:multiLevelType w:val="hybridMultilevel"/>
    <w:tmpl w:val="8B8CF63E"/>
    <w:lvl w:ilvl="0" w:tplc="E9DE7088">
      <w:start w:val="1"/>
      <w:numFmt w:val="decimal"/>
      <w:lvlText w:val="%1"/>
      <w:lvlJc w:val="left"/>
      <w:pPr>
        <w:ind w:left="900" w:hanging="9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5" w15:restartNumberingAfterBreak="0">
    <w:nsid w:val="793B103C"/>
    <w:multiLevelType w:val="hybridMultilevel"/>
    <w:tmpl w:val="AA10C29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D9F22BC"/>
    <w:multiLevelType w:val="hybridMultilevel"/>
    <w:tmpl w:val="8F5E9A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2"/>
  </w:num>
  <w:num w:numId="3">
    <w:abstractNumId w:val="3"/>
  </w:num>
  <w:num w:numId="4">
    <w:abstractNumId w:val="1"/>
  </w:num>
  <w:num w:numId="5">
    <w:abstractNumId w:val="5"/>
  </w:num>
  <w:num w:numId="6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0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MytDQytTQ2MwYCIyUdpeDU4uLM/DyQAkPDWgDWxp35LQAAAA=="/>
    <w:docVar w:name="dgnword-docGUID" w:val="{EA22F0E4-9E90-4A6F-8864-E9B43963923C}"/>
    <w:docVar w:name="dgnword-eventsink" w:val="2402031777008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MA style from JA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5dwazvp0vzd0e2pzrve2dkex9ddatapexf&quot;&gt;My EndNote Library&lt;record-ids&gt;&lt;item&gt;25&lt;/item&gt;&lt;item&gt;26&lt;/item&gt;&lt;item&gt;53&lt;/item&gt;&lt;item&gt;2080&lt;/item&gt;&lt;item&gt;2555&lt;/item&gt;&lt;/record-ids&gt;&lt;/item&gt;&lt;/Libraries&gt;"/>
  </w:docVars>
  <w:rsids>
    <w:rsidRoot w:val="000E5236"/>
    <w:rsid w:val="000051FD"/>
    <w:rsid w:val="00006C40"/>
    <w:rsid w:val="0001157F"/>
    <w:rsid w:val="00011EC6"/>
    <w:rsid w:val="000141DC"/>
    <w:rsid w:val="000206CA"/>
    <w:rsid w:val="00023E07"/>
    <w:rsid w:val="000339C9"/>
    <w:rsid w:val="00034F52"/>
    <w:rsid w:val="0005032B"/>
    <w:rsid w:val="000519D4"/>
    <w:rsid w:val="000851FB"/>
    <w:rsid w:val="00095842"/>
    <w:rsid w:val="00097EC2"/>
    <w:rsid w:val="000B1A41"/>
    <w:rsid w:val="000B3290"/>
    <w:rsid w:val="000B3AD7"/>
    <w:rsid w:val="000B7C78"/>
    <w:rsid w:val="000C0EF5"/>
    <w:rsid w:val="000E47DC"/>
    <w:rsid w:val="000E5236"/>
    <w:rsid w:val="000F1964"/>
    <w:rsid w:val="0011388D"/>
    <w:rsid w:val="00113CA0"/>
    <w:rsid w:val="00140C86"/>
    <w:rsid w:val="00143507"/>
    <w:rsid w:val="00154C01"/>
    <w:rsid w:val="0015655B"/>
    <w:rsid w:val="00160B7D"/>
    <w:rsid w:val="00181F24"/>
    <w:rsid w:val="001A2BE5"/>
    <w:rsid w:val="001B6184"/>
    <w:rsid w:val="001C29C6"/>
    <w:rsid w:val="001C76CA"/>
    <w:rsid w:val="001D7D79"/>
    <w:rsid w:val="001E38E3"/>
    <w:rsid w:val="001E391B"/>
    <w:rsid w:val="001E5D32"/>
    <w:rsid w:val="001F3D1C"/>
    <w:rsid w:val="001F7B8F"/>
    <w:rsid w:val="00206466"/>
    <w:rsid w:val="00236998"/>
    <w:rsid w:val="002777E8"/>
    <w:rsid w:val="002A0354"/>
    <w:rsid w:val="002A2815"/>
    <w:rsid w:val="002A58C1"/>
    <w:rsid w:val="002C0F1D"/>
    <w:rsid w:val="002C31CD"/>
    <w:rsid w:val="002C69D7"/>
    <w:rsid w:val="002C7DC7"/>
    <w:rsid w:val="002D10BD"/>
    <w:rsid w:val="002D3126"/>
    <w:rsid w:val="002D4BDA"/>
    <w:rsid w:val="002E105E"/>
    <w:rsid w:val="00312135"/>
    <w:rsid w:val="00314520"/>
    <w:rsid w:val="00321B9B"/>
    <w:rsid w:val="003464C4"/>
    <w:rsid w:val="003539CF"/>
    <w:rsid w:val="00360646"/>
    <w:rsid w:val="00361749"/>
    <w:rsid w:val="0036299B"/>
    <w:rsid w:val="003649C1"/>
    <w:rsid w:val="003728B1"/>
    <w:rsid w:val="00377EB9"/>
    <w:rsid w:val="003869B5"/>
    <w:rsid w:val="00391EF6"/>
    <w:rsid w:val="0039610F"/>
    <w:rsid w:val="003A7D09"/>
    <w:rsid w:val="003B256D"/>
    <w:rsid w:val="003C154B"/>
    <w:rsid w:val="003C7EAB"/>
    <w:rsid w:val="003D3294"/>
    <w:rsid w:val="003D4E12"/>
    <w:rsid w:val="003E55FB"/>
    <w:rsid w:val="003F17A0"/>
    <w:rsid w:val="003F535D"/>
    <w:rsid w:val="00407C2D"/>
    <w:rsid w:val="00422A3B"/>
    <w:rsid w:val="00423526"/>
    <w:rsid w:val="0042406F"/>
    <w:rsid w:val="0043416C"/>
    <w:rsid w:val="00440290"/>
    <w:rsid w:val="00452E2B"/>
    <w:rsid w:val="00454E51"/>
    <w:rsid w:val="00462179"/>
    <w:rsid w:val="004660D7"/>
    <w:rsid w:val="00466326"/>
    <w:rsid w:val="004701FB"/>
    <w:rsid w:val="00481F93"/>
    <w:rsid w:val="0048736C"/>
    <w:rsid w:val="004938BE"/>
    <w:rsid w:val="004A14EE"/>
    <w:rsid w:val="004A6C42"/>
    <w:rsid w:val="004A7DC9"/>
    <w:rsid w:val="004B3288"/>
    <w:rsid w:val="004B3F20"/>
    <w:rsid w:val="004B6240"/>
    <w:rsid w:val="004D0FB1"/>
    <w:rsid w:val="004D49D9"/>
    <w:rsid w:val="004E443D"/>
    <w:rsid w:val="004F3C34"/>
    <w:rsid w:val="004F4049"/>
    <w:rsid w:val="00501B90"/>
    <w:rsid w:val="00512451"/>
    <w:rsid w:val="00524682"/>
    <w:rsid w:val="005262DA"/>
    <w:rsid w:val="005376C9"/>
    <w:rsid w:val="00537751"/>
    <w:rsid w:val="00541672"/>
    <w:rsid w:val="00551237"/>
    <w:rsid w:val="00592828"/>
    <w:rsid w:val="0059291A"/>
    <w:rsid w:val="00597060"/>
    <w:rsid w:val="005A06A9"/>
    <w:rsid w:val="005B722F"/>
    <w:rsid w:val="005C4E66"/>
    <w:rsid w:val="005D3F11"/>
    <w:rsid w:val="005D6F44"/>
    <w:rsid w:val="005E6DF4"/>
    <w:rsid w:val="005F2739"/>
    <w:rsid w:val="006002DF"/>
    <w:rsid w:val="006061F5"/>
    <w:rsid w:val="00610EBF"/>
    <w:rsid w:val="00616771"/>
    <w:rsid w:val="006225A5"/>
    <w:rsid w:val="00624856"/>
    <w:rsid w:val="00646012"/>
    <w:rsid w:val="006466FE"/>
    <w:rsid w:val="00650DD5"/>
    <w:rsid w:val="0065444C"/>
    <w:rsid w:val="0067056D"/>
    <w:rsid w:val="00671E1C"/>
    <w:rsid w:val="00672A5A"/>
    <w:rsid w:val="006923C1"/>
    <w:rsid w:val="006926BA"/>
    <w:rsid w:val="00696AE0"/>
    <w:rsid w:val="00697303"/>
    <w:rsid w:val="006A021E"/>
    <w:rsid w:val="006A1EE0"/>
    <w:rsid w:val="006A4418"/>
    <w:rsid w:val="006B1CD1"/>
    <w:rsid w:val="006C7260"/>
    <w:rsid w:val="006C7981"/>
    <w:rsid w:val="006D1DDD"/>
    <w:rsid w:val="006E04A4"/>
    <w:rsid w:val="006E0ED5"/>
    <w:rsid w:val="006E2D0F"/>
    <w:rsid w:val="006E61D4"/>
    <w:rsid w:val="006F36B9"/>
    <w:rsid w:val="007152E6"/>
    <w:rsid w:val="00716462"/>
    <w:rsid w:val="00717718"/>
    <w:rsid w:val="0072672D"/>
    <w:rsid w:val="00735562"/>
    <w:rsid w:val="00751195"/>
    <w:rsid w:val="0075681A"/>
    <w:rsid w:val="00765053"/>
    <w:rsid w:val="0077348F"/>
    <w:rsid w:val="0078040E"/>
    <w:rsid w:val="00794CBB"/>
    <w:rsid w:val="007B2D7E"/>
    <w:rsid w:val="007C0C52"/>
    <w:rsid w:val="007C28E5"/>
    <w:rsid w:val="007C392D"/>
    <w:rsid w:val="007D4B32"/>
    <w:rsid w:val="007E16CC"/>
    <w:rsid w:val="007F2D36"/>
    <w:rsid w:val="008079ED"/>
    <w:rsid w:val="00820FD1"/>
    <w:rsid w:val="00831DCB"/>
    <w:rsid w:val="0083477F"/>
    <w:rsid w:val="00846893"/>
    <w:rsid w:val="0086202B"/>
    <w:rsid w:val="00864548"/>
    <w:rsid w:val="00873852"/>
    <w:rsid w:val="008769FC"/>
    <w:rsid w:val="00881649"/>
    <w:rsid w:val="0088485A"/>
    <w:rsid w:val="00886CD5"/>
    <w:rsid w:val="008967E1"/>
    <w:rsid w:val="008A0B4A"/>
    <w:rsid w:val="008A6830"/>
    <w:rsid w:val="008B39B3"/>
    <w:rsid w:val="008D124B"/>
    <w:rsid w:val="008D348A"/>
    <w:rsid w:val="008E0DF5"/>
    <w:rsid w:val="008F1D0F"/>
    <w:rsid w:val="008F60F5"/>
    <w:rsid w:val="008F7676"/>
    <w:rsid w:val="009011A7"/>
    <w:rsid w:val="00916242"/>
    <w:rsid w:val="009234E8"/>
    <w:rsid w:val="009237E6"/>
    <w:rsid w:val="009277DF"/>
    <w:rsid w:val="009563A4"/>
    <w:rsid w:val="00957381"/>
    <w:rsid w:val="00960A24"/>
    <w:rsid w:val="00963BF5"/>
    <w:rsid w:val="009716EA"/>
    <w:rsid w:val="00971F17"/>
    <w:rsid w:val="009A2F01"/>
    <w:rsid w:val="009B7450"/>
    <w:rsid w:val="009E06D6"/>
    <w:rsid w:val="009E2F1E"/>
    <w:rsid w:val="009E3E86"/>
    <w:rsid w:val="009E6B3A"/>
    <w:rsid w:val="009E78E2"/>
    <w:rsid w:val="009F4002"/>
    <w:rsid w:val="00A01B54"/>
    <w:rsid w:val="00A028E9"/>
    <w:rsid w:val="00A1455C"/>
    <w:rsid w:val="00A24A7C"/>
    <w:rsid w:val="00A252BA"/>
    <w:rsid w:val="00A264F7"/>
    <w:rsid w:val="00A3212E"/>
    <w:rsid w:val="00A4343F"/>
    <w:rsid w:val="00A468BF"/>
    <w:rsid w:val="00A46944"/>
    <w:rsid w:val="00A5104C"/>
    <w:rsid w:val="00A53691"/>
    <w:rsid w:val="00A64ACA"/>
    <w:rsid w:val="00A711FA"/>
    <w:rsid w:val="00A814A0"/>
    <w:rsid w:val="00A826F6"/>
    <w:rsid w:val="00A862C3"/>
    <w:rsid w:val="00A87742"/>
    <w:rsid w:val="00AA0ECC"/>
    <w:rsid w:val="00AA565E"/>
    <w:rsid w:val="00AB26E7"/>
    <w:rsid w:val="00AB498C"/>
    <w:rsid w:val="00AC4C16"/>
    <w:rsid w:val="00AE10D8"/>
    <w:rsid w:val="00AF5748"/>
    <w:rsid w:val="00B03B2B"/>
    <w:rsid w:val="00B36BC5"/>
    <w:rsid w:val="00B411F5"/>
    <w:rsid w:val="00B4153A"/>
    <w:rsid w:val="00B44021"/>
    <w:rsid w:val="00B4467A"/>
    <w:rsid w:val="00B60998"/>
    <w:rsid w:val="00B62ACF"/>
    <w:rsid w:val="00B90C23"/>
    <w:rsid w:val="00BB0345"/>
    <w:rsid w:val="00BB206B"/>
    <w:rsid w:val="00BB57F8"/>
    <w:rsid w:val="00BC7AD0"/>
    <w:rsid w:val="00BE5D4A"/>
    <w:rsid w:val="00BE72A5"/>
    <w:rsid w:val="00C05AC2"/>
    <w:rsid w:val="00C1177B"/>
    <w:rsid w:val="00C27964"/>
    <w:rsid w:val="00C37E99"/>
    <w:rsid w:val="00C4777D"/>
    <w:rsid w:val="00C53CA0"/>
    <w:rsid w:val="00C57DED"/>
    <w:rsid w:val="00C66A9F"/>
    <w:rsid w:val="00C941CB"/>
    <w:rsid w:val="00CB615A"/>
    <w:rsid w:val="00CB7DE8"/>
    <w:rsid w:val="00CD357F"/>
    <w:rsid w:val="00CE7E40"/>
    <w:rsid w:val="00D17D44"/>
    <w:rsid w:val="00D341D1"/>
    <w:rsid w:val="00D43BF4"/>
    <w:rsid w:val="00D46DFF"/>
    <w:rsid w:val="00D51E7F"/>
    <w:rsid w:val="00D52268"/>
    <w:rsid w:val="00D60554"/>
    <w:rsid w:val="00D6653A"/>
    <w:rsid w:val="00D84150"/>
    <w:rsid w:val="00D877ED"/>
    <w:rsid w:val="00D9328E"/>
    <w:rsid w:val="00DB38EE"/>
    <w:rsid w:val="00DD5985"/>
    <w:rsid w:val="00DE4841"/>
    <w:rsid w:val="00DF0DA7"/>
    <w:rsid w:val="00DF122B"/>
    <w:rsid w:val="00E0748F"/>
    <w:rsid w:val="00E07E52"/>
    <w:rsid w:val="00E159A9"/>
    <w:rsid w:val="00E37C64"/>
    <w:rsid w:val="00E50B38"/>
    <w:rsid w:val="00E519FE"/>
    <w:rsid w:val="00EA25DC"/>
    <w:rsid w:val="00EB200D"/>
    <w:rsid w:val="00ED2438"/>
    <w:rsid w:val="00ED2C0F"/>
    <w:rsid w:val="00ED3BAE"/>
    <w:rsid w:val="00EE2221"/>
    <w:rsid w:val="00EF58B3"/>
    <w:rsid w:val="00EF7C83"/>
    <w:rsid w:val="00F131B5"/>
    <w:rsid w:val="00F1789A"/>
    <w:rsid w:val="00F42FF5"/>
    <w:rsid w:val="00F57AE4"/>
    <w:rsid w:val="00F63866"/>
    <w:rsid w:val="00F95B6F"/>
    <w:rsid w:val="00FA7422"/>
    <w:rsid w:val="00FB1C21"/>
    <w:rsid w:val="00FB4854"/>
    <w:rsid w:val="00FB6ADD"/>
    <w:rsid w:val="00FD3867"/>
    <w:rsid w:val="00FE3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7625C1"/>
  <w15:docId w15:val="{1F074B00-2CF1-483C-A67B-F287579DA9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5236"/>
  </w:style>
  <w:style w:type="paragraph" w:styleId="Heading1">
    <w:name w:val="heading 1"/>
    <w:basedOn w:val="Normal"/>
    <w:next w:val="Normal"/>
    <w:link w:val="Heading1Char"/>
    <w:uiPriority w:val="9"/>
    <w:qFormat/>
    <w:rsid w:val="004938B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E5236"/>
    <w:pPr>
      <w:spacing w:after="0" w:line="240" w:lineRule="auto"/>
    </w:pPr>
  </w:style>
  <w:style w:type="table" w:styleId="LightShading">
    <w:name w:val="Light Shading"/>
    <w:basedOn w:val="TableNormal"/>
    <w:uiPriority w:val="60"/>
    <w:rsid w:val="000E5236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rsid w:val="000E523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29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299B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9A2F01"/>
    <w:rPr>
      <w:color w:val="808080"/>
    </w:rPr>
  </w:style>
  <w:style w:type="paragraph" w:styleId="ListParagraph">
    <w:name w:val="List Paragraph"/>
    <w:basedOn w:val="Normal"/>
    <w:link w:val="ListParagraphChar"/>
    <w:uiPriority w:val="34"/>
    <w:qFormat/>
    <w:rsid w:val="0059291A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360646"/>
  </w:style>
  <w:style w:type="character" w:customStyle="1" w:styleId="Heading1Char">
    <w:name w:val="Heading 1 Char"/>
    <w:basedOn w:val="DefaultParagraphFont"/>
    <w:link w:val="Heading1"/>
    <w:uiPriority w:val="9"/>
    <w:rsid w:val="004938B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4938BE"/>
    <w:pPr>
      <w:outlineLvl w:val="9"/>
    </w:pPr>
    <w:rPr>
      <w:lang w:eastAsia="ja-JP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4938BE"/>
    <w:pPr>
      <w:spacing w:after="100"/>
      <w:ind w:left="220"/>
    </w:pPr>
    <w:rPr>
      <w:rFonts w:eastAsiaTheme="minorEastAsia"/>
      <w:lang w:eastAsia="ja-JP"/>
    </w:rPr>
  </w:style>
  <w:style w:type="paragraph" w:styleId="TOC1">
    <w:name w:val="toc 1"/>
    <w:basedOn w:val="Normal"/>
    <w:next w:val="Normal"/>
    <w:autoRedefine/>
    <w:uiPriority w:val="39"/>
    <w:semiHidden/>
    <w:unhideWhenUsed/>
    <w:qFormat/>
    <w:rsid w:val="004938BE"/>
    <w:pPr>
      <w:spacing w:after="100"/>
    </w:pPr>
    <w:rPr>
      <w:rFonts w:eastAsiaTheme="minorEastAsia"/>
      <w:lang w:eastAsia="ja-JP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4938BE"/>
    <w:pPr>
      <w:spacing w:after="100"/>
      <w:ind w:left="440"/>
    </w:pPr>
    <w:rPr>
      <w:rFonts w:eastAsiaTheme="minorEastAsia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4938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38BE"/>
  </w:style>
  <w:style w:type="paragraph" w:styleId="Footer">
    <w:name w:val="footer"/>
    <w:basedOn w:val="Normal"/>
    <w:link w:val="FooterChar"/>
    <w:uiPriority w:val="99"/>
    <w:unhideWhenUsed/>
    <w:rsid w:val="004938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38BE"/>
  </w:style>
  <w:style w:type="character" w:styleId="CommentReference">
    <w:name w:val="annotation reference"/>
    <w:basedOn w:val="DefaultParagraphFont"/>
    <w:uiPriority w:val="99"/>
    <w:semiHidden/>
    <w:unhideWhenUsed/>
    <w:rsid w:val="003D32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32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329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32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3294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7E16C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E16C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E16C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E16CC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407C2D"/>
    <w:rPr>
      <w:color w:val="0000FF"/>
      <w:u w:val="single"/>
    </w:rPr>
  </w:style>
  <w:style w:type="table" w:styleId="TableGrid">
    <w:name w:val="Table Grid"/>
    <w:basedOn w:val="TableNormal"/>
    <w:uiPriority w:val="39"/>
    <w:rsid w:val="008A68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56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11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2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7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7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9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2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2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15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0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7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44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7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16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37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4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4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0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15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8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2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77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1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74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1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0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8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4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9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alhamad@wustl.edu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38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37" Type="http://schemas.microsoft.com/office/2016/09/relationships/commentsIds" Target="commentsIds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5B1E692-3AFD-45E0-9E41-0DE7D642B7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5</TotalTime>
  <Pages>5</Pages>
  <Words>1023</Words>
  <Characters>5832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6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amya  Narasimhan</dc:creator>
  <cp:lastModifiedBy>Merzkani, Massini</cp:lastModifiedBy>
  <cp:revision>16</cp:revision>
  <cp:lastPrinted>2020-03-17T14:20:00Z</cp:lastPrinted>
  <dcterms:created xsi:type="dcterms:W3CDTF">2021-09-24T13:22:00Z</dcterms:created>
  <dcterms:modified xsi:type="dcterms:W3CDTF">2023-02-06T00:53:00Z</dcterms:modified>
</cp:coreProperties>
</file>